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A9C9E" w14:textId="0617BB21" w:rsidR="00D43AA1" w:rsidRPr="008E41CA" w:rsidRDefault="007061BD">
      <w:pPr>
        <w:rPr>
          <w:rFonts w:ascii="Arial" w:hAnsi="Arial" w:cs="Arial"/>
          <w:b/>
          <w:bCs/>
          <w:lang w:val="en-GB"/>
        </w:rPr>
      </w:pPr>
      <w:r w:rsidRPr="008E41CA">
        <w:rPr>
          <w:rFonts w:ascii="Arial" w:hAnsi="Arial" w:cs="Arial"/>
          <w:b/>
          <w:bCs/>
          <w:lang w:val="en-GB"/>
        </w:rPr>
        <w:t>SUPPLEMENTARY MATERIALS</w:t>
      </w:r>
    </w:p>
    <w:p w14:paraId="5F12E94B" w14:textId="77777777" w:rsidR="007061BD" w:rsidRPr="008E41CA" w:rsidRDefault="007061BD">
      <w:pPr>
        <w:rPr>
          <w:rFonts w:ascii="Arial" w:hAnsi="Arial" w:cs="Arial"/>
          <w:lang w:val="en-GB"/>
        </w:rPr>
      </w:pPr>
    </w:p>
    <w:p w14:paraId="7DD287B5" w14:textId="465608F4" w:rsidR="007061BD" w:rsidRPr="008E41CA" w:rsidRDefault="007061BD">
      <w:pPr>
        <w:rPr>
          <w:rFonts w:ascii="Arial" w:hAnsi="Arial" w:cs="Arial"/>
          <w:sz w:val="20"/>
          <w:szCs w:val="20"/>
          <w:lang w:val="en-GB"/>
        </w:rPr>
      </w:pPr>
      <w:r w:rsidRPr="008E41CA">
        <w:rPr>
          <w:rFonts w:ascii="Arial" w:hAnsi="Arial" w:cs="Arial"/>
          <w:b/>
          <w:bCs/>
          <w:sz w:val="20"/>
          <w:szCs w:val="20"/>
        </w:rPr>
        <w:t xml:space="preserve">Table S1. Summary of item changes made </w:t>
      </w:r>
      <w:r w:rsidR="00563040" w:rsidRPr="008E41CA">
        <w:rPr>
          <w:rFonts w:ascii="Arial" w:hAnsi="Arial" w:cs="Arial"/>
          <w:b/>
          <w:bCs/>
          <w:sz w:val="20"/>
          <w:szCs w:val="20"/>
        </w:rPr>
        <w:t>in</w:t>
      </w:r>
      <w:r w:rsidRPr="008E41CA">
        <w:rPr>
          <w:rFonts w:ascii="Arial" w:hAnsi="Arial" w:cs="Arial"/>
          <w:b/>
          <w:bCs/>
          <w:sz w:val="20"/>
          <w:szCs w:val="20"/>
        </w:rPr>
        <w:t xml:space="preserve"> the CAMCOG-DS-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394"/>
      </w:tblGrid>
      <w:tr w:rsidR="007061BD" w:rsidRPr="008E41CA" w14:paraId="3BAA2A3D" w14:textId="77777777" w:rsidTr="3C404EAF">
        <w:trPr>
          <w:trHeight w:val="679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36B41D6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CAMCOG-DS Item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36D8F13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CAMCOG-DS-II Item</w:t>
            </w:r>
          </w:p>
        </w:tc>
      </w:tr>
      <w:tr w:rsidR="007061BD" w:rsidRPr="008E41CA" w14:paraId="03304AA3" w14:textId="77777777" w:rsidTr="3C404EAF">
        <w:trPr>
          <w:trHeight w:val="398"/>
        </w:trPr>
        <w:tc>
          <w:tcPr>
            <w:tcW w:w="8784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0A23318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Orientation</w:t>
            </w:r>
          </w:p>
        </w:tc>
      </w:tr>
      <w:tr w:rsidR="007061BD" w:rsidRPr="008E41CA" w14:paraId="1699477D" w14:textId="77777777" w:rsidTr="3C404EAF">
        <w:trPr>
          <w:trHeight w:val="531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6EABF7F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2. What is your name?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5655047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72. What is your 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 xml:space="preserve">full </w:t>
            </w:r>
            <w:r w:rsidRPr="008E41CA">
              <w:rPr>
                <w:rFonts w:ascii="Arial" w:hAnsi="Arial" w:cs="Arial"/>
                <w:color w:val="000000" w:themeColor="text1"/>
                <w:sz w:val="20"/>
                <w:szCs w:val="20"/>
              </w:rPr>
              <w:t>name?</w:t>
            </w:r>
          </w:p>
        </w:tc>
      </w:tr>
      <w:tr w:rsidR="007061BD" w:rsidRPr="008E41CA" w14:paraId="492A2DC8" w14:textId="77777777" w:rsidTr="3C404EAF">
        <w:trPr>
          <w:trHeight w:val="1269"/>
        </w:trPr>
        <w:tc>
          <w:tcPr>
            <w:tcW w:w="4390" w:type="dxa"/>
            <w:shd w:val="clear" w:color="auto" w:fill="auto"/>
          </w:tcPr>
          <w:p w14:paraId="11583C5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3. What day is it today?</w:t>
            </w:r>
          </w:p>
          <w:p w14:paraId="011066E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6D473D7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(correct day of the week plus two others – correct answer 2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94" w:type="dxa"/>
            <w:shd w:val="clear" w:color="auto" w:fill="auto"/>
          </w:tcPr>
          <w:p w14:paraId="610F0BB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3. What day is it today?</w:t>
            </w:r>
          </w:p>
          <w:p w14:paraId="1941B4A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08BCAC4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(correct day of the week plus two others – correct answer 2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061BD" w:rsidRPr="008E41CA" w14:paraId="2DF5EFD3" w14:textId="77777777" w:rsidTr="3C404EAF">
        <w:trPr>
          <w:trHeight w:val="1273"/>
        </w:trPr>
        <w:tc>
          <w:tcPr>
            <w:tcW w:w="4390" w:type="dxa"/>
            <w:shd w:val="clear" w:color="auto" w:fill="auto"/>
          </w:tcPr>
          <w:p w14:paraId="722B338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4. What month is it now?</w:t>
            </w:r>
          </w:p>
          <w:p w14:paraId="7E640AF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5F05B8F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(correct month plus two others – correct answer 1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94" w:type="dxa"/>
            <w:shd w:val="clear" w:color="auto" w:fill="auto"/>
          </w:tcPr>
          <w:p w14:paraId="7995B2B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74. What month is it now? </w:t>
            </w:r>
          </w:p>
          <w:p w14:paraId="7EF6389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46E72EA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(correct month plus 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 xml:space="preserve">the previous month and the following month - </w:t>
            </w:r>
            <w:r w:rsidRPr="008E41CA">
              <w:rPr>
                <w:rFonts w:ascii="Arial" w:hAnsi="Arial" w:cs="Arial"/>
                <w:sz w:val="20"/>
                <w:szCs w:val="20"/>
              </w:rPr>
              <w:t>correct answer 3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061BD" w:rsidRPr="008E41CA" w14:paraId="7C84D068" w14:textId="77777777" w:rsidTr="3C404EAF">
        <w:trPr>
          <w:trHeight w:val="1263"/>
        </w:trPr>
        <w:tc>
          <w:tcPr>
            <w:tcW w:w="4390" w:type="dxa"/>
            <w:shd w:val="clear" w:color="auto" w:fill="auto"/>
          </w:tcPr>
          <w:p w14:paraId="4EFE30B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5. What year is it now?</w:t>
            </w:r>
          </w:p>
          <w:p w14:paraId="08A0C09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1A0A2DD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(correct year plus two others – correct answer 3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94" w:type="dxa"/>
            <w:shd w:val="clear" w:color="auto" w:fill="auto"/>
          </w:tcPr>
          <w:p w14:paraId="138D4CA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5. What year is it now?</w:t>
            </w:r>
          </w:p>
          <w:p w14:paraId="2EC34BD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1541130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(correct year plus 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the previous year and the following year</w:t>
            </w:r>
            <w:r w:rsidRPr="008E41CA">
              <w:rPr>
                <w:rFonts w:ascii="Arial" w:hAnsi="Arial" w:cs="Arial"/>
                <w:sz w:val="20"/>
                <w:szCs w:val="20"/>
              </w:rPr>
              <w:t xml:space="preserve"> – correct answer 2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061BD" w:rsidRPr="008E41CA" w14:paraId="0735AA86" w14:textId="77777777" w:rsidTr="3C404EAF">
        <w:trPr>
          <w:trHeight w:val="1551"/>
        </w:trPr>
        <w:tc>
          <w:tcPr>
            <w:tcW w:w="4390" w:type="dxa"/>
            <w:shd w:val="clear" w:color="auto" w:fill="auto"/>
          </w:tcPr>
          <w:p w14:paraId="0E3C1B3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6. What is the name of this place? (or if tested at home: What is this address?)</w:t>
            </w:r>
          </w:p>
          <w:p w14:paraId="32EC18E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2684BB5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(correct place plus two alternatives – correct answer 2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94" w:type="dxa"/>
            <w:shd w:val="clear" w:color="auto" w:fill="auto"/>
          </w:tcPr>
          <w:p w14:paraId="4D14263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6. What is the name of this place? (or if tested at home: What is this address?)</w:t>
            </w:r>
          </w:p>
          <w:p w14:paraId="190AE08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5153642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(correct place plus two alternatives – correct answer 2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061BD" w:rsidRPr="008E41CA" w14:paraId="6008408D" w14:textId="77777777" w:rsidTr="3C404EAF">
        <w:trPr>
          <w:trHeight w:val="1544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30DB8A4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7. What is the name of this town (village, city)?</w:t>
            </w:r>
          </w:p>
          <w:p w14:paraId="7155B1F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7F98620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(correct town plus two alternatives – correct answer 1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13F6CED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7. What is the name of this town (village, city)?</w:t>
            </w:r>
          </w:p>
          <w:p w14:paraId="7E6AC00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 response </w:t>
            </w: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ask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: Is it ___, ___ or ___?</w:t>
            </w:r>
          </w:p>
          <w:p w14:paraId="60560B9C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(correct town plus two alternatives – correct answer 1</w:t>
            </w:r>
            <w:r w:rsidRPr="008E41CA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061BD" w:rsidRPr="008E41CA" w14:paraId="44574D74" w14:textId="77777777" w:rsidTr="3C404EAF">
        <w:trPr>
          <w:trHeight w:val="431"/>
        </w:trPr>
        <w:tc>
          <w:tcPr>
            <w:tcW w:w="8784" w:type="dxa"/>
            <w:gridSpan w:val="2"/>
            <w:shd w:val="clear" w:color="auto" w:fill="F2F2F2" w:themeFill="background1" w:themeFillShade="F2"/>
          </w:tcPr>
          <w:p w14:paraId="37A15C1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nguage – Comprehension </w:t>
            </w:r>
          </w:p>
        </w:tc>
      </w:tr>
      <w:tr w:rsidR="007061BD" w:rsidRPr="008E41CA" w14:paraId="3ECBF87D" w14:textId="77777777" w:rsidTr="3C404EAF">
        <w:trPr>
          <w:trHeight w:val="424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6443263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78. Please nod your head 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7F1E0C5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8. Please nod your head</w:t>
            </w:r>
          </w:p>
        </w:tc>
      </w:tr>
      <w:tr w:rsidR="007061BD" w:rsidRPr="008E41CA" w14:paraId="1164D8CF" w14:textId="77777777" w:rsidTr="3C404EAF">
        <w:trPr>
          <w:trHeight w:val="688"/>
        </w:trPr>
        <w:tc>
          <w:tcPr>
            <w:tcW w:w="4390" w:type="dxa"/>
            <w:shd w:val="clear" w:color="auto" w:fill="auto"/>
          </w:tcPr>
          <w:p w14:paraId="3208A48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lastRenderedPageBreak/>
              <w:t xml:space="preserve">179. Please touch your right ear with your left hand </w:t>
            </w:r>
          </w:p>
        </w:tc>
        <w:tc>
          <w:tcPr>
            <w:tcW w:w="4394" w:type="dxa"/>
            <w:shd w:val="clear" w:color="auto" w:fill="auto"/>
          </w:tcPr>
          <w:p w14:paraId="109DD0E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79. 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 xml:space="preserve">Please put this pencil on your lap and then place it back on the table </w:t>
            </w:r>
          </w:p>
        </w:tc>
      </w:tr>
      <w:tr w:rsidR="007061BD" w:rsidRPr="008E41CA" w14:paraId="41C9081C" w14:textId="77777777" w:rsidTr="3C404EAF">
        <w:trPr>
          <w:trHeight w:val="712"/>
        </w:trPr>
        <w:tc>
          <w:tcPr>
            <w:tcW w:w="4390" w:type="dxa"/>
            <w:shd w:val="clear" w:color="auto" w:fill="auto"/>
          </w:tcPr>
          <w:p w14:paraId="64DE465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80. Please look at the ceiling and then look at the floor </w:t>
            </w:r>
          </w:p>
        </w:tc>
        <w:tc>
          <w:tcPr>
            <w:tcW w:w="4394" w:type="dxa"/>
            <w:shd w:val="clear" w:color="auto" w:fill="auto"/>
          </w:tcPr>
          <w:p w14:paraId="3E3CE92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0. Please look at the ceiling and then look at the floor</w:t>
            </w:r>
          </w:p>
        </w:tc>
      </w:tr>
      <w:tr w:rsidR="007061BD" w:rsidRPr="008E41CA" w14:paraId="256045DB" w14:textId="77777777" w:rsidTr="008E41CA">
        <w:trPr>
          <w:trHeight w:val="965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7F02C893" w14:textId="30664F62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81. Please tap each shoulder twice with two fingers 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28D5992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1. Please tap each shoulder twice with two fingers</w:t>
            </w:r>
          </w:p>
        </w:tc>
      </w:tr>
      <w:tr w:rsidR="007061BD" w:rsidRPr="008E41CA" w14:paraId="25242EB1" w14:textId="77777777" w:rsidTr="3C404EAF">
        <w:trPr>
          <w:trHeight w:val="433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7964A53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Language – Expression</w:t>
            </w:r>
          </w:p>
        </w:tc>
      </w:tr>
      <w:tr w:rsidR="007061BD" w:rsidRPr="008E41CA" w14:paraId="01419CD9" w14:textId="77777777" w:rsidTr="3C404EAF"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781FF6D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2. What is this called (pencil)? What is this called (wristwatch)?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7D4CAAC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2. What is this called (pencil)? What is this called (wristwatch)?</w:t>
            </w:r>
          </w:p>
        </w:tc>
      </w:tr>
      <w:tr w:rsidR="007061BD" w:rsidRPr="008E41CA" w14:paraId="5C05D8AD" w14:textId="77777777" w:rsidTr="3C404EAF">
        <w:trPr>
          <w:trHeight w:val="2258"/>
        </w:trPr>
        <w:tc>
          <w:tcPr>
            <w:tcW w:w="4390" w:type="dxa"/>
            <w:shd w:val="clear" w:color="auto" w:fill="auto"/>
          </w:tcPr>
          <w:p w14:paraId="4D2AD59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83. I am going to show you some pictures. Please tell me the name of each one. </w:t>
            </w:r>
          </w:p>
          <w:p w14:paraId="7F5215B7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hoe</w:t>
            </w:r>
          </w:p>
          <w:p w14:paraId="0B181ACC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omputer</w:t>
            </w:r>
          </w:p>
          <w:p w14:paraId="36C8CD9D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cales</w:t>
            </w:r>
          </w:p>
          <w:p w14:paraId="5084E124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uitcase</w:t>
            </w:r>
          </w:p>
          <w:p w14:paraId="14BE0B81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lock</w:t>
            </w:r>
          </w:p>
          <w:p w14:paraId="59CC1D24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Lamp</w:t>
            </w:r>
          </w:p>
        </w:tc>
        <w:tc>
          <w:tcPr>
            <w:tcW w:w="4394" w:type="dxa"/>
            <w:shd w:val="clear" w:color="auto" w:fill="auto"/>
          </w:tcPr>
          <w:p w14:paraId="0686E0A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83. I am going to show you some pictures. Please tell me the name of each one. </w:t>
            </w:r>
          </w:p>
          <w:p w14:paraId="7F64E95D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hoe</w:t>
            </w:r>
          </w:p>
          <w:p w14:paraId="5D59834E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Tree</w:t>
            </w:r>
          </w:p>
          <w:p w14:paraId="4E0F1E2D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Book</w:t>
            </w:r>
          </w:p>
          <w:p w14:paraId="35059232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uitcase</w:t>
            </w:r>
          </w:p>
          <w:p w14:paraId="31C64695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lock</w:t>
            </w:r>
          </w:p>
          <w:p w14:paraId="1E8E815F" w14:textId="77777777" w:rsidR="007061BD" w:rsidRPr="008E41CA" w:rsidRDefault="007061BD" w:rsidP="008E41C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Lamp</w:t>
            </w:r>
          </w:p>
        </w:tc>
      </w:tr>
      <w:tr w:rsidR="007061BD" w:rsidRPr="008E41CA" w14:paraId="7D77C42B" w14:textId="77777777" w:rsidTr="3C404EAF">
        <w:trPr>
          <w:trHeight w:val="986"/>
        </w:trPr>
        <w:tc>
          <w:tcPr>
            <w:tcW w:w="4390" w:type="dxa"/>
            <w:shd w:val="clear" w:color="auto" w:fill="auto"/>
          </w:tcPr>
          <w:p w14:paraId="6756436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4. I’d like you to tell me as many different animals as you can. See how many you can think of in one minute.</w:t>
            </w:r>
          </w:p>
        </w:tc>
        <w:tc>
          <w:tcPr>
            <w:tcW w:w="4394" w:type="dxa"/>
            <w:shd w:val="clear" w:color="auto" w:fill="auto"/>
          </w:tcPr>
          <w:p w14:paraId="7364CF7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4. I’d like you to tell me as many different animals as you can. See how many you can think of in one minute.</w:t>
            </w:r>
          </w:p>
        </w:tc>
      </w:tr>
      <w:tr w:rsidR="007061BD" w:rsidRPr="008E41CA" w14:paraId="0B334241" w14:textId="77777777" w:rsidTr="3C404EAF">
        <w:trPr>
          <w:trHeight w:val="703"/>
        </w:trPr>
        <w:tc>
          <w:tcPr>
            <w:tcW w:w="4390" w:type="dxa"/>
            <w:shd w:val="clear" w:color="auto" w:fill="auto"/>
          </w:tcPr>
          <w:p w14:paraId="76ADB1C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5. What do you do with a hammer?</w:t>
            </w:r>
          </w:p>
          <w:p w14:paraId="008B4CB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oring:</w:t>
            </w:r>
          </w:p>
          <w:p w14:paraId="7B0A94F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ny correct use: 1</w:t>
            </w:r>
          </w:p>
          <w:p w14:paraId="6002BAE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correct: 0</w:t>
            </w:r>
          </w:p>
          <w:p w14:paraId="63C9F5A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t asked: 9</w:t>
            </w:r>
          </w:p>
        </w:tc>
        <w:tc>
          <w:tcPr>
            <w:tcW w:w="4394" w:type="dxa"/>
            <w:shd w:val="clear" w:color="auto" w:fill="auto"/>
          </w:tcPr>
          <w:p w14:paraId="55E1120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5. What do you do with a hammer?</w:t>
            </w:r>
          </w:p>
          <w:p w14:paraId="367D900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oring:</w:t>
            </w:r>
          </w:p>
          <w:p w14:paraId="0A0A3AB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To hit (object): 2</w:t>
            </w:r>
          </w:p>
          <w:p w14:paraId="457AB1A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To hit: 1</w:t>
            </w:r>
          </w:p>
          <w:p w14:paraId="0EFF331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correct: 0</w:t>
            </w:r>
          </w:p>
          <w:p w14:paraId="6F57826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t asked: 9</w:t>
            </w:r>
          </w:p>
        </w:tc>
      </w:tr>
      <w:tr w:rsidR="007061BD" w:rsidRPr="008E41CA" w14:paraId="22F5F0BE" w14:textId="77777777" w:rsidTr="3C404EAF">
        <w:trPr>
          <w:trHeight w:val="627"/>
        </w:trPr>
        <w:tc>
          <w:tcPr>
            <w:tcW w:w="4390" w:type="dxa"/>
            <w:shd w:val="clear" w:color="auto" w:fill="auto"/>
          </w:tcPr>
          <w:p w14:paraId="488162F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6. Where do people usually go to buy medicine?</w:t>
            </w:r>
          </w:p>
        </w:tc>
        <w:tc>
          <w:tcPr>
            <w:tcW w:w="4394" w:type="dxa"/>
            <w:shd w:val="clear" w:color="auto" w:fill="auto"/>
          </w:tcPr>
          <w:p w14:paraId="26BFB0F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6. Where do people usually go to buy medicine?</w:t>
            </w:r>
          </w:p>
        </w:tc>
      </w:tr>
      <w:tr w:rsidR="007061BD" w:rsidRPr="008E41CA" w14:paraId="1D4EC368" w14:textId="77777777" w:rsidTr="3C404EAF">
        <w:trPr>
          <w:trHeight w:val="423"/>
        </w:trPr>
        <w:tc>
          <w:tcPr>
            <w:tcW w:w="4390" w:type="dxa"/>
            <w:shd w:val="clear" w:color="auto" w:fill="auto"/>
          </w:tcPr>
          <w:p w14:paraId="5021752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7. What is a bridge?</w:t>
            </w:r>
          </w:p>
        </w:tc>
        <w:tc>
          <w:tcPr>
            <w:tcW w:w="4394" w:type="dxa"/>
            <w:shd w:val="clear" w:color="auto" w:fill="auto"/>
          </w:tcPr>
          <w:p w14:paraId="2E9821A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87. What is a 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coat</w:t>
            </w:r>
            <w:r w:rsidRPr="008E41CA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7061BD" w:rsidRPr="008E41CA" w14:paraId="769893B8" w14:textId="77777777" w:rsidTr="3C404EAF">
        <w:trPr>
          <w:trHeight w:val="981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71AB1CC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lastRenderedPageBreak/>
              <w:t xml:space="preserve">188. I am going to say </w:t>
            </w:r>
            <w:proofErr w:type="gramStart"/>
            <w:r w:rsidRPr="008E41CA">
              <w:rPr>
                <w:rFonts w:ascii="Arial" w:hAnsi="Arial" w:cs="Arial"/>
                <w:sz w:val="20"/>
                <w:szCs w:val="20"/>
              </w:rPr>
              <w:t>something</w:t>
            </w:r>
            <w:proofErr w:type="gramEnd"/>
            <w:r w:rsidRPr="008E41CA">
              <w:rPr>
                <w:rFonts w:ascii="Arial" w:hAnsi="Arial" w:cs="Arial"/>
                <w:sz w:val="20"/>
                <w:szCs w:val="20"/>
              </w:rPr>
              <w:t xml:space="preserve"> and I’d like you to repeat it after me: ‘People spend Money.’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4C7D1B9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88. I am going to say </w:t>
            </w:r>
            <w:proofErr w:type="gramStart"/>
            <w:r w:rsidRPr="008E41CA">
              <w:rPr>
                <w:rFonts w:ascii="Arial" w:hAnsi="Arial" w:cs="Arial"/>
                <w:sz w:val="20"/>
                <w:szCs w:val="20"/>
              </w:rPr>
              <w:t>something</w:t>
            </w:r>
            <w:proofErr w:type="gramEnd"/>
            <w:r w:rsidRPr="008E41CA">
              <w:rPr>
                <w:rFonts w:ascii="Arial" w:hAnsi="Arial" w:cs="Arial"/>
                <w:sz w:val="20"/>
                <w:szCs w:val="20"/>
              </w:rPr>
              <w:t xml:space="preserve"> and I’d like you to repeat it after me: ‘People spend Money.’</w:t>
            </w:r>
          </w:p>
        </w:tc>
      </w:tr>
      <w:tr w:rsidR="007061BD" w:rsidRPr="008E41CA" w14:paraId="6F5D7F9B" w14:textId="77777777" w:rsidTr="3C404EAF">
        <w:trPr>
          <w:trHeight w:val="493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5668039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mory – New Learning </w:t>
            </w:r>
          </w:p>
        </w:tc>
      </w:tr>
      <w:tr w:rsidR="007061BD" w:rsidRPr="008E41CA" w14:paraId="724568A6" w14:textId="77777777" w:rsidTr="3C404EAF">
        <w:trPr>
          <w:trHeight w:val="2219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70F5446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9. I showed you some pictures a little while ago. Can you remember what they were?</w:t>
            </w:r>
          </w:p>
          <w:p w14:paraId="0C4E4797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Shoe </w:t>
            </w:r>
          </w:p>
          <w:p w14:paraId="321D1E6F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omputer</w:t>
            </w:r>
          </w:p>
          <w:p w14:paraId="2225531B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cales</w:t>
            </w:r>
          </w:p>
          <w:p w14:paraId="0CF1F0ED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uitcase</w:t>
            </w:r>
          </w:p>
          <w:p w14:paraId="38B47DD4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lock</w:t>
            </w:r>
          </w:p>
          <w:p w14:paraId="7F4BFDA9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Lamp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214F3FD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9. I showed you some pictures a little while ago. Can you remember what they were?</w:t>
            </w:r>
          </w:p>
          <w:p w14:paraId="785025B1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Shoe </w:t>
            </w:r>
          </w:p>
          <w:p w14:paraId="35C2DF4D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Tree</w:t>
            </w:r>
          </w:p>
          <w:p w14:paraId="0FFD6B50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Book</w:t>
            </w:r>
          </w:p>
          <w:p w14:paraId="080A837B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uitcase</w:t>
            </w:r>
          </w:p>
          <w:p w14:paraId="1662A7A1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lock</w:t>
            </w:r>
          </w:p>
          <w:p w14:paraId="61C589D4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Lamp</w:t>
            </w:r>
          </w:p>
        </w:tc>
      </w:tr>
      <w:tr w:rsidR="007061BD" w:rsidRPr="008E41CA" w14:paraId="7F7B7045" w14:textId="77777777" w:rsidTr="3C404EAF">
        <w:trPr>
          <w:trHeight w:val="2257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6BCC91F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0. Which one of these pictures did I show you before?</w:t>
            </w:r>
          </w:p>
          <w:p w14:paraId="22081BD4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Shoe </w:t>
            </w:r>
          </w:p>
          <w:p w14:paraId="2C2053EE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omputer</w:t>
            </w:r>
          </w:p>
          <w:p w14:paraId="6F40A8FA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cales</w:t>
            </w:r>
          </w:p>
          <w:p w14:paraId="1E9F5EA8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uitcase</w:t>
            </w:r>
          </w:p>
          <w:p w14:paraId="62FF12CB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lock</w:t>
            </w:r>
          </w:p>
          <w:p w14:paraId="6E80E5B0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Lamp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61F8790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0. Which one of these pictures did I show you before?</w:t>
            </w:r>
          </w:p>
          <w:p w14:paraId="14474D79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Shoe </w:t>
            </w:r>
          </w:p>
          <w:p w14:paraId="0E73C538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Tree</w:t>
            </w:r>
          </w:p>
          <w:p w14:paraId="0A61B9E8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Book</w:t>
            </w:r>
          </w:p>
          <w:p w14:paraId="6225B479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uitcase</w:t>
            </w:r>
          </w:p>
          <w:p w14:paraId="5B8972D4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lock</w:t>
            </w:r>
          </w:p>
          <w:p w14:paraId="430705EF" w14:textId="77777777" w:rsidR="007061BD" w:rsidRPr="008E41CA" w:rsidRDefault="007061BD" w:rsidP="008E41C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Lamp</w:t>
            </w:r>
          </w:p>
        </w:tc>
      </w:tr>
      <w:tr w:rsidR="007061BD" w:rsidRPr="008E41CA" w14:paraId="341C47F8" w14:textId="77777777" w:rsidTr="3C404EAF">
        <w:trPr>
          <w:trHeight w:val="551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3D8F0E1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mory – Retrieval of Remote Memories </w:t>
            </w:r>
          </w:p>
        </w:tc>
      </w:tr>
      <w:tr w:rsidR="007061BD" w:rsidRPr="008E41CA" w14:paraId="165C245F" w14:textId="77777777" w:rsidTr="3C404EAF"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3C01D71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1. Who was John Lennon?</w:t>
            </w:r>
          </w:p>
          <w:p w14:paraId="2DA5CA6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Clue: He was in a famous pop group 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4C528F9C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Removed</w:t>
            </w:r>
          </w:p>
        </w:tc>
      </w:tr>
      <w:tr w:rsidR="007061BD" w:rsidRPr="008E41CA" w14:paraId="091E88A2" w14:textId="77777777" w:rsidTr="3C404EAF">
        <w:trPr>
          <w:trHeight w:val="983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67EC1C0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2. Which Princess died in a car crash in Paris?</w:t>
            </w:r>
          </w:p>
          <w:p w14:paraId="67FC891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Clue: She was married to Prince Charles 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5E233E6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Removed</w:t>
            </w:r>
          </w:p>
        </w:tc>
      </w:tr>
      <w:tr w:rsidR="007061BD" w:rsidRPr="008E41CA" w14:paraId="20F95732" w14:textId="77777777" w:rsidTr="3C404EAF">
        <w:trPr>
          <w:trHeight w:val="538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736C68B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Memory – Retrieval of Recent Information</w:t>
            </w:r>
          </w:p>
        </w:tc>
      </w:tr>
      <w:tr w:rsidR="007061BD" w:rsidRPr="008E41CA" w14:paraId="07413406" w14:textId="77777777" w:rsidTr="3C404EAF">
        <w:trPr>
          <w:trHeight w:val="664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1892ED9C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3. Who is the Prime Minister?</w:t>
            </w:r>
          </w:p>
          <w:p w14:paraId="57B2485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lue: His/her first name is … (give first name)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6D8E4D8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Removed</w:t>
            </w:r>
          </w:p>
        </w:tc>
      </w:tr>
      <w:tr w:rsidR="007061BD" w:rsidRPr="008E41CA" w14:paraId="4412C906" w14:textId="77777777" w:rsidTr="3C404EAF">
        <w:trPr>
          <w:trHeight w:val="986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6B7586F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lastRenderedPageBreak/>
              <w:t>194. What is the name of the present king or queen?</w:t>
            </w:r>
          </w:p>
          <w:p w14:paraId="16C6D7A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lue: It begins with … (give first letter)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654C883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Removed</w:t>
            </w:r>
          </w:p>
        </w:tc>
      </w:tr>
      <w:tr w:rsidR="007061BD" w:rsidRPr="008E41CA" w14:paraId="432111EF" w14:textId="77777777" w:rsidTr="3C404EAF">
        <w:trPr>
          <w:trHeight w:val="561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1FB6CE9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spective Memory</w:t>
            </w:r>
          </w:p>
        </w:tc>
      </w:tr>
      <w:tr w:rsidR="007061BD" w:rsidRPr="008E41CA" w14:paraId="795BDA02" w14:textId="77777777" w:rsidTr="3C404EAF">
        <w:trPr>
          <w:trHeight w:val="986"/>
        </w:trPr>
        <w:tc>
          <w:tcPr>
            <w:tcW w:w="439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6B9E0C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3F216A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191. These are my keys. I’m going to put them somewhere safe. Can you remind me about my keys when the alarm sounds?</w:t>
            </w:r>
          </w:p>
        </w:tc>
      </w:tr>
      <w:tr w:rsidR="007061BD" w:rsidRPr="008E41CA" w14:paraId="26B96982" w14:textId="77777777" w:rsidTr="3C404EAF">
        <w:trPr>
          <w:trHeight w:val="509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53C77AA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Attention / Concentration</w:t>
            </w:r>
          </w:p>
        </w:tc>
      </w:tr>
      <w:tr w:rsidR="007061BD" w:rsidRPr="008E41CA" w14:paraId="7534BCF8" w14:textId="77777777" w:rsidTr="3C404EAF">
        <w:trPr>
          <w:trHeight w:val="688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321157F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5. I would like you to count to twenty for me.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5E68CAB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2. </w:t>
            </w: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Cancellation task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</w:tr>
      <w:tr w:rsidR="007061BD" w:rsidRPr="008E41CA" w14:paraId="27FE6830" w14:textId="77777777" w:rsidTr="3C404EAF">
        <w:trPr>
          <w:trHeight w:val="405"/>
        </w:trPr>
        <w:tc>
          <w:tcPr>
            <w:tcW w:w="4390" w:type="dxa"/>
            <w:shd w:val="clear" w:color="auto" w:fill="auto"/>
          </w:tcPr>
          <w:p w14:paraId="034259A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6. </w:t>
            </w: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Counting fingers.</w:t>
            </w:r>
            <w:r w:rsidRPr="008E41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</w:tcPr>
          <w:p w14:paraId="237704C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3. </w:t>
            </w: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 xml:space="preserve">Cats and </w:t>
            </w:r>
            <w:proofErr w:type="gramStart"/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dogs</w:t>
            </w:r>
            <w:proofErr w:type="gramEnd"/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 xml:space="preserve"> task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</w:tr>
      <w:tr w:rsidR="007061BD" w:rsidRPr="008E41CA" w14:paraId="029888F6" w14:textId="77777777" w:rsidTr="3C404EAF"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65EFBE8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7. I’m going to say some numbers and I’d like you to repeat them after me… </w:t>
            </w:r>
          </w:p>
          <w:p w14:paraId="396CE04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Scoring:</w:t>
            </w:r>
          </w:p>
          <w:p w14:paraId="20E546E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4 or 5 digit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eries correct: 3</w:t>
            </w:r>
          </w:p>
          <w:p w14:paraId="16DE0BD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2 or 3 digit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eries correct: 2</w:t>
            </w:r>
          </w:p>
          <w:p w14:paraId="5F78537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1 digit repeated: 1</w:t>
            </w:r>
          </w:p>
          <w:p w14:paraId="26264CA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0 correct: 0</w:t>
            </w:r>
          </w:p>
          <w:p w14:paraId="26576F6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03594F8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5. I’m going to say some numbers and I’d like you to repeat them after me… </w:t>
            </w:r>
          </w:p>
          <w:p w14:paraId="144CE61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Scoring:</w:t>
            </w:r>
          </w:p>
          <w:p w14:paraId="652366A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4 or 5 digit</w:t>
            </w:r>
            <w:proofErr w:type="gramEnd"/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eries correct: </w:t>
            </w: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4</w:t>
            </w:r>
          </w:p>
          <w:p w14:paraId="1A26094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proofErr w:type="gramStart"/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3 digit</w:t>
            </w:r>
            <w:proofErr w:type="gramEnd"/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 xml:space="preserve"> series correct: 3</w:t>
            </w:r>
          </w:p>
          <w:p w14:paraId="403DF4B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proofErr w:type="gramStart"/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2 digit</w:t>
            </w:r>
            <w:proofErr w:type="gramEnd"/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 xml:space="preserve"> series correct: 2</w:t>
            </w:r>
          </w:p>
          <w:p w14:paraId="23E275E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1 digit repeated: 1</w:t>
            </w:r>
          </w:p>
          <w:p w14:paraId="41D24C8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0 correct: 0</w:t>
            </w:r>
          </w:p>
          <w:p w14:paraId="3BCEAB9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</w:tr>
      <w:tr w:rsidR="007061BD" w:rsidRPr="008E41CA" w14:paraId="7383019E" w14:textId="77777777" w:rsidTr="3C404EAF">
        <w:trPr>
          <w:trHeight w:val="554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30CAEA1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nguage – Comprehension </w:t>
            </w:r>
          </w:p>
        </w:tc>
      </w:tr>
      <w:tr w:rsidR="007061BD" w:rsidRPr="008E41CA" w14:paraId="01438D66" w14:textId="77777777" w:rsidTr="3C404EAF">
        <w:trPr>
          <w:trHeight w:val="389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03E2010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8. I would like you to read this and do what it says. </w:t>
            </w:r>
          </w:p>
          <w:p w14:paraId="104D984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‘Close your eyes’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0BD67FA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5. I would like you to read this and do what it says. </w:t>
            </w:r>
          </w:p>
          <w:p w14:paraId="3EEC108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‘Close your eyes’</w:t>
            </w:r>
          </w:p>
        </w:tc>
      </w:tr>
      <w:tr w:rsidR="007061BD" w:rsidRPr="008E41CA" w14:paraId="45961912" w14:textId="77777777" w:rsidTr="3C404EAF">
        <w:trPr>
          <w:trHeight w:val="392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179440EC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9. I would like you to read this and do what it says. </w:t>
            </w:r>
          </w:p>
          <w:p w14:paraId="2D8B606C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‘Close your eyes’</w:t>
            </w:r>
          </w:p>
        </w:tc>
        <w:tc>
          <w:tcPr>
            <w:tcW w:w="4394" w:type="dxa"/>
            <w:shd w:val="clear" w:color="auto" w:fill="auto"/>
          </w:tcPr>
          <w:p w14:paraId="56FEE78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6. I would like you to read this and do what it says. </w:t>
            </w:r>
          </w:p>
          <w:p w14:paraId="0C05623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‘Close your eyes’</w:t>
            </w:r>
          </w:p>
        </w:tc>
      </w:tr>
      <w:tr w:rsidR="007061BD" w:rsidRPr="008E41CA" w14:paraId="59593217" w14:textId="77777777" w:rsidTr="3C404EAF">
        <w:trPr>
          <w:trHeight w:val="555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2A4CA4C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Praxis – Copying and Drawing</w:t>
            </w:r>
          </w:p>
        </w:tc>
      </w:tr>
      <w:tr w:rsidR="007061BD" w:rsidRPr="008E41CA" w14:paraId="2EE43683" w14:textId="77777777" w:rsidTr="3C404EAF">
        <w:trPr>
          <w:trHeight w:val="421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4DE37C1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200. Copy this shape (circle) </w:t>
            </w:r>
          </w:p>
          <w:p w14:paraId="2B1D439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Scoring:</w:t>
            </w:r>
          </w:p>
          <w:p w14:paraId="1CB7F17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Correct: 1</w:t>
            </w:r>
          </w:p>
          <w:p w14:paraId="57B85A9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Incorrect: 0</w:t>
            </w:r>
          </w:p>
          <w:p w14:paraId="567861A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  <w:tc>
          <w:tcPr>
            <w:tcW w:w="4394" w:type="dxa"/>
            <w:shd w:val="clear" w:color="auto" w:fill="auto"/>
          </w:tcPr>
          <w:p w14:paraId="6347BEE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lastRenderedPageBreak/>
              <w:t xml:space="preserve">197. Copy this shape (circle) </w:t>
            </w:r>
          </w:p>
          <w:p w14:paraId="52737F5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Scoring:</w:t>
            </w:r>
          </w:p>
          <w:p w14:paraId="33E8AA6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Correct: 1</w:t>
            </w:r>
          </w:p>
          <w:p w14:paraId="7FDF33E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Partially correct: 0.5</w:t>
            </w:r>
          </w:p>
          <w:p w14:paraId="30D6D4A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Incorrect: 0</w:t>
            </w:r>
          </w:p>
          <w:p w14:paraId="3CA8B2E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</w:tr>
      <w:tr w:rsidR="007061BD" w:rsidRPr="008E41CA" w14:paraId="1FA5261E" w14:textId="77777777" w:rsidTr="3C404EAF">
        <w:trPr>
          <w:trHeight w:val="424"/>
        </w:trPr>
        <w:tc>
          <w:tcPr>
            <w:tcW w:w="4390" w:type="dxa"/>
            <w:shd w:val="clear" w:color="auto" w:fill="auto"/>
          </w:tcPr>
          <w:p w14:paraId="040C1D5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lastRenderedPageBreak/>
              <w:t>201. Copy this shape (square)</w:t>
            </w:r>
          </w:p>
          <w:p w14:paraId="5FCDDBE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Scoring:</w:t>
            </w:r>
          </w:p>
          <w:p w14:paraId="777A3C8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Correct: 1</w:t>
            </w:r>
          </w:p>
          <w:p w14:paraId="2771F54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Incorrect: 0</w:t>
            </w:r>
          </w:p>
          <w:p w14:paraId="59DC12B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  <w:tc>
          <w:tcPr>
            <w:tcW w:w="4394" w:type="dxa"/>
            <w:shd w:val="clear" w:color="auto" w:fill="auto"/>
          </w:tcPr>
          <w:p w14:paraId="6AC5DEF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198. Copy this shape (square) </w:t>
            </w:r>
          </w:p>
          <w:p w14:paraId="4407EC0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Scoring:</w:t>
            </w:r>
          </w:p>
          <w:p w14:paraId="7EF6558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Correct: 1</w:t>
            </w:r>
          </w:p>
          <w:p w14:paraId="4B3B1FF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Partially correct: 0.5</w:t>
            </w:r>
          </w:p>
          <w:p w14:paraId="3646020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Incorrect: 0</w:t>
            </w:r>
          </w:p>
          <w:p w14:paraId="36C7877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</w:tr>
      <w:tr w:rsidR="007061BD" w:rsidRPr="008E41CA" w14:paraId="3E42435D" w14:textId="77777777" w:rsidTr="3C404EAF">
        <w:tc>
          <w:tcPr>
            <w:tcW w:w="4390" w:type="dxa"/>
            <w:shd w:val="clear" w:color="auto" w:fill="auto"/>
          </w:tcPr>
          <w:p w14:paraId="1DB41BB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2. Copy this picture (3D house)</w:t>
            </w:r>
          </w:p>
          <w:p w14:paraId="2198655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Scoring:</w:t>
            </w:r>
          </w:p>
          <w:p w14:paraId="6E74B25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Outline of house: __</w:t>
            </w:r>
          </w:p>
          <w:p w14:paraId="0DEA977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Windows, doors and chimney in correct positions: __</w:t>
            </w:r>
          </w:p>
          <w:p w14:paraId="7BC24ED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D representation: __</w:t>
            </w:r>
          </w:p>
          <w:p w14:paraId="6857129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Total: </w:t>
            </w:r>
            <w:proofErr w:type="gramStart"/>
            <w:r w:rsidRPr="008E41CA">
              <w:rPr>
                <w:rFonts w:ascii="Arial" w:hAnsi="Arial" w:cs="Arial"/>
                <w:sz w:val="20"/>
                <w:szCs w:val="20"/>
              </w:rPr>
              <w:t>[  ]</w:t>
            </w:r>
            <w:proofErr w:type="gramEnd"/>
          </w:p>
          <w:p w14:paraId="6F7173E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  <w:tc>
          <w:tcPr>
            <w:tcW w:w="4394" w:type="dxa"/>
            <w:shd w:val="clear" w:color="auto" w:fill="auto"/>
          </w:tcPr>
          <w:p w14:paraId="6E77B26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9. Copy this picture (3D house)</w:t>
            </w:r>
          </w:p>
          <w:p w14:paraId="01047C6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Scoring:</w:t>
            </w:r>
          </w:p>
          <w:p w14:paraId="2424500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020197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Outline of house:</w:t>
            </w:r>
          </w:p>
          <w:p w14:paraId="0A7E545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correct: 1</w:t>
            </w:r>
          </w:p>
          <w:p w14:paraId="2B768F3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distorted, incomplete but recognisable: 0.5</w:t>
            </w:r>
          </w:p>
          <w:p w14:paraId="7E603D7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000000" w:themeColor="text1"/>
                <w:sz w:val="20"/>
                <w:szCs w:val="20"/>
              </w:rPr>
              <w:t>Absent or unrecognisable: 0</w:t>
            </w:r>
          </w:p>
          <w:p w14:paraId="4D235E6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0E8846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Windows, doors and chimney in correct positions:</w:t>
            </w:r>
          </w:p>
          <w:p w14:paraId="532D5DF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correct, placed properly: 2</w:t>
            </w:r>
          </w:p>
          <w:p w14:paraId="0E7A4C5C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correct, placed poorly: 1</w:t>
            </w:r>
          </w:p>
          <w:p w14:paraId="04D01C6C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ed distorted, incomplete but recognisable, placed properly: 1</w:t>
            </w:r>
          </w:p>
          <w:p w14:paraId="3EDF1B2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distorted, incomplete but recognisable, placed poorly: 0.5</w:t>
            </w:r>
          </w:p>
          <w:p w14:paraId="1021585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Absent or unrecognisable: 0</w:t>
            </w:r>
          </w:p>
          <w:p w14:paraId="6A46219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F84B6D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D presentation:</w:t>
            </w:r>
          </w:p>
          <w:p w14:paraId="4166328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lastRenderedPageBreak/>
              <w:t>Unit correct, placed properly: 2</w:t>
            </w:r>
          </w:p>
          <w:p w14:paraId="08AD9DF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correct, placed poorly: 1</w:t>
            </w:r>
          </w:p>
          <w:p w14:paraId="0791F1A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ed distorted, incomplete but recognisable, placed properly: 1</w:t>
            </w:r>
          </w:p>
          <w:p w14:paraId="04F0AD9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distorted, incomplete but recognisable, placed poorly: 0.5</w:t>
            </w:r>
          </w:p>
          <w:p w14:paraId="429D2A76" w14:textId="45A08541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Absent or unrecognisable: 0</w:t>
            </w:r>
          </w:p>
          <w:p w14:paraId="2272CC8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Total: </w:t>
            </w:r>
            <w:proofErr w:type="gramStart"/>
            <w:r w:rsidRPr="008E41CA">
              <w:rPr>
                <w:rFonts w:ascii="Arial" w:hAnsi="Arial" w:cs="Arial"/>
                <w:sz w:val="20"/>
                <w:szCs w:val="20"/>
              </w:rPr>
              <w:t>[  ]</w:t>
            </w:r>
            <w:proofErr w:type="gramEnd"/>
          </w:p>
          <w:p w14:paraId="291C505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</w:tr>
      <w:tr w:rsidR="007061BD" w:rsidRPr="008E41CA" w14:paraId="4894B96E" w14:textId="77777777" w:rsidTr="3C404EAF">
        <w:tc>
          <w:tcPr>
            <w:tcW w:w="4390" w:type="dxa"/>
            <w:shd w:val="clear" w:color="auto" w:fill="auto"/>
          </w:tcPr>
          <w:p w14:paraId="0F1F1E0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lastRenderedPageBreak/>
              <w:t>203. Draw a large clock and put all the numbers on it.</w:t>
            </w:r>
          </w:p>
          <w:p w14:paraId="37CED05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Now set the hands to 10 past 11.</w:t>
            </w:r>
          </w:p>
          <w:p w14:paraId="141AD05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Scoring:</w:t>
            </w:r>
          </w:p>
          <w:p w14:paraId="63B6E7A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ircle or square: __</w:t>
            </w:r>
          </w:p>
          <w:p w14:paraId="7AE0DF6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All numbers in correct position: __</w:t>
            </w:r>
          </w:p>
          <w:p w14:paraId="1FE7836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orrect time: __</w:t>
            </w:r>
          </w:p>
          <w:p w14:paraId="0FA8F28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Total: </w:t>
            </w:r>
            <w:proofErr w:type="gramStart"/>
            <w:r w:rsidRPr="008E41CA">
              <w:rPr>
                <w:rFonts w:ascii="Arial" w:hAnsi="Arial" w:cs="Arial"/>
                <w:sz w:val="20"/>
                <w:szCs w:val="20"/>
              </w:rPr>
              <w:t>[  ]</w:t>
            </w:r>
            <w:proofErr w:type="gramEnd"/>
          </w:p>
          <w:p w14:paraId="5F6D7617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  <w:tc>
          <w:tcPr>
            <w:tcW w:w="4394" w:type="dxa"/>
            <w:shd w:val="clear" w:color="auto" w:fill="auto"/>
          </w:tcPr>
          <w:p w14:paraId="0558480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0. Draw a large clock and put all the numbers on it.</w:t>
            </w:r>
          </w:p>
          <w:p w14:paraId="26CF9E5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Now set the hands to 10 past 11.</w:t>
            </w:r>
          </w:p>
          <w:p w14:paraId="11B7CF48" w14:textId="3A24ED19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Scoring:</w:t>
            </w:r>
          </w:p>
          <w:p w14:paraId="5397B46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ircle or square:</w:t>
            </w:r>
          </w:p>
          <w:p w14:paraId="7DEFC20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correct: 1</w:t>
            </w:r>
          </w:p>
          <w:p w14:paraId="71F4849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distorted, incomplete but recognisable: 0.5</w:t>
            </w:r>
          </w:p>
          <w:p w14:paraId="47E9A15A" w14:textId="35A8B3CC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Absent or unrecognisable: 0</w:t>
            </w:r>
          </w:p>
          <w:p w14:paraId="68DFCE1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All numbers in correct position:</w:t>
            </w:r>
          </w:p>
          <w:p w14:paraId="6CF129E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correct, placed properly: 2</w:t>
            </w:r>
          </w:p>
          <w:p w14:paraId="7AE0966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correct, placed poorly: 1</w:t>
            </w:r>
          </w:p>
          <w:p w14:paraId="14F7867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ed distorted, incomplete but recognisable, placed properly: 1</w:t>
            </w:r>
          </w:p>
          <w:p w14:paraId="76EEB6A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distorted, incomplete but recognisable, placed poorly: 0.5</w:t>
            </w:r>
          </w:p>
          <w:p w14:paraId="2D169F3E" w14:textId="2406592D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Absent or unrecognisable: 0</w:t>
            </w:r>
          </w:p>
          <w:p w14:paraId="57E7CF7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orrect time:</w:t>
            </w:r>
          </w:p>
          <w:p w14:paraId="730EB5B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correct, placed properly: 2</w:t>
            </w:r>
          </w:p>
          <w:p w14:paraId="165DEAC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 correct, placed poorly: 1</w:t>
            </w:r>
          </w:p>
          <w:p w14:paraId="2C0477BC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United distorted, incomplete but recognisable, placed properly: 1</w:t>
            </w:r>
          </w:p>
          <w:p w14:paraId="42723DE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lastRenderedPageBreak/>
              <w:t>Unit distorted, incomplete but recognisable, placed poorly: 0.5</w:t>
            </w:r>
          </w:p>
          <w:p w14:paraId="1DE9BF0F" w14:textId="2297D270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Absent or unrecognisable: 0</w:t>
            </w:r>
          </w:p>
          <w:p w14:paraId="2B53609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Total: </w:t>
            </w:r>
            <w:proofErr w:type="gramStart"/>
            <w:r w:rsidRPr="008E41CA">
              <w:rPr>
                <w:rFonts w:ascii="Arial" w:hAnsi="Arial" w:cs="Arial"/>
                <w:sz w:val="20"/>
                <w:szCs w:val="20"/>
              </w:rPr>
              <w:t>[  ]</w:t>
            </w:r>
            <w:proofErr w:type="gramEnd"/>
          </w:p>
          <w:p w14:paraId="38AC646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>Not asked: 9</w:t>
            </w:r>
          </w:p>
        </w:tc>
      </w:tr>
      <w:tr w:rsidR="007061BD" w:rsidRPr="008E41CA" w14:paraId="20474696" w14:textId="77777777" w:rsidTr="3C404EAF">
        <w:trPr>
          <w:trHeight w:val="523"/>
        </w:trPr>
        <w:tc>
          <w:tcPr>
            <w:tcW w:w="8784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0C9A8E0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emory - Registration</w:t>
            </w:r>
          </w:p>
        </w:tc>
      </w:tr>
      <w:tr w:rsidR="007061BD" w:rsidRPr="008E41CA" w14:paraId="2D7C47EE" w14:textId="77777777" w:rsidTr="3C404EAF">
        <w:trPr>
          <w:trHeight w:val="700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696BAA2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4. This is John Brown. Try to remember his name. What is his name?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626A925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1. This is John Brown. Try to remember his name. What is his name?</w:t>
            </w:r>
          </w:p>
        </w:tc>
      </w:tr>
      <w:tr w:rsidR="007061BD" w:rsidRPr="008E41CA" w14:paraId="6A94DEEA" w14:textId="77777777" w:rsidTr="3C404EAF">
        <w:trPr>
          <w:trHeight w:val="696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13E03DC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5. He lives at: 42 West Street, Bedford. Where does he live?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1CAE6CE9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2. He lives at: 42 West Street, Bedford. Where does he live?</w:t>
            </w:r>
          </w:p>
        </w:tc>
      </w:tr>
      <w:tr w:rsidR="007061BD" w:rsidRPr="008E41CA" w14:paraId="53782B37" w14:textId="77777777" w:rsidTr="3C404EAF">
        <w:trPr>
          <w:trHeight w:val="564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6C38A0A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Praxis - Ideomotor</w:t>
            </w:r>
          </w:p>
        </w:tc>
      </w:tr>
      <w:tr w:rsidR="007061BD" w:rsidRPr="008E41CA" w14:paraId="0141CB9C" w14:textId="77777777" w:rsidTr="3C404EAF">
        <w:trPr>
          <w:trHeight w:val="416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441EC34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6. Show me how you wave goodbye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6B35927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3. Show me how you wave goodbye</w:t>
            </w:r>
          </w:p>
        </w:tc>
      </w:tr>
      <w:tr w:rsidR="007061BD" w:rsidRPr="008E41CA" w14:paraId="715F453D" w14:textId="77777777" w:rsidTr="3C404EAF">
        <w:trPr>
          <w:trHeight w:val="692"/>
        </w:trPr>
        <w:tc>
          <w:tcPr>
            <w:tcW w:w="4390" w:type="dxa"/>
            <w:shd w:val="clear" w:color="auto" w:fill="auto"/>
          </w:tcPr>
          <w:p w14:paraId="542CDF6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207. Show me how you would cut with scissors </w:t>
            </w:r>
          </w:p>
        </w:tc>
        <w:tc>
          <w:tcPr>
            <w:tcW w:w="4394" w:type="dxa"/>
            <w:shd w:val="clear" w:color="auto" w:fill="auto"/>
          </w:tcPr>
          <w:p w14:paraId="58849544" w14:textId="55750904" w:rsidR="007061BD" w:rsidRPr="008E41CA" w:rsidRDefault="402F69AA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204. 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Imagine you are eating with a knife.</w:t>
            </w:r>
            <w:r w:rsidRPr="008E41CA">
              <w:rPr>
                <w:rFonts w:ascii="Arial" w:hAnsi="Arial" w:cs="Arial"/>
                <w:sz w:val="20"/>
                <w:szCs w:val="20"/>
              </w:rPr>
              <w:t xml:space="preserve"> Show me how you would cut with 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 xml:space="preserve">a knife. </w:t>
            </w:r>
          </w:p>
        </w:tc>
      </w:tr>
      <w:tr w:rsidR="007061BD" w:rsidRPr="008E41CA" w14:paraId="39E102CF" w14:textId="77777777" w:rsidTr="3C404EAF"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6EF038C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208. Show me how you would brush your teeth with a toothbrush 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10C03C96" w14:textId="61156609" w:rsidR="007061BD" w:rsidRPr="008E41CA" w:rsidRDefault="402F69AA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205. </w:t>
            </w: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 xml:space="preserve">Imagine you are holding a toothbrush. </w:t>
            </w:r>
            <w:r w:rsidRPr="008E41CA">
              <w:rPr>
                <w:rFonts w:ascii="Arial" w:hAnsi="Arial" w:cs="Arial"/>
                <w:sz w:val="20"/>
                <w:szCs w:val="20"/>
              </w:rPr>
              <w:t>Show me how you would brush your teeth with a toothbrush</w:t>
            </w:r>
          </w:p>
        </w:tc>
      </w:tr>
      <w:tr w:rsidR="007061BD" w:rsidRPr="008E41CA" w14:paraId="0C81B7B2" w14:textId="77777777" w:rsidTr="3C404EAF">
        <w:trPr>
          <w:trHeight w:val="586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0835A18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Praxis - Ideational</w:t>
            </w:r>
          </w:p>
        </w:tc>
      </w:tr>
      <w:tr w:rsidR="007061BD" w:rsidRPr="008E41CA" w14:paraId="67E8568E" w14:textId="77777777" w:rsidTr="3C404EAF"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6770D55E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209. I am going to give you a piece of paper. When I do, take the paper in your right hand. Fold the paper in half with both </w:t>
            </w:r>
            <w:proofErr w:type="gramStart"/>
            <w:r w:rsidRPr="008E41CA">
              <w:rPr>
                <w:rFonts w:ascii="Arial" w:hAnsi="Arial" w:cs="Arial"/>
                <w:sz w:val="20"/>
                <w:szCs w:val="20"/>
              </w:rPr>
              <w:t>hands, and</w:t>
            </w:r>
            <w:proofErr w:type="gramEnd"/>
            <w:r w:rsidRPr="008E41CA">
              <w:rPr>
                <w:rFonts w:ascii="Arial" w:hAnsi="Arial" w:cs="Arial"/>
                <w:sz w:val="20"/>
                <w:szCs w:val="20"/>
              </w:rPr>
              <w:t xml:space="preserve"> put the paper down on your lap.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6EB66FB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 xml:space="preserve">Removed – Brief Praxis Test as optional </w:t>
            </w:r>
          </w:p>
        </w:tc>
      </w:tr>
      <w:tr w:rsidR="007061BD" w:rsidRPr="008E41CA" w14:paraId="517B2589" w14:textId="77777777" w:rsidTr="3C404EAF"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574D83B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10. Put the paper in the envelope and seal the envelope.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53C1EBA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Removed – Brief Praxis Test as optional</w:t>
            </w:r>
          </w:p>
        </w:tc>
      </w:tr>
      <w:tr w:rsidR="007061BD" w:rsidRPr="008E41CA" w14:paraId="6C1B4047" w14:textId="77777777" w:rsidTr="3C404EAF">
        <w:trPr>
          <w:trHeight w:val="573"/>
        </w:trPr>
        <w:tc>
          <w:tcPr>
            <w:tcW w:w="878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7C5BE2D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mory – Intentional Learning </w:t>
            </w:r>
          </w:p>
        </w:tc>
      </w:tr>
      <w:tr w:rsidR="007061BD" w:rsidRPr="008E41CA" w14:paraId="6727DCF7" w14:textId="77777777" w:rsidTr="3C404EAF">
        <w:trPr>
          <w:trHeight w:val="415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6C7DD7B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11. What was this man’s name?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32C9149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10. What was this man’s name?</w:t>
            </w:r>
          </w:p>
        </w:tc>
      </w:tr>
      <w:tr w:rsidR="007061BD" w:rsidRPr="008E41CA" w14:paraId="20139712" w14:textId="77777777" w:rsidTr="3C404EAF">
        <w:trPr>
          <w:trHeight w:val="421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7F54D01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12. What was his address?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73BFCC75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11. What was his address?</w:t>
            </w:r>
          </w:p>
        </w:tc>
      </w:tr>
      <w:tr w:rsidR="007061BD" w:rsidRPr="008E41CA" w14:paraId="0BD917C3" w14:textId="77777777" w:rsidTr="3C404EAF">
        <w:trPr>
          <w:trHeight w:val="594"/>
        </w:trPr>
        <w:tc>
          <w:tcPr>
            <w:tcW w:w="8784" w:type="dxa"/>
            <w:gridSpan w:val="2"/>
            <w:shd w:val="clear" w:color="auto" w:fill="F2F2F2" w:themeFill="background1" w:themeFillShade="F2"/>
          </w:tcPr>
          <w:p w14:paraId="2A975D0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Abstract Thinking</w:t>
            </w:r>
          </w:p>
        </w:tc>
      </w:tr>
      <w:tr w:rsidR="007061BD" w:rsidRPr="008E41CA" w14:paraId="7273A2F7" w14:textId="77777777" w:rsidTr="3C404EAF">
        <w:trPr>
          <w:trHeight w:val="699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2271402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lastRenderedPageBreak/>
              <w:t>213. In what way are an apple and banana alike?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6DB5CC8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8. In what way are an apple and banana alike?</w:t>
            </w:r>
          </w:p>
        </w:tc>
      </w:tr>
      <w:tr w:rsidR="007061BD" w:rsidRPr="008E41CA" w14:paraId="4298A9BC" w14:textId="77777777" w:rsidTr="3C404EAF">
        <w:trPr>
          <w:trHeight w:val="411"/>
        </w:trPr>
        <w:tc>
          <w:tcPr>
            <w:tcW w:w="4390" w:type="dxa"/>
            <w:shd w:val="clear" w:color="auto" w:fill="auto"/>
          </w:tcPr>
          <w:p w14:paraId="593FD4C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14. In what way are a shirt and dress alike?</w:t>
            </w:r>
          </w:p>
        </w:tc>
        <w:tc>
          <w:tcPr>
            <w:tcW w:w="4394" w:type="dxa"/>
            <w:shd w:val="clear" w:color="auto" w:fill="auto"/>
          </w:tcPr>
          <w:p w14:paraId="00D33B5A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9. In what way are a shirt and dress alike?</w:t>
            </w:r>
          </w:p>
        </w:tc>
      </w:tr>
      <w:tr w:rsidR="007061BD" w:rsidRPr="008E41CA" w14:paraId="7386B056" w14:textId="77777777" w:rsidTr="3C404EAF">
        <w:trPr>
          <w:trHeight w:val="418"/>
        </w:trPr>
        <w:tc>
          <w:tcPr>
            <w:tcW w:w="4390" w:type="dxa"/>
            <w:shd w:val="clear" w:color="auto" w:fill="auto"/>
          </w:tcPr>
          <w:p w14:paraId="75B47A6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15. In what way are a table and a chair alike?</w:t>
            </w:r>
          </w:p>
        </w:tc>
        <w:tc>
          <w:tcPr>
            <w:tcW w:w="4394" w:type="dxa"/>
            <w:shd w:val="clear" w:color="auto" w:fill="auto"/>
          </w:tcPr>
          <w:p w14:paraId="27C9607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Removed</w:t>
            </w:r>
          </w:p>
        </w:tc>
      </w:tr>
      <w:tr w:rsidR="007061BD" w:rsidRPr="008E41CA" w14:paraId="33C530FB" w14:textId="77777777" w:rsidTr="3C404EAF">
        <w:trPr>
          <w:trHeight w:val="409"/>
        </w:trPr>
        <w:tc>
          <w:tcPr>
            <w:tcW w:w="4390" w:type="dxa"/>
            <w:shd w:val="clear" w:color="auto" w:fill="auto"/>
          </w:tcPr>
          <w:p w14:paraId="1127BDC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</w:tcPr>
          <w:p w14:paraId="3CA8D376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206. In what way are red and yellow alike?</w:t>
            </w:r>
          </w:p>
        </w:tc>
      </w:tr>
      <w:tr w:rsidR="007061BD" w:rsidRPr="008E41CA" w14:paraId="6C8CE594" w14:textId="77777777" w:rsidTr="3C404EAF">
        <w:trPr>
          <w:trHeight w:val="428"/>
        </w:trPr>
        <w:tc>
          <w:tcPr>
            <w:tcW w:w="4390" w:type="dxa"/>
            <w:tcBorders>
              <w:bottom w:val="double" w:sz="4" w:space="0" w:color="auto"/>
            </w:tcBorders>
            <w:shd w:val="clear" w:color="auto" w:fill="auto"/>
          </w:tcPr>
          <w:p w14:paraId="2EF4E23B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</w:tcPr>
          <w:p w14:paraId="0397AB22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207. In what way are a guitar and drums alike?</w:t>
            </w:r>
          </w:p>
        </w:tc>
      </w:tr>
      <w:tr w:rsidR="007061BD" w:rsidRPr="008E41CA" w14:paraId="4AC27CFB" w14:textId="77777777" w:rsidTr="3C404EAF">
        <w:trPr>
          <w:trHeight w:val="548"/>
        </w:trPr>
        <w:tc>
          <w:tcPr>
            <w:tcW w:w="8784" w:type="dxa"/>
            <w:gridSpan w:val="2"/>
            <w:shd w:val="clear" w:color="auto" w:fill="F2F2F2" w:themeFill="background1" w:themeFillShade="F2"/>
          </w:tcPr>
          <w:p w14:paraId="745061BD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Visual Perception</w:t>
            </w:r>
          </w:p>
        </w:tc>
      </w:tr>
      <w:tr w:rsidR="007061BD" w:rsidRPr="008E41CA" w14:paraId="1C4E6B8D" w14:textId="77777777" w:rsidTr="3C404EAF">
        <w:trPr>
          <w:trHeight w:val="982"/>
        </w:trPr>
        <w:tc>
          <w:tcPr>
            <w:tcW w:w="4390" w:type="dxa"/>
            <w:tcBorders>
              <w:top w:val="double" w:sz="4" w:space="0" w:color="auto"/>
            </w:tcBorders>
            <w:shd w:val="clear" w:color="auto" w:fill="auto"/>
          </w:tcPr>
          <w:p w14:paraId="224183A0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16. Who is this?</w:t>
            </w:r>
          </w:p>
          <w:p w14:paraId="46634DD1" w14:textId="77777777" w:rsidR="007061BD" w:rsidRPr="008E41CA" w:rsidRDefault="007061BD" w:rsidP="008E41C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Queen</w:t>
            </w:r>
          </w:p>
          <w:p w14:paraId="6AAD29B5" w14:textId="77777777" w:rsidR="007061BD" w:rsidRPr="008E41CA" w:rsidRDefault="007061BD" w:rsidP="008E41C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Pope, Archbishop, Bishop</w:t>
            </w:r>
          </w:p>
        </w:tc>
        <w:tc>
          <w:tcPr>
            <w:tcW w:w="4394" w:type="dxa"/>
            <w:tcBorders>
              <w:top w:val="double" w:sz="4" w:space="0" w:color="auto"/>
            </w:tcBorders>
            <w:shd w:val="clear" w:color="auto" w:fill="auto"/>
          </w:tcPr>
          <w:p w14:paraId="1025FC58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Removed</w:t>
            </w:r>
          </w:p>
        </w:tc>
      </w:tr>
      <w:tr w:rsidR="007061BD" w:rsidRPr="008E41CA" w14:paraId="1FDA2248" w14:textId="77777777" w:rsidTr="3C404EAF">
        <w:tc>
          <w:tcPr>
            <w:tcW w:w="4390" w:type="dxa"/>
            <w:shd w:val="clear" w:color="auto" w:fill="auto"/>
          </w:tcPr>
          <w:p w14:paraId="0780C0D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217. These pictures are taken from unusual angles. Can you tell me what they are? </w:t>
            </w:r>
          </w:p>
          <w:p w14:paraId="7171B511" w14:textId="77777777" w:rsidR="007061BD" w:rsidRPr="008E41CA" w:rsidRDefault="007061BD" w:rsidP="008E41C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pectacles</w:t>
            </w:r>
          </w:p>
          <w:p w14:paraId="323C2E49" w14:textId="77777777" w:rsidR="007061BD" w:rsidRPr="008E41CA" w:rsidRDefault="007061BD" w:rsidP="008E41C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hoe</w:t>
            </w:r>
          </w:p>
          <w:p w14:paraId="49C86995" w14:textId="77777777" w:rsidR="007061BD" w:rsidRPr="008E41CA" w:rsidRDefault="007061BD" w:rsidP="008E41C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Purse/suitcase</w:t>
            </w:r>
          </w:p>
          <w:p w14:paraId="28874269" w14:textId="77777777" w:rsidR="007061BD" w:rsidRPr="008E41CA" w:rsidRDefault="007061BD" w:rsidP="008E41C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Cup and saucer</w:t>
            </w:r>
          </w:p>
          <w:p w14:paraId="680B8258" w14:textId="77777777" w:rsidR="007061BD" w:rsidRPr="008E41CA" w:rsidRDefault="007061BD" w:rsidP="008E41C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Telephone</w:t>
            </w:r>
          </w:p>
          <w:p w14:paraId="1C945FC2" w14:textId="77777777" w:rsidR="007061BD" w:rsidRPr="008E41CA" w:rsidRDefault="007061BD" w:rsidP="008E41C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Pipe</w:t>
            </w:r>
          </w:p>
          <w:p w14:paraId="032A5DA3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</w:tcPr>
          <w:p w14:paraId="0B56E69F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Removed</w:t>
            </w:r>
          </w:p>
        </w:tc>
      </w:tr>
      <w:tr w:rsidR="007061BD" w:rsidRPr="008E41CA" w14:paraId="29943618" w14:textId="77777777" w:rsidTr="3C404EAF">
        <w:trPr>
          <w:trHeight w:val="2483"/>
        </w:trPr>
        <w:tc>
          <w:tcPr>
            <w:tcW w:w="4390" w:type="dxa"/>
            <w:shd w:val="clear" w:color="auto" w:fill="auto"/>
          </w:tcPr>
          <w:p w14:paraId="0E61D754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</w:tcPr>
          <w:p w14:paraId="5A8E5811" w14:textId="77777777" w:rsidR="007061BD" w:rsidRPr="008E41CA" w:rsidRDefault="007061BD" w:rsidP="008E41CA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212. Here you can see a drawing. This drawing is made up of 5 different images. Please point to each of these images that you can see in the drawing at the top of the page.</w:t>
            </w:r>
          </w:p>
          <w:p w14:paraId="21D55C42" w14:textId="77777777" w:rsidR="007061BD" w:rsidRPr="008E41CA" w:rsidRDefault="007061BD" w:rsidP="008E41C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Pear</w:t>
            </w:r>
          </w:p>
          <w:p w14:paraId="11410434" w14:textId="77777777" w:rsidR="007061BD" w:rsidRPr="008E41CA" w:rsidRDefault="007061BD" w:rsidP="008E41C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Apple</w:t>
            </w:r>
          </w:p>
          <w:p w14:paraId="064B0986" w14:textId="77777777" w:rsidR="007061BD" w:rsidRPr="008E41CA" w:rsidRDefault="007061BD" w:rsidP="008E41C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Banana</w:t>
            </w:r>
          </w:p>
          <w:p w14:paraId="07B909DD" w14:textId="77777777" w:rsidR="007061BD" w:rsidRPr="008E41CA" w:rsidRDefault="007061BD" w:rsidP="008E41C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Strawberry</w:t>
            </w:r>
          </w:p>
          <w:p w14:paraId="60BC0EE4" w14:textId="77777777" w:rsidR="007061BD" w:rsidRPr="008E41CA" w:rsidRDefault="007061BD" w:rsidP="008E41C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color w:val="FF0000"/>
                <w:sz w:val="20"/>
                <w:szCs w:val="20"/>
              </w:rPr>
              <w:t>Cherry</w:t>
            </w:r>
          </w:p>
        </w:tc>
      </w:tr>
    </w:tbl>
    <w:p w14:paraId="1CCF3B3D" w14:textId="77777777" w:rsidR="00576B62" w:rsidRDefault="00576B62" w:rsidP="007061BD">
      <w:pPr>
        <w:spacing w:before="100" w:beforeAutospacing="1" w:after="100" w:afterAutospacing="1" w:line="480" w:lineRule="auto"/>
        <w:jc w:val="both"/>
        <w:rPr>
          <w:rFonts w:cs="Arial"/>
          <w:b/>
          <w:bCs/>
          <w:sz w:val="20"/>
          <w:szCs w:val="20"/>
        </w:rPr>
      </w:pPr>
    </w:p>
    <w:p w14:paraId="2B6976E5" w14:textId="3B914C34" w:rsidR="007061BD" w:rsidRPr="008E41CA" w:rsidRDefault="007061BD" w:rsidP="008E41CA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E41CA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453419" w:rsidRPr="008E41CA">
        <w:rPr>
          <w:rFonts w:ascii="Arial" w:hAnsi="Arial" w:cs="Arial"/>
          <w:b/>
          <w:bCs/>
          <w:sz w:val="20"/>
          <w:szCs w:val="20"/>
        </w:rPr>
        <w:t>2</w:t>
      </w:r>
      <w:r w:rsidRPr="008E41CA">
        <w:rPr>
          <w:rFonts w:ascii="Arial" w:hAnsi="Arial" w:cs="Arial"/>
          <w:b/>
          <w:bCs/>
          <w:sz w:val="20"/>
          <w:szCs w:val="20"/>
        </w:rPr>
        <w:t xml:space="preserve">. Participants demographics by site </w:t>
      </w:r>
    </w:p>
    <w:tbl>
      <w:tblPr>
        <w:tblStyle w:val="TableGrid"/>
        <w:tblW w:w="5539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273"/>
        <w:gridCol w:w="995"/>
        <w:gridCol w:w="993"/>
        <w:gridCol w:w="791"/>
        <w:gridCol w:w="991"/>
        <w:gridCol w:w="991"/>
        <w:gridCol w:w="989"/>
        <w:gridCol w:w="1057"/>
        <w:gridCol w:w="921"/>
        <w:gridCol w:w="987"/>
      </w:tblGrid>
      <w:tr w:rsidR="007061BD" w:rsidRPr="008E41CA" w14:paraId="68078C3E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0802F22E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" w:type="pct"/>
            <w:noWrap/>
            <w:hideMark/>
          </w:tcPr>
          <w:p w14:paraId="74119105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  <w:noWrap/>
            <w:hideMark/>
          </w:tcPr>
          <w:p w14:paraId="60F56380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Spain –Barcelona</w:t>
            </w:r>
          </w:p>
        </w:tc>
        <w:tc>
          <w:tcPr>
            <w:tcW w:w="396" w:type="pct"/>
            <w:noWrap/>
            <w:hideMark/>
          </w:tcPr>
          <w:p w14:paraId="40F71AEA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U.K. –Cambridge</w:t>
            </w:r>
          </w:p>
        </w:tc>
        <w:tc>
          <w:tcPr>
            <w:tcW w:w="496" w:type="pct"/>
            <w:noWrap/>
            <w:hideMark/>
          </w:tcPr>
          <w:p w14:paraId="62D04EAF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Ireland – Dublin</w:t>
            </w:r>
          </w:p>
        </w:tc>
        <w:tc>
          <w:tcPr>
            <w:tcW w:w="496" w:type="pct"/>
            <w:noWrap/>
            <w:hideMark/>
          </w:tcPr>
          <w:p w14:paraId="6C677AF2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Greece</w:t>
            </w:r>
          </w:p>
        </w:tc>
        <w:tc>
          <w:tcPr>
            <w:tcW w:w="495" w:type="pct"/>
            <w:noWrap/>
            <w:hideMark/>
          </w:tcPr>
          <w:p w14:paraId="58E47AEB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U.K. – London</w:t>
            </w:r>
          </w:p>
        </w:tc>
        <w:tc>
          <w:tcPr>
            <w:tcW w:w="529" w:type="pct"/>
            <w:noWrap/>
            <w:hideMark/>
          </w:tcPr>
          <w:p w14:paraId="504C5D84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Germany – Munich</w:t>
            </w:r>
          </w:p>
        </w:tc>
        <w:tc>
          <w:tcPr>
            <w:tcW w:w="461" w:type="pct"/>
            <w:noWrap/>
            <w:hideMark/>
          </w:tcPr>
          <w:p w14:paraId="1CAC6A1F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Norway</w:t>
            </w:r>
          </w:p>
        </w:tc>
        <w:tc>
          <w:tcPr>
            <w:tcW w:w="494" w:type="pct"/>
            <w:noWrap/>
            <w:hideMark/>
          </w:tcPr>
          <w:p w14:paraId="1D6FE096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France – Paris</w:t>
            </w:r>
          </w:p>
        </w:tc>
      </w:tr>
      <w:tr w:rsidR="007061BD" w:rsidRPr="008E41CA" w14:paraId="18D3DED3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049C17BE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E41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Pr="008E41CA">
              <w:rPr>
                <w:rFonts w:ascii="Arial" w:hAnsi="Arial" w:cs="Arial"/>
                <w:sz w:val="20"/>
                <w:szCs w:val="20"/>
              </w:rPr>
              <w:t>= 223</w:t>
            </w:r>
          </w:p>
        </w:tc>
        <w:tc>
          <w:tcPr>
            <w:tcW w:w="498" w:type="pct"/>
            <w:noWrap/>
            <w:hideMark/>
          </w:tcPr>
          <w:p w14:paraId="7347991B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  <w:noWrap/>
            <w:hideMark/>
          </w:tcPr>
          <w:p w14:paraId="1CC98CC8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96" w:type="pct"/>
            <w:noWrap/>
            <w:hideMark/>
          </w:tcPr>
          <w:p w14:paraId="7B2AA4C0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6" w:type="pct"/>
            <w:noWrap/>
            <w:hideMark/>
          </w:tcPr>
          <w:p w14:paraId="2DFF609F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96" w:type="pct"/>
            <w:noWrap/>
            <w:hideMark/>
          </w:tcPr>
          <w:p w14:paraId="392A8BCE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95" w:type="pct"/>
            <w:noWrap/>
            <w:hideMark/>
          </w:tcPr>
          <w:p w14:paraId="304221B9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29" w:type="pct"/>
            <w:noWrap/>
            <w:hideMark/>
          </w:tcPr>
          <w:p w14:paraId="74147F69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61" w:type="pct"/>
            <w:noWrap/>
            <w:hideMark/>
          </w:tcPr>
          <w:p w14:paraId="5168CABE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94" w:type="pct"/>
            <w:noWrap/>
            <w:hideMark/>
          </w:tcPr>
          <w:p w14:paraId="3C36AE92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061BD" w:rsidRPr="008E41CA" w14:paraId="47CE595B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1317F895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Mean age at assessment (SD)</w:t>
            </w:r>
          </w:p>
        </w:tc>
        <w:tc>
          <w:tcPr>
            <w:tcW w:w="498" w:type="pct"/>
            <w:noWrap/>
            <w:hideMark/>
          </w:tcPr>
          <w:p w14:paraId="19A81AE3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  <w:noWrap/>
            <w:hideMark/>
          </w:tcPr>
          <w:p w14:paraId="611C3720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4.42 (9.72)</w:t>
            </w:r>
          </w:p>
        </w:tc>
        <w:tc>
          <w:tcPr>
            <w:tcW w:w="396" w:type="pct"/>
            <w:noWrap/>
            <w:hideMark/>
          </w:tcPr>
          <w:p w14:paraId="127BBD77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2.00 (3.79)</w:t>
            </w:r>
          </w:p>
        </w:tc>
        <w:tc>
          <w:tcPr>
            <w:tcW w:w="496" w:type="pct"/>
            <w:noWrap/>
            <w:hideMark/>
          </w:tcPr>
          <w:p w14:paraId="302034DB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3.97 (6.22)</w:t>
            </w:r>
          </w:p>
        </w:tc>
        <w:tc>
          <w:tcPr>
            <w:tcW w:w="496" w:type="pct"/>
            <w:noWrap/>
            <w:hideMark/>
          </w:tcPr>
          <w:p w14:paraId="5E9878FE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3.04 (10.02)</w:t>
            </w:r>
          </w:p>
        </w:tc>
        <w:tc>
          <w:tcPr>
            <w:tcW w:w="495" w:type="pct"/>
            <w:noWrap/>
            <w:hideMark/>
          </w:tcPr>
          <w:p w14:paraId="1A669466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5.25 (10.86)</w:t>
            </w:r>
          </w:p>
        </w:tc>
        <w:tc>
          <w:tcPr>
            <w:tcW w:w="529" w:type="pct"/>
            <w:noWrap/>
            <w:hideMark/>
          </w:tcPr>
          <w:p w14:paraId="6C57C4A6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0.61 (12.13)</w:t>
            </w:r>
          </w:p>
        </w:tc>
        <w:tc>
          <w:tcPr>
            <w:tcW w:w="461" w:type="pct"/>
            <w:noWrap/>
            <w:hideMark/>
          </w:tcPr>
          <w:p w14:paraId="7E200BF6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5.10 (12.75)</w:t>
            </w:r>
          </w:p>
        </w:tc>
        <w:tc>
          <w:tcPr>
            <w:tcW w:w="494" w:type="pct"/>
            <w:noWrap/>
            <w:hideMark/>
          </w:tcPr>
          <w:p w14:paraId="2E77DFB8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6.85 (10.74)</w:t>
            </w:r>
          </w:p>
        </w:tc>
      </w:tr>
      <w:tr w:rsidR="002F2928" w:rsidRPr="008E41CA" w14:paraId="02FBCA81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5246C4C9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498" w:type="pct"/>
            <w:noWrap/>
            <w:hideMark/>
          </w:tcPr>
          <w:p w14:paraId="7FF82CDB" w14:textId="24E3F8DE" w:rsidR="002F2928" w:rsidRPr="008E41CA" w:rsidRDefault="002F2928" w:rsidP="008E41CA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Younger aged </w:t>
            </w:r>
            <w:r w:rsidRPr="008E41CA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lt;</w:t>
            </w:r>
            <w:r w:rsidRPr="008E41CA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97" w:type="pct"/>
            <w:noWrap/>
            <w:hideMark/>
          </w:tcPr>
          <w:p w14:paraId="6EDDC597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9 (34.6)</w:t>
            </w:r>
          </w:p>
        </w:tc>
        <w:tc>
          <w:tcPr>
            <w:tcW w:w="396" w:type="pct"/>
            <w:noWrap/>
            <w:hideMark/>
          </w:tcPr>
          <w:p w14:paraId="4CF2319C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 (28.6)</w:t>
            </w:r>
          </w:p>
        </w:tc>
        <w:tc>
          <w:tcPr>
            <w:tcW w:w="496" w:type="pct"/>
            <w:noWrap/>
            <w:hideMark/>
          </w:tcPr>
          <w:p w14:paraId="0265FBFA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8 (84.8)</w:t>
            </w:r>
          </w:p>
        </w:tc>
        <w:tc>
          <w:tcPr>
            <w:tcW w:w="496" w:type="pct"/>
            <w:noWrap/>
            <w:hideMark/>
          </w:tcPr>
          <w:p w14:paraId="1D80522E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8 (77.6)</w:t>
            </w:r>
          </w:p>
        </w:tc>
        <w:tc>
          <w:tcPr>
            <w:tcW w:w="495" w:type="pct"/>
            <w:noWrap/>
            <w:hideMark/>
          </w:tcPr>
          <w:p w14:paraId="5EDD7691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4 (38.9)</w:t>
            </w:r>
          </w:p>
        </w:tc>
        <w:tc>
          <w:tcPr>
            <w:tcW w:w="529" w:type="pct"/>
            <w:noWrap/>
            <w:hideMark/>
          </w:tcPr>
          <w:p w14:paraId="711A90EF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8 (58.1)</w:t>
            </w:r>
          </w:p>
        </w:tc>
        <w:tc>
          <w:tcPr>
            <w:tcW w:w="461" w:type="pct"/>
            <w:noWrap/>
            <w:hideMark/>
          </w:tcPr>
          <w:p w14:paraId="23370F1F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7 (33.3)</w:t>
            </w:r>
          </w:p>
        </w:tc>
        <w:tc>
          <w:tcPr>
            <w:tcW w:w="494" w:type="pct"/>
            <w:noWrap/>
            <w:hideMark/>
          </w:tcPr>
          <w:p w14:paraId="124BDA20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7 (35.0)</w:t>
            </w:r>
          </w:p>
        </w:tc>
      </w:tr>
      <w:tr w:rsidR="002F2928" w:rsidRPr="008E41CA" w14:paraId="11D1BC99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10947847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" w:type="pct"/>
            <w:noWrap/>
            <w:hideMark/>
          </w:tcPr>
          <w:p w14:paraId="2AD7053A" w14:textId="1DDAC892" w:rsidR="002F2928" w:rsidRPr="008E41CA" w:rsidRDefault="002F2928" w:rsidP="008E41CA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Older aged &gt;40</w:t>
            </w:r>
          </w:p>
        </w:tc>
        <w:tc>
          <w:tcPr>
            <w:tcW w:w="497" w:type="pct"/>
            <w:noWrap/>
            <w:hideMark/>
          </w:tcPr>
          <w:p w14:paraId="15F04CDA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 (65.4)</w:t>
            </w:r>
          </w:p>
        </w:tc>
        <w:tc>
          <w:tcPr>
            <w:tcW w:w="396" w:type="pct"/>
            <w:noWrap/>
            <w:hideMark/>
          </w:tcPr>
          <w:p w14:paraId="3EC10550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 (71.4)</w:t>
            </w:r>
          </w:p>
        </w:tc>
        <w:tc>
          <w:tcPr>
            <w:tcW w:w="496" w:type="pct"/>
            <w:noWrap/>
            <w:hideMark/>
          </w:tcPr>
          <w:p w14:paraId="0DF597CC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 (15.2)</w:t>
            </w:r>
          </w:p>
        </w:tc>
        <w:tc>
          <w:tcPr>
            <w:tcW w:w="496" w:type="pct"/>
            <w:noWrap/>
            <w:hideMark/>
          </w:tcPr>
          <w:p w14:paraId="21CD1666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1 (22.4)</w:t>
            </w:r>
          </w:p>
        </w:tc>
        <w:tc>
          <w:tcPr>
            <w:tcW w:w="495" w:type="pct"/>
            <w:noWrap/>
            <w:hideMark/>
          </w:tcPr>
          <w:p w14:paraId="53E0FDC0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2 (61.1)</w:t>
            </w:r>
          </w:p>
        </w:tc>
        <w:tc>
          <w:tcPr>
            <w:tcW w:w="529" w:type="pct"/>
            <w:noWrap/>
            <w:hideMark/>
          </w:tcPr>
          <w:p w14:paraId="79739F84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3 (41.9)</w:t>
            </w:r>
          </w:p>
        </w:tc>
        <w:tc>
          <w:tcPr>
            <w:tcW w:w="461" w:type="pct"/>
            <w:noWrap/>
            <w:hideMark/>
          </w:tcPr>
          <w:p w14:paraId="63BB72F4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4 (66.7)</w:t>
            </w:r>
          </w:p>
        </w:tc>
        <w:tc>
          <w:tcPr>
            <w:tcW w:w="494" w:type="pct"/>
            <w:noWrap/>
            <w:hideMark/>
          </w:tcPr>
          <w:p w14:paraId="2935D8FA" w14:textId="77777777" w:rsidR="002F2928" w:rsidRPr="008E41CA" w:rsidRDefault="002F2928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3 (65.0)</w:t>
            </w:r>
          </w:p>
        </w:tc>
      </w:tr>
      <w:tr w:rsidR="007061BD" w:rsidRPr="008E41CA" w14:paraId="7C506AB1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363D01E4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498" w:type="pct"/>
            <w:noWrap/>
            <w:hideMark/>
          </w:tcPr>
          <w:p w14:paraId="5D7E462B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497" w:type="pct"/>
            <w:noWrap/>
            <w:hideMark/>
          </w:tcPr>
          <w:p w14:paraId="5056BE41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2 (46.2)</w:t>
            </w:r>
          </w:p>
        </w:tc>
        <w:tc>
          <w:tcPr>
            <w:tcW w:w="396" w:type="pct"/>
            <w:noWrap/>
            <w:hideMark/>
          </w:tcPr>
          <w:p w14:paraId="2ACDAD44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496" w:type="pct"/>
            <w:noWrap/>
            <w:hideMark/>
          </w:tcPr>
          <w:p w14:paraId="2F7CC187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4 (42.4)</w:t>
            </w:r>
          </w:p>
        </w:tc>
        <w:tc>
          <w:tcPr>
            <w:tcW w:w="496" w:type="pct"/>
            <w:noWrap/>
            <w:hideMark/>
          </w:tcPr>
          <w:p w14:paraId="601917E1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2 (44.9)</w:t>
            </w:r>
          </w:p>
        </w:tc>
        <w:tc>
          <w:tcPr>
            <w:tcW w:w="495" w:type="pct"/>
            <w:noWrap/>
            <w:hideMark/>
          </w:tcPr>
          <w:p w14:paraId="3DB609A6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 (52.8)</w:t>
            </w:r>
          </w:p>
        </w:tc>
        <w:tc>
          <w:tcPr>
            <w:tcW w:w="529" w:type="pct"/>
            <w:noWrap/>
            <w:hideMark/>
          </w:tcPr>
          <w:p w14:paraId="0B9D0943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2 (38.7)</w:t>
            </w:r>
          </w:p>
        </w:tc>
        <w:tc>
          <w:tcPr>
            <w:tcW w:w="461" w:type="pct"/>
            <w:noWrap/>
            <w:hideMark/>
          </w:tcPr>
          <w:p w14:paraId="22790EA8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1 (52.4)</w:t>
            </w:r>
          </w:p>
        </w:tc>
        <w:tc>
          <w:tcPr>
            <w:tcW w:w="494" w:type="pct"/>
            <w:noWrap/>
            <w:hideMark/>
          </w:tcPr>
          <w:p w14:paraId="1934092B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2 (60.0)</w:t>
            </w:r>
          </w:p>
        </w:tc>
      </w:tr>
      <w:tr w:rsidR="007061BD" w:rsidRPr="008E41CA" w14:paraId="0AA6FE95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341A11B8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" w:type="pct"/>
            <w:noWrap/>
            <w:hideMark/>
          </w:tcPr>
          <w:p w14:paraId="67269EA0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97" w:type="pct"/>
            <w:noWrap/>
            <w:hideMark/>
          </w:tcPr>
          <w:p w14:paraId="4FA057B6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4 (53.8)</w:t>
            </w:r>
          </w:p>
        </w:tc>
        <w:tc>
          <w:tcPr>
            <w:tcW w:w="396" w:type="pct"/>
            <w:noWrap/>
            <w:hideMark/>
          </w:tcPr>
          <w:p w14:paraId="5551B70F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 (57.1)</w:t>
            </w:r>
          </w:p>
        </w:tc>
        <w:tc>
          <w:tcPr>
            <w:tcW w:w="496" w:type="pct"/>
            <w:noWrap/>
            <w:hideMark/>
          </w:tcPr>
          <w:p w14:paraId="3AE8A167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 (57.6)</w:t>
            </w:r>
          </w:p>
        </w:tc>
        <w:tc>
          <w:tcPr>
            <w:tcW w:w="496" w:type="pct"/>
            <w:noWrap/>
            <w:hideMark/>
          </w:tcPr>
          <w:p w14:paraId="0984B5ED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7 (55.1)</w:t>
            </w:r>
          </w:p>
        </w:tc>
        <w:tc>
          <w:tcPr>
            <w:tcW w:w="495" w:type="pct"/>
            <w:noWrap/>
            <w:hideMark/>
          </w:tcPr>
          <w:p w14:paraId="4343FFD7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 (47.2)</w:t>
            </w:r>
          </w:p>
        </w:tc>
        <w:tc>
          <w:tcPr>
            <w:tcW w:w="529" w:type="pct"/>
            <w:noWrap/>
            <w:hideMark/>
          </w:tcPr>
          <w:p w14:paraId="22BAC488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 (61.3)</w:t>
            </w:r>
          </w:p>
        </w:tc>
        <w:tc>
          <w:tcPr>
            <w:tcW w:w="461" w:type="pct"/>
            <w:noWrap/>
            <w:hideMark/>
          </w:tcPr>
          <w:p w14:paraId="72125EAF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0 (47.6)</w:t>
            </w:r>
          </w:p>
        </w:tc>
        <w:tc>
          <w:tcPr>
            <w:tcW w:w="494" w:type="pct"/>
            <w:noWrap/>
            <w:hideMark/>
          </w:tcPr>
          <w:p w14:paraId="45C75224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8 (40.0)</w:t>
            </w:r>
          </w:p>
        </w:tc>
      </w:tr>
      <w:tr w:rsidR="007061BD" w:rsidRPr="008E41CA" w14:paraId="44AF8888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438142E4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Level of intellectual disability</w:t>
            </w:r>
          </w:p>
        </w:tc>
        <w:tc>
          <w:tcPr>
            <w:tcW w:w="498" w:type="pct"/>
            <w:noWrap/>
            <w:hideMark/>
          </w:tcPr>
          <w:p w14:paraId="50EFF779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497" w:type="pct"/>
            <w:noWrap/>
            <w:hideMark/>
          </w:tcPr>
          <w:p w14:paraId="20F5C436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6 (61.5)</w:t>
            </w:r>
          </w:p>
        </w:tc>
        <w:tc>
          <w:tcPr>
            <w:tcW w:w="396" w:type="pct"/>
            <w:noWrap/>
            <w:hideMark/>
          </w:tcPr>
          <w:p w14:paraId="0F750AA3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  <w:tc>
          <w:tcPr>
            <w:tcW w:w="496" w:type="pct"/>
            <w:noWrap/>
            <w:hideMark/>
          </w:tcPr>
          <w:p w14:paraId="1825B97A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 (51.5)</w:t>
            </w:r>
          </w:p>
        </w:tc>
        <w:tc>
          <w:tcPr>
            <w:tcW w:w="496" w:type="pct"/>
            <w:noWrap/>
            <w:hideMark/>
          </w:tcPr>
          <w:p w14:paraId="7A4941E0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 (38.8)</w:t>
            </w:r>
          </w:p>
        </w:tc>
        <w:tc>
          <w:tcPr>
            <w:tcW w:w="495" w:type="pct"/>
            <w:noWrap/>
            <w:hideMark/>
          </w:tcPr>
          <w:p w14:paraId="6771364B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4 (38.9)</w:t>
            </w:r>
          </w:p>
        </w:tc>
        <w:tc>
          <w:tcPr>
            <w:tcW w:w="529" w:type="pct"/>
            <w:noWrap/>
            <w:hideMark/>
          </w:tcPr>
          <w:p w14:paraId="7D3CC81D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7 (54.8)</w:t>
            </w:r>
          </w:p>
        </w:tc>
        <w:tc>
          <w:tcPr>
            <w:tcW w:w="461" w:type="pct"/>
            <w:noWrap/>
            <w:hideMark/>
          </w:tcPr>
          <w:p w14:paraId="1FD5FDD1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7 </w:t>
            </w:r>
            <w:proofErr w:type="gramStart"/>
            <w:r w:rsidRPr="008E41CA">
              <w:rPr>
                <w:rFonts w:ascii="Arial" w:hAnsi="Arial" w:cs="Arial"/>
                <w:sz w:val="20"/>
                <w:szCs w:val="20"/>
              </w:rPr>
              <w:t>( 33.3</w:t>
            </w:r>
            <w:proofErr w:type="gramEnd"/>
            <w:r w:rsidRPr="008E41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94" w:type="pct"/>
            <w:noWrap/>
            <w:hideMark/>
          </w:tcPr>
          <w:p w14:paraId="6F770960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7 (35.0)</w:t>
            </w:r>
          </w:p>
        </w:tc>
      </w:tr>
      <w:tr w:rsidR="007061BD" w:rsidRPr="008E41CA" w14:paraId="0AF119C5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1D15AF63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" w:type="pct"/>
            <w:noWrap/>
            <w:hideMark/>
          </w:tcPr>
          <w:p w14:paraId="63F6249B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497" w:type="pct"/>
            <w:noWrap/>
            <w:hideMark/>
          </w:tcPr>
          <w:p w14:paraId="74E73EA0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0 (38.5)</w:t>
            </w:r>
          </w:p>
        </w:tc>
        <w:tc>
          <w:tcPr>
            <w:tcW w:w="396" w:type="pct"/>
            <w:noWrap/>
            <w:hideMark/>
          </w:tcPr>
          <w:p w14:paraId="665A64AD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 (57.1)</w:t>
            </w:r>
          </w:p>
        </w:tc>
        <w:tc>
          <w:tcPr>
            <w:tcW w:w="496" w:type="pct"/>
            <w:noWrap/>
            <w:hideMark/>
          </w:tcPr>
          <w:p w14:paraId="34D537E9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6 (48.5)</w:t>
            </w:r>
          </w:p>
        </w:tc>
        <w:tc>
          <w:tcPr>
            <w:tcW w:w="496" w:type="pct"/>
            <w:noWrap/>
            <w:hideMark/>
          </w:tcPr>
          <w:p w14:paraId="72CEB12B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25 (51.0)</w:t>
            </w:r>
          </w:p>
        </w:tc>
        <w:tc>
          <w:tcPr>
            <w:tcW w:w="495" w:type="pct"/>
            <w:noWrap/>
            <w:hideMark/>
          </w:tcPr>
          <w:p w14:paraId="7E6FC26B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9 (52.8)</w:t>
            </w:r>
          </w:p>
        </w:tc>
        <w:tc>
          <w:tcPr>
            <w:tcW w:w="529" w:type="pct"/>
            <w:noWrap/>
            <w:hideMark/>
          </w:tcPr>
          <w:p w14:paraId="20827032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4 (45.2)</w:t>
            </w:r>
          </w:p>
        </w:tc>
        <w:tc>
          <w:tcPr>
            <w:tcW w:w="461" w:type="pct"/>
            <w:noWrap/>
            <w:hideMark/>
          </w:tcPr>
          <w:p w14:paraId="4716E23D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1 (52.4)</w:t>
            </w:r>
          </w:p>
        </w:tc>
        <w:tc>
          <w:tcPr>
            <w:tcW w:w="494" w:type="pct"/>
            <w:noWrap/>
            <w:hideMark/>
          </w:tcPr>
          <w:p w14:paraId="53F22137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13 (65.0)</w:t>
            </w:r>
          </w:p>
        </w:tc>
      </w:tr>
      <w:tr w:rsidR="007061BD" w:rsidRPr="008E41CA" w14:paraId="2F5D4DD3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5E76456D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" w:type="pct"/>
            <w:noWrap/>
            <w:hideMark/>
          </w:tcPr>
          <w:p w14:paraId="7A523C8A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497" w:type="pct"/>
            <w:noWrap/>
            <w:hideMark/>
          </w:tcPr>
          <w:p w14:paraId="3FE96116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96" w:type="pct"/>
            <w:noWrap/>
            <w:hideMark/>
          </w:tcPr>
          <w:p w14:paraId="773E527E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496" w:type="pct"/>
            <w:noWrap/>
            <w:hideMark/>
          </w:tcPr>
          <w:p w14:paraId="2CEFB33F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496" w:type="pct"/>
            <w:noWrap/>
            <w:hideMark/>
          </w:tcPr>
          <w:p w14:paraId="02BC3AF4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 (10.2)</w:t>
            </w:r>
          </w:p>
        </w:tc>
        <w:tc>
          <w:tcPr>
            <w:tcW w:w="495" w:type="pct"/>
            <w:noWrap/>
            <w:hideMark/>
          </w:tcPr>
          <w:p w14:paraId="0A2E4590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 (8.3)</w:t>
            </w:r>
          </w:p>
        </w:tc>
        <w:tc>
          <w:tcPr>
            <w:tcW w:w="529" w:type="pct"/>
            <w:noWrap/>
            <w:hideMark/>
          </w:tcPr>
          <w:p w14:paraId="2C2F4B28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461" w:type="pct"/>
            <w:noWrap/>
            <w:hideMark/>
          </w:tcPr>
          <w:p w14:paraId="2D62FD96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 (14.3)</w:t>
            </w:r>
          </w:p>
        </w:tc>
        <w:tc>
          <w:tcPr>
            <w:tcW w:w="494" w:type="pct"/>
            <w:noWrap/>
            <w:hideMark/>
          </w:tcPr>
          <w:p w14:paraId="49A739B2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7061BD" w:rsidRPr="008E41CA" w14:paraId="74A9B452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442E2112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 xml:space="preserve">Mean age of AD </w:t>
            </w:r>
            <w:r w:rsidRPr="008E41CA">
              <w:rPr>
                <w:rFonts w:ascii="Arial" w:hAnsi="Arial" w:cs="Arial"/>
                <w:sz w:val="20"/>
                <w:szCs w:val="20"/>
              </w:rPr>
              <w:lastRenderedPageBreak/>
              <w:t>symptoms (SD)</w:t>
            </w:r>
          </w:p>
        </w:tc>
        <w:tc>
          <w:tcPr>
            <w:tcW w:w="498" w:type="pct"/>
            <w:noWrap/>
            <w:hideMark/>
          </w:tcPr>
          <w:p w14:paraId="38B792E5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  <w:noWrap/>
            <w:hideMark/>
          </w:tcPr>
          <w:p w14:paraId="758B2F7C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0.08 (6.25)</w:t>
            </w:r>
          </w:p>
        </w:tc>
        <w:tc>
          <w:tcPr>
            <w:tcW w:w="396" w:type="pct"/>
            <w:noWrap/>
            <w:hideMark/>
          </w:tcPr>
          <w:p w14:paraId="77A98F25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0.00 (NA)</w:t>
            </w:r>
          </w:p>
        </w:tc>
        <w:tc>
          <w:tcPr>
            <w:tcW w:w="496" w:type="pct"/>
            <w:noWrap/>
            <w:hideMark/>
          </w:tcPr>
          <w:p w14:paraId="3EE57C3F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6" w:type="pct"/>
            <w:noWrap/>
            <w:hideMark/>
          </w:tcPr>
          <w:p w14:paraId="04DC55D5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0.60 (1.95)</w:t>
            </w:r>
          </w:p>
        </w:tc>
        <w:tc>
          <w:tcPr>
            <w:tcW w:w="495" w:type="pct"/>
            <w:noWrap/>
            <w:hideMark/>
          </w:tcPr>
          <w:p w14:paraId="13D570CC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0.50 (4.36)</w:t>
            </w:r>
          </w:p>
        </w:tc>
        <w:tc>
          <w:tcPr>
            <w:tcW w:w="529" w:type="pct"/>
            <w:noWrap/>
            <w:hideMark/>
          </w:tcPr>
          <w:p w14:paraId="7E550039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6.33 (4.04)</w:t>
            </w:r>
          </w:p>
        </w:tc>
        <w:tc>
          <w:tcPr>
            <w:tcW w:w="461" w:type="pct"/>
            <w:noWrap/>
            <w:hideMark/>
          </w:tcPr>
          <w:p w14:paraId="1DF67ACD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4" w:type="pct"/>
            <w:noWrap/>
            <w:hideMark/>
          </w:tcPr>
          <w:p w14:paraId="13D1DA20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7.00 (NA)</w:t>
            </w:r>
          </w:p>
        </w:tc>
      </w:tr>
      <w:tr w:rsidR="007061BD" w:rsidRPr="008E41CA" w14:paraId="1150AF62" w14:textId="77777777" w:rsidTr="008E41CA">
        <w:trPr>
          <w:trHeight w:val="320"/>
        </w:trPr>
        <w:tc>
          <w:tcPr>
            <w:tcW w:w="638" w:type="pct"/>
            <w:noWrap/>
            <w:hideMark/>
          </w:tcPr>
          <w:p w14:paraId="2D779E8F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Mean age of AD diagnosis (SD)</w:t>
            </w:r>
          </w:p>
        </w:tc>
        <w:tc>
          <w:tcPr>
            <w:tcW w:w="498" w:type="pct"/>
            <w:noWrap/>
            <w:hideMark/>
          </w:tcPr>
          <w:p w14:paraId="610A95A9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  <w:noWrap/>
            <w:hideMark/>
          </w:tcPr>
          <w:p w14:paraId="6E1C59B2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2.00 (5.69)</w:t>
            </w:r>
          </w:p>
        </w:tc>
        <w:tc>
          <w:tcPr>
            <w:tcW w:w="396" w:type="pct"/>
            <w:noWrap/>
            <w:hideMark/>
          </w:tcPr>
          <w:p w14:paraId="50A9F1AE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30.00 (NA)</w:t>
            </w:r>
          </w:p>
        </w:tc>
        <w:tc>
          <w:tcPr>
            <w:tcW w:w="496" w:type="pct"/>
            <w:noWrap/>
            <w:hideMark/>
          </w:tcPr>
          <w:p w14:paraId="22A98F55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6" w:type="pct"/>
            <w:noWrap/>
            <w:hideMark/>
          </w:tcPr>
          <w:p w14:paraId="5DEC71AA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4.00 (4.30)</w:t>
            </w:r>
          </w:p>
        </w:tc>
        <w:tc>
          <w:tcPr>
            <w:tcW w:w="495" w:type="pct"/>
            <w:noWrap/>
            <w:hideMark/>
          </w:tcPr>
          <w:p w14:paraId="52D17307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4.83 (4.45)</w:t>
            </w:r>
          </w:p>
        </w:tc>
        <w:tc>
          <w:tcPr>
            <w:tcW w:w="529" w:type="pct"/>
            <w:noWrap/>
            <w:hideMark/>
          </w:tcPr>
          <w:p w14:paraId="4836BF71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9.00 (3.00)</w:t>
            </w:r>
          </w:p>
        </w:tc>
        <w:tc>
          <w:tcPr>
            <w:tcW w:w="461" w:type="pct"/>
            <w:noWrap/>
            <w:hideMark/>
          </w:tcPr>
          <w:p w14:paraId="775B1B1A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47.00 (1.41)</w:t>
            </w:r>
          </w:p>
        </w:tc>
        <w:tc>
          <w:tcPr>
            <w:tcW w:w="494" w:type="pct"/>
            <w:noWrap/>
            <w:hideMark/>
          </w:tcPr>
          <w:p w14:paraId="7D2BB877" w14:textId="77777777" w:rsidR="007061BD" w:rsidRPr="008E41CA" w:rsidRDefault="007061BD" w:rsidP="008E41CA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1CA">
              <w:rPr>
                <w:rFonts w:ascii="Arial" w:hAnsi="Arial" w:cs="Arial"/>
                <w:sz w:val="20"/>
                <w:szCs w:val="20"/>
              </w:rPr>
              <w:t>53.00 (5.66)</w:t>
            </w:r>
          </w:p>
        </w:tc>
      </w:tr>
    </w:tbl>
    <w:p w14:paraId="39909C55" w14:textId="304C5A08" w:rsidR="007061BD" w:rsidRPr="008E41CA" w:rsidRDefault="007061BD" w:rsidP="008E41C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8969902" w14:textId="74D24224" w:rsidR="007061BD" w:rsidRPr="008E41CA" w:rsidRDefault="007061BD" w:rsidP="008E41C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4D0E4FB" w14:textId="4094D7E2" w:rsidR="007061BD" w:rsidRPr="008E41CA" w:rsidRDefault="007061BD" w:rsidP="008E41C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71E35AA" w14:textId="06B8AE22" w:rsidR="007061BD" w:rsidRPr="008E41CA" w:rsidRDefault="007061BD" w:rsidP="008E41C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85DD5D2" w14:textId="0432D07F" w:rsidR="007061BD" w:rsidRPr="008E41CA" w:rsidRDefault="007061BD" w:rsidP="008E41C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59C90C7" w14:textId="411A63D1" w:rsidR="007061BD" w:rsidRPr="008E41CA" w:rsidRDefault="007061BD" w:rsidP="008E41C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8E12EBF" w14:textId="2DF43ADE" w:rsidR="007061BD" w:rsidRPr="008E41CA" w:rsidRDefault="007061BD" w:rsidP="008E41C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F6509B5" w14:textId="5619559C" w:rsidR="007061BD" w:rsidRPr="008F469D" w:rsidRDefault="007061BD" w:rsidP="57A46615">
      <w:pPr>
        <w:spacing w:line="480" w:lineRule="auto"/>
        <w:jc w:val="both"/>
        <w:rPr>
          <w:rFonts w:cs="Arial"/>
          <w:b/>
          <w:bCs/>
          <w:sz w:val="20"/>
          <w:szCs w:val="20"/>
        </w:rPr>
        <w:sectPr w:rsidR="007061BD" w:rsidRPr="008F469D" w:rsidSect="00576B6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Style w:val="TableGrid"/>
        <w:tblpPr w:leftFromText="180" w:rightFromText="180" w:tblpY="547"/>
        <w:tblW w:w="0" w:type="auto"/>
        <w:tblLook w:val="04A0" w:firstRow="1" w:lastRow="0" w:firstColumn="1" w:lastColumn="0" w:noHBand="0" w:noVBand="1"/>
      </w:tblPr>
      <w:tblGrid>
        <w:gridCol w:w="4496"/>
        <w:gridCol w:w="4520"/>
      </w:tblGrid>
      <w:tr w:rsidR="0079497E" w:rsidRPr="008F469D" w14:paraId="573FCD2B" w14:textId="77777777" w:rsidTr="2C505861">
        <w:tc>
          <w:tcPr>
            <w:tcW w:w="4649" w:type="dxa"/>
          </w:tcPr>
          <w:p w14:paraId="460625E6" w14:textId="18B73CAE" w:rsidR="0079497E" w:rsidRPr="008E41CA" w:rsidRDefault="0079497E" w:rsidP="00E200DD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4649" w:type="dxa"/>
          </w:tcPr>
          <w:p w14:paraId="74E8B8CD" w14:textId="1FDB40DC" w:rsidR="0079497E" w:rsidRPr="008E41CA" w:rsidRDefault="0079497E" w:rsidP="00E200DD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1CA">
              <w:rPr>
                <w:rFonts w:ascii="Arial" w:hAnsi="Arial" w:cs="Arial"/>
                <w:b/>
                <w:bCs/>
                <w:sz w:val="20"/>
                <w:szCs w:val="20"/>
              </w:rPr>
              <w:t>Local Ethics Approval</w:t>
            </w:r>
          </w:p>
        </w:tc>
      </w:tr>
      <w:tr w:rsidR="0079497E" w:rsidRPr="008F469D" w14:paraId="24990057" w14:textId="77777777" w:rsidTr="2C505861">
        <w:tc>
          <w:tcPr>
            <w:tcW w:w="4649" w:type="dxa"/>
          </w:tcPr>
          <w:p w14:paraId="45AED59E" w14:textId="1A873638" w:rsidR="0079497E" w:rsidRPr="008E41CA" w:rsidRDefault="0079497E" w:rsidP="5D3C83EF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Spain-Barcelona</w:t>
            </w:r>
          </w:p>
        </w:tc>
        <w:tc>
          <w:tcPr>
            <w:tcW w:w="4649" w:type="dxa"/>
          </w:tcPr>
          <w:p w14:paraId="5F45F6EC" w14:textId="676C6098" w:rsidR="0079497E" w:rsidRPr="008E41CA" w:rsidRDefault="71273C80" w:rsidP="003D6348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Sant Pau Research Ethics Committee (IIBSP-DOW-2022-65)</w:t>
            </w:r>
          </w:p>
        </w:tc>
      </w:tr>
      <w:tr w:rsidR="0079497E" w:rsidRPr="008F469D" w14:paraId="45EC647A" w14:textId="77777777" w:rsidTr="2C505861">
        <w:tc>
          <w:tcPr>
            <w:tcW w:w="4649" w:type="dxa"/>
          </w:tcPr>
          <w:p w14:paraId="1CAED489" w14:textId="785F5F07" w:rsidR="0079497E" w:rsidRPr="008E41CA" w:rsidRDefault="0079497E" w:rsidP="5D3C83EF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U.K.-Cambridge</w:t>
            </w:r>
          </w:p>
        </w:tc>
        <w:tc>
          <w:tcPr>
            <w:tcW w:w="4649" w:type="dxa"/>
          </w:tcPr>
          <w:p w14:paraId="7A1C57D2" w14:textId="218C3DD5" w:rsidR="0079497E" w:rsidRPr="008E41CA" w:rsidRDefault="5A00AD17" w:rsidP="003D6348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 xml:space="preserve">Wales Research Ethics Committee5 (21/WA/0365)  </w:t>
            </w:r>
          </w:p>
        </w:tc>
      </w:tr>
      <w:tr w:rsidR="0079497E" w:rsidRPr="008F469D" w14:paraId="4E49980F" w14:textId="77777777" w:rsidTr="2C505861">
        <w:tc>
          <w:tcPr>
            <w:tcW w:w="4649" w:type="dxa"/>
          </w:tcPr>
          <w:p w14:paraId="18D77257" w14:textId="0DF637C1" w:rsidR="0079497E" w:rsidRPr="008E41CA" w:rsidRDefault="0079497E" w:rsidP="5D3C83EF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Ireland-Dublin</w:t>
            </w:r>
          </w:p>
        </w:tc>
        <w:tc>
          <w:tcPr>
            <w:tcW w:w="4649" w:type="dxa"/>
          </w:tcPr>
          <w:p w14:paraId="1C4A3B2A" w14:textId="23067F1C" w:rsidR="0079497E" w:rsidRPr="008E41CA" w:rsidRDefault="00563040" w:rsidP="003D6348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Faculty of Health Sciences Research Ethics Committee, Trinity College Dublin (2020606)</w:t>
            </w:r>
          </w:p>
        </w:tc>
      </w:tr>
      <w:tr w:rsidR="0079497E" w:rsidRPr="008F469D" w14:paraId="1276F291" w14:textId="77777777" w:rsidTr="2C505861">
        <w:tc>
          <w:tcPr>
            <w:tcW w:w="4649" w:type="dxa"/>
          </w:tcPr>
          <w:p w14:paraId="785B5D59" w14:textId="0FB97596" w:rsidR="0079497E" w:rsidRPr="008E41CA" w:rsidRDefault="0079497E" w:rsidP="5D3C83EF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U.K.-London</w:t>
            </w:r>
          </w:p>
        </w:tc>
        <w:tc>
          <w:tcPr>
            <w:tcW w:w="4649" w:type="dxa"/>
          </w:tcPr>
          <w:p w14:paraId="641920BB" w14:textId="43EA73B4" w:rsidR="0079497E" w:rsidRPr="008E41CA" w:rsidRDefault="00B64A36" w:rsidP="003D6348">
            <w:pPr>
              <w:spacing w:line="480" w:lineRule="auto"/>
              <w:rPr>
                <w:rFonts w:ascii="Arial" w:eastAsiaTheme="minorEastAsia" w:hAnsi="Arial" w:cs="Arial"/>
                <w:color w:val="FF0000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color w:val="000000"/>
                <w:sz w:val="20"/>
                <w:szCs w:val="20"/>
                <w:shd w:val="clear" w:color="auto" w:fill="FFFFFF"/>
              </w:rPr>
              <w:t>North-West Wales Research Ethics Committee (13/WA/0194)</w:t>
            </w:r>
          </w:p>
        </w:tc>
      </w:tr>
      <w:tr w:rsidR="0079497E" w:rsidRPr="008F469D" w14:paraId="4AD1B8E7" w14:textId="77777777" w:rsidTr="2C505861">
        <w:tc>
          <w:tcPr>
            <w:tcW w:w="4649" w:type="dxa"/>
          </w:tcPr>
          <w:p w14:paraId="023D20A5" w14:textId="5B824514" w:rsidR="0079497E" w:rsidRPr="008E41CA" w:rsidRDefault="0079497E" w:rsidP="5D3C83EF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Germany-Munich</w:t>
            </w:r>
          </w:p>
        </w:tc>
        <w:tc>
          <w:tcPr>
            <w:tcW w:w="4649" w:type="dxa"/>
          </w:tcPr>
          <w:p w14:paraId="7E1A1CD9" w14:textId="6E594B3A" w:rsidR="0079497E" w:rsidRPr="008E41CA" w:rsidRDefault="4D482D9E" w:rsidP="003D6348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Ethics committee of the LMU medical faculty (17-1</w:t>
            </w:r>
            <w:r w:rsidR="4377C296" w:rsidRPr="008E41CA">
              <w:rPr>
                <w:rFonts w:ascii="Arial" w:eastAsiaTheme="minorEastAsia" w:hAnsi="Arial" w:cs="Arial"/>
                <w:sz w:val="20"/>
                <w:szCs w:val="20"/>
              </w:rPr>
              <w:t>26; 19-022</w:t>
            </w: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tr w:rsidR="0079497E" w:rsidRPr="008F469D" w14:paraId="1F77309D" w14:textId="77777777" w:rsidTr="2C505861">
        <w:tc>
          <w:tcPr>
            <w:tcW w:w="4649" w:type="dxa"/>
          </w:tcPr>
          <w:p w14:paraId="6AAF614A" w14:textId="75716FD4" w:rsidR="0079497E" w:rsidRPr="008E41CA" w:rsidRDefault="0079497E" w:rsidP="5D3C83EF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Norway</w:t>
            </w:r>
          </w:p>
        </w:tc>
        <w:tc>
          <w:tcPr>
            <w:tcW w:w="4649" w:type="dxa"/>
          </w:tcPr>
          <w:p w14:paraId="653438E2" w14:textId="1F1653EF" w:rsidR="0079497E" w:rsidRPr="008E41CA" w:rsidRDefault="0682CFA9" w:rsidP="003D6348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41CA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Regional Committee for Medical Research Ethics </w:t>
            </w:r>
            <w:proofErr w:type="gramStart"/>
            <w:r w:rsidRPr="008E41CA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South East</w:t>
            </w:r>
            <w:proofErr w:type="gramEnd"/>
            <w:r w:rsidRPr="008E41CA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Norway</w:t>
            </w:r>
            <w:r w:rsidR="347D79AB" w:rsidRPr="008E41CA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(2019/812)</w:t>
            </w:r>
          </w:p>
        </w:tc>
      </w:tr>
      <w:tr w:rsidR="0079497E" w:rsidRPr="008F469D" w14:paraId="05906BB8" w14:textId="77777777" w:rsidTr="2C505861">
        <w:tc>
          <w:tcPr>
            <w:tcW w:w="4649" w:type="dxa"/>
          </w:tcPr>
          <w:p w14:paraId="3A90A9D6" w14:textId="04BD4A95" w:rsidR="0079497E" w:rsidRPr="008E41CA" w:rsidRDefault="0079497E" w:rsidP="3BC21BC1">
            <w:pPr>
              <w:spacing w:line="259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France-Paris</w:t>
            </w:r>
          </w:p>
        </w:tc>
        <w:tc>
          <w:tcPr>
            <w:tcW w:w="4649" w:type="dxa"/>
          </w:tcPr>
          <w:p w14:paraId="5AD0566D" w14:textId="21FFE23B" w:rsidR="0079497E" w:rsidRPr="008E41CA" w:rsidRDefault="42EC5EE7" w:rsidP="003D6348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  <w:lang w:val="fr-FR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 xml:space="preserve">Comité de Protection des Personnes Sud </w:t>
            </w:r>
            <w:proofErr w:type="spellStart"/>
            <w:r w:rsidRPr="008E41CA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>Méditéranée</w:t>
            </w:r>
            <w:proofErr w:type="spellEnd"/>
            <w:r w:rsidRPr="008E41CA">
              <w:rPr>
                <w:rFonts w:ascii="Arial" w:eastAsiaTheme="minorEastAsia" w:hAnsi="Arial" w:cs="Arial"/>
                <w:sz w:val="20"/>
                <w:szCs w:val="20"/>
                <w:lang w:val="fr-FR"/>
              </w:rPr>
              <w:t xml:space="preserve"> 2 </w:t>
            </w:r>
          </w:p>
        </w:tc>
      </w:tr>
      <w:tr w:rsidR="00C02539" w:rsidRPr="008F469D" w14:paraId="283361A9" w14:textId="77777777" w:rsidTr="2C505861">
        <w:tc>
          <w:tcPr>
            <w:tcW w:w="4649" w:type="dxa"/>
          </w:tcPr>
          <w:p w14:paraId="2E5861ED" w14:textId="523C97EC" w:rsidR="00C02539" w:rsidRPr="008E41CA" w:rsidRDefault="00C02539" w:rsidP="5D3C83EF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Greece</w:t>
            </w:r>
          </w:p>
        </w:tc>
        <w:tc>
          <w:tcPr>
            <w:tcW w:w="4649" w:type="dxa"/>
          </w:tcPr>
          <w:p w14:paraId="00CFCAF2" w14:textId="517A2EEC" w:rsidR="00C02539" w:rsidRPr="008E41CA" w:rsidRDefault="23CFB4AB" w:rsidP="003D6348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Greek Association of Alzheimer's Disease and</w:t>
            </w:r>
          </w:p>
          <w:p w14:paraId="0FB18476" w14:textId="297CD7E6" w:rsidR="00C02539" w:rsidRPr="008E41CA" w:rsidRDefault="23CFB4AB" w:rsidP="003D6348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8E41CA">
              <w:rPr>
                <w:rFonts w:ascii="Arial" w:eastAsiaTheme="minorEastAsia" w:hAnsi="Arial" w:cs="Arial"/>
                <w:sz w:val="20"/>
                <w:szCs w:val="20"/>
              </w:rPr>
              <w:t>Related Disorders (Alzheimer Hellas)</w:t>
            </w:r>
            <w:r w:rsidR="2487FD91" w:rsidRPr="008E41CA">
              <w:rPr>
                <w:rFonts w:ascii="Arial" w:eastAsiaTheme="minorEastAsia" w:hAnsi="Arial" w:cs="Arial"/>
                <w:sz w:val="20"/>
                <w:szCs w:val="20"/>
              </w:rPr>
              <w:t xml:space="preserve"> (82/19-10-2022)</w:t>
            </w:r>
          </w:p>
        </w:tc>
      </w:tr>
    </w:tbl>
    <w:p w14:paraId="6B36516B" w14:textId="083C7B6F" w:rsidR="00E200DD" w:rsidRPr="008E41CA" w:rsidRDefault="00E200DD" w:rsidP="00E200DD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E41CA">
        <w:rPr>
          <w:rFonts w:ascii="Arial" w:hAnsi="Arial" w:cs="Arial"/>
          <w:b/>
          <w:bCs/>
          <w:sz w:val="20"/>
          <w:szCs w:val="20"/>
        </w:rPr>
        <w:t xml:space="preserve">Table S3. Local ethics approvals by site </w:t>
      </w:r>
    </w:p>
    <w:p w14:paraId="5734A8C7" w14:textId="77777777" w:rsidR="007061BD" w:rsidRPr="00110AD2" w:rsidRDefault="007061BD" w:rsidP="007061BD">
      <w:pPr>
        <w:spacing w:line="480" w:lineRule="auto"/>
        <w:jc w:val="both"/>
        <w:rPr>
          <w:rFonts w:cs="Arial"/>
          <w:sz w:val="22"/>
          <w:szCs w:val="22"/>
        </w:rPr>
        <w:sectPr w:rsidR="007061BD" w:rsidRPr="00110AD2" w:rsidSect="00576B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3BCF8F" w14:textId="6D504123" w:rsidR="007061BD" w:rsidRPr="00AD0B07" w:rsidRDefault="007061BD" w:rsidP="007061BD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D0B07">
        <w:rPr>
          <w:rFonts w:ascii="Arial" w:hAnsi="Arial" w:cs="Arial"/>
          <w:b/>
          <w:bCs/>
          <w:sz w:val="20"/>
          <w:szCs w:val="20"/>
        </w:rPr>
        <w:lastRenderedPageBreak/>
        <w:t>Figure S1. ROC curve analysis of CAMCOG-DS-II classifying A</w:t>
      </w:r>
      <w:r w:rsidR="00C6163B" w:rsidRPr="00AD0B07">
        <w:rPr>
          <w:rFonts w:ascii="Arial" w:hAnsi="Arial" w:cs="Arial"/>
          <w:b/>
          <w:bCs/>
          <w:sz w:val="20"/>
          <w:szCs w:val="20"/>
        </w:rPr>
        <w:t>D</w:t>
      </w:r>
      <w:r w:rsidRPr="00AD0B07">
        <w:rPr>
          <w:rFonts w:ascii="Arial" w:hAnsi="Arial" w:cs="Arial"/>
          <w:b/>
          <w:bCs/>
          <w:sz w:val="20"/>
          <w:szCs w:val="20"/>
        </w:rPr>
        <w:t xml:space="preserve"> </w:t>
      </w:r>
      <w:r w:rsidR="00016C86" w:rsidRPr="00AD0B07">
        <w:rPr>
          <w:rFonts w:ascii="Arial" w:hAnsi="Arial" w:cs="Arial"/>
          <w:b/>
          <w:bCs/>
          <w:sz w:val="20"/>
          <w:szCs w:val="20"/>
        </w:rPr>
        <w:t>from cognitively stable participants</w:t>
      </w:r>
      <w:r w:rsidRPr="00AD0B07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3965EB2" w14:textId="77777777" w:rsidR="007061BD" w:rsidRPr="00110AD2" w:rsidRDefault="007061BD" w:rsidP="007061BD">
      <w:pPr>
        <w:spacing w:before="100" w:beforeAutospacing="1" w:after="100" w:afterAutospacing="1" w:line="480" w:lineRule="auto"/>
        <w:jc w:val="both"/>
        <w:rPr>
          <w:rFonts w:cs="Arial"/>
          <w:b/>
          <w:bCs/>
          <w:sz w:val="22"/>
          <w:szCs w:val="22"/>
        </w:rPr>
      </w:pPr>
      <w:r w:rsidRPr="00110AD2"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71B1E951" wp14:editId="5150C16F">
            <wp:extent cx="9443557" cy="2623060"/>
            <wp:effectExtent l="0" t="0" r="0" b="0"/>
            <wp:docPr id="7688601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860176" name="Picture 76886017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52732" cy="2625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E1191" w14:textId="77777777" w:rsidR="00576B62" w:rsidRDefault="00576B62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260C1B27" w14:textId="77777777" w:rsidR="00576B62" w:rsidRDefault="00576B62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2A440BF4" w14:textId="77777777" w:rsidR="00576B62" w:rsidRDefault="00576B62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70D936AF" w14:textId="77777777" w:rsidR="00576B62" w:rsidRDefault="00576B62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08BD67E9" w14:textId="77777777" w:rsidR="00576B62" w:rsidRDefault="00576B62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183C544E" w14:textId="77777777" w:rsidR="00576B62" w:rsidRDefault="00576B62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52D91D2B" w14:textId="77777777" w:rsidR="00576B62" w:rsidRDefault="00576B62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3ABB798D" w14:textId="5D7B00C3" w:rsidR="007061BD" w:rsidRPr="00AD0B07" w:rsidRDefault="007061BD" w:rsidP="007061BD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D0B07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F123E2" w:rsidRPr="00AD0B07">
        <w:rPr>
          <w:rFonts w:ascii="Arial" w:hAnsi="Arial" w:cs="Arial"/>
          <w:b/>
          <w:bCs/>
          <w:sz w:val="20"/>
          <w:szCs w:val="20"/>
        </w:rPr>
        <w:t>4</w:t>
      </w:r>
      <w:r w:rsidRPr="00AD0B07">
        <w:rPr>
          <w:rFonts w:ascii="Arial" w:hAnsi="Arial" w:cs="Arial"/>
          <w:b/>
          <w:bCs/>
          <w:sz w:val="20"/>
          <w:szCs w:val="20"/>
        </w:rPr>
        <w:t xml:space="preserve">. AUC for CAMCOG-DS-II </w:t>
      </w:r>
    </w:p>
    <w:tbl>
      <w:tblPr>
        <w:tblStyle w:val="TableGrid"/>
        <w:tblW w:w="3592" w:type="dxa"/>
        <w:tblLook w:val="04A0" w:firstRow="1" w:lastRow="0" w:firstColumn="1" w:lastColumn="0" w:noHBand="0" w:noVBand="1"/>
      </w:tblPr>
      <w:tblGrid>
        <w:gridCol w:w="1807"/>
        <w:gridCol w:w="1785"/>
      </w:tblGrid>
      <w:tr w:rsidR="007061BD" w:rsidRPr="00AD0B07" w14:paraId="123A583E" w14:textId="77777777" w:rsidTr="22F5CB2B">
        <w:tc>
          <w:tcPr>
            <w:tcW w:w="1807" w:type="dxa"/>
          </w:tcPr>
          <w:p w14:paraId="4532FA7A" w14:textId="77777777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MCOG-DS-II </w:t>
            </w:r>
          </w:p>
        </w:tc>
        <w:tc>
          <w:tcPr>
            <w:tcW w:w="1785" w:type="dxa"/>
          </w:tcPr>
          <w:p w14:paraId="4FBFF582" w14:textId="77777777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AUC (95% CI)</w:t>
            </w:r>
          </w:p>
        </w:tc>
      </w:tr>
      <w:tr w:rsidR="007061BD" w:rsidRPr="00AD0B07" w14:paraId="603647D0" w14:textId="77777777" w:rsidTr="22F5CB2B">
        <w:tc>
          <w:tcPr>
            <w:tcW w:w="1807" w:type="dxa"/>
          </w:tcPr>
          <w:p w14:paraId="6357F818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Orientation </w:t>
            </w:r>
          </w:p>
        </w:tc>
        <w:tc>
          <w:tcPr>
            <w:tcW w:w="1785" w:type="dxa"/>
          </w:tcPr>
          <w:p w14:paraId="40D5AC0D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75 (0.65–0.86)</w:t>
            </w:r>
          </w:p>
        </w:tc>
      </w:tr>
      <w:tr w:rsidR="007061BD" w:rsidRPr="00AD0B07" w14:paraId="0DA20463" w14:textId="77777777" w:rsidTr="22F5CB2B">
        <w:tc>
          <w:tcPr>
            <w:tcW w:w="1807" w:type="dxa"/>
          </w:tcPr>
          <w:p w14:paraId="1D6DCF48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Language</w:t>
            </w:r>
          </w:p>
        </w:tc>
        <w:tc>
          <w:tcPr>
            <w:tcW w:w="1785" w:type="dxa"/>
          </w:tcPr>
          <w:p w14:paraId="18B5B308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69 (0.58–0.80)</w:t>
            </w:r>
          </w:p>
        </w:tc>
      </w:tr>
      <w:tr w:rsidR="007061BD" w:rsidRPr="00AD0B07" w14:paraId="50159CC3" w14:textId="77777777" w:rsidTr="22F5CB2B">
        <w:tc>
          <w:tcPr>
            <w:tcW w:w="1807" w:type="dxa"/>
          </w:tcPr>
          <w:p w14:paraId="1B8F1293" w14:textId="3933F370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emory</w:t>
            </w:r>
            <w:r w:rsidR="003F2206" w:rsidRPr="00AD0B07">
              <w:rPr>
                <w:rFonts w:ascii="Arial" w:hAnsi="Arial" w:cs="Arial"/>
                <w:sz w:val="20"/>
                <w:szCs w:val="20"/>
              </w:rPr>
              <w:t>-New Learning</w:t>
            </w:r>
          </w:p>
        </w:tc>
        <w:tc>
          <w:tcPr>
            <w:tcW w:w="1785" w:type="dxa"/>
          </w:tcPr>
          <w:p w14:paraId="5AC84540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76 (0.68–0.84)</w:t>
            </w:r>
          </w:p>
        </w:tc>
      </w:tr>
      <w:tr w:rsidR="007061BD" w:rsidRPr="00AD0B07" w14:paraId="174F463D" w14:textId="77777777" w:rsidTr="22F5CB2B">
        <w:tc>
          <w:tcPr>
            <w:tcW w:w="1807" w:type="dxa"/>
          </w:tcPr>
          <w:p w14:paraId="682BCFFC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Praxis </w:t>
            </w:r>
          </w:p>
        </w:tc>
        <w:tc>
          <w:tcPr>
            <w:tcW w:w="1785" w:type="dxa"/>
          </w:tcPr>
          <w:p w14:paraId="73D6ED01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68 (0.57–0.79)</w:t>
            </w:r>
          </w:p>
        </w:tc>
      </w:tr>
      <w:tr w:rsidR="007061BD" w:rsidRPr="00AD0B07" w14:paraId="0A6DA37B" w14:textId="77777777" w:rsidTr="22F5CB2B">
        <w:tc>
          <w:tcPr>
            <w:tcW w:w="1807" w:type="dxa"/>
          </w:tcPr>
          <w:p w14:paraId="574643D6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Perception </w:t>
            </w:r>
          </w:p>
        </w:tc>
        <w:tc>
          <w:tcPr>
            <w:tcW w:w="1785" w:type="dxa"/>
          </w:tcPr>
          <w:p w14:paraId="3DA552FE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70 (0.60–0.80)</w:t>
            </w:r>
          </w:p>
        </w:tc>
      </w:tr>
      <w:tr w:rsidR="007061BD" w:rsidRPr="00AD0B07" w14:paraId="32C1DB27" w14:textId="77777777" w:rsidTr="22F5CB2B">
        <w:tc>
          <w:tcPr>
            <w:tcW w:w="1807" w:type="dxa"/>
          </w:tcPr>
          <w:p w14:paraId="2B256AEB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Executive function</w:t>
            </w:r>
          </w:p>
        </w:tc>
        <w:tc>
          <w:tcPr>
            <w:tcW w:w="1785" w:type="dxa"/>
          </w:tcPr>
          <w:p w14:paraId="55838CEA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73 (0.63–0.83)</w:t>
            </w:r>
          </w:p>
        </w:tc>
      </w:tr>
      <w:tr w:rsidR="007061BD" w:rsidRPr="00AD0B07" w14:paraId="45F38CCA" w14:textId="77777777" w:rsidTr="22F5CB2B">
        <w:tc>
          <w:tcPr>
            <w:tcW w:w="1807" w:type="dxa"/>
          </w:tcPr>
          <w:p w14:paraId="52014175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</w:p>
        </w:tc>
        <w:tc>
          <w:tcPr>
            <w:tcW w:w="1785" w:type="dxa"/>
          </w:tcPr>
          <w:p w14:paraId="1538FAA0" w14:textId="77777777" w:rsidR="007061BD" w:rsidRPr="00AD0B07" w:rsidRDefault="007061BD" w:rsidP="00EB4A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75 (0.66–0.84)</w:t>
            </w:r>
          </w:p>
        </w:tc>
      </w:tr>
    </w:tbl>
    <w:p w14:paraId="2B6CF1DB" w14:textId="77777777" w:rsidR="007061BD" w:rsidRPr="00110AD2" w:rsidRDefault="007061BD" w:rsidP="007061BD">
      <w:pPr>
        <w:spacing w:before="100" w:beforeAutospacing="1" w:after="100" w:afterAutospacing="1" w:line="480" w:lineRule="auto"/>
        <w:jc w:val="both"/>
        <w:rPr>
          <w:rFonts w:cs="Arial"/>
          <w:b/>
          <w:bCs/>
          <w:sz w:val="22"/>
          <w:szCs w:val="22"/>
        </w:rPr>
      </w:pPr>
    </w:p>
    <w:p w14:paraId="0D873B8C" w14:textId="77777777" w:rsidR="007061BD" w:rsidRDefault="007061BD" w:rsidP="007061BD">
      <w:pPr>
        <w:spacing w:before="100" w:beforeAutospacing="1" w:after="100" w:afterAutospacing="1" w:line="480" w:lineRule="auto"/>
        <w:jc w:val="both"/>
        <w:rPr>
          <w:rFonts w:cs="Arial"/>
          <w:b/>
          <w:bCs/>
          <w:sz w:val="22"/>
          <w:szCs w:val="22"/>
        </w:rPr>
      </w:pPr>
    </w:p>
    <w:p w14:paraId="18042D4C" w14:textId="77777777" w:rsidR="007061BD" w:rsidRDefault="007061BD" w:rsidP="57A46615">
      <w:pPr>
        <w:spacing w:before="100" w:beforeAutospacing="1" w:after="100" w:afterAutospacing="1" w:line="480" w:lineRule="auto"/>
        <w:jc w:val="both"/>
        <w:rPr>
          <w:rFonts w:cs="Arial"/>
          <w:b/>
          <w:bCs/>
          <w:sz w:val="22"/>
          <w:szCs w:val="22"/>
        </w:rPr>
      </w:pPr>
    </w:p>
    <w:p w14:paraId="51639A64" w14:textId="26C0CB4C" w:rsidR="57A46615" w:rsidRDefault="57A46615" w:rsidP="57A46615">
      <w:pPr>
        <w:spacing w:beforeAutospacing="1" w:afterAutospacing="1" w:line="480" w:lineRule="auto"/>
        <w:jc w:val="both"/>
        <w:rPr>
          <w:rFonts w:cs="Arial"/>
          <w:b/>
          <w:bCs/>
          <w:sz w:val="22"/>
          <w:szCs w:val="22"/>
        </w:rPr>
      </w:pPr>
    </w:p>
    <w:p w14:paraId="77A57BC7" w14:textId="1D32315C" w:rsidR="57A46615" w:rsidRDefault="57A46615" w:rsidP="57A46615">
      <w:pPr>
        <w:spacing w:beforeAutospacing="1" w:afterAutospacing="1" w:line="480" w:lineRule="auto"/>
        <w:jc w:val="both"/>
        <w:rPr>
          <w:rFonts w:cs="Arial"/>
          <w:b/>
          <w:bCs/>
          <w:sz w:val="22"/>
          <w:szCs w:val="22"/>
        </w:rPr>
      </w:pPr>
    </w:p>
    <w:p w14:paraId="734A825D" w14:textId="77777777" w:rsidR="007061BD" w:rsidRDefault="007061BD" w:rsidP="007061BD">
      <w:pPr>
        <w:spacing w:before="100" w:beforeAutospacing="1" w:after="100" w:afterAutospacing="1" w:line="480" w:lineRule="auto"/>
        <w:jc w:val="both"/>
        <w:rPr>
          <w:rFonts w:cs="Arial"/>
          <w:b/>
          <w:bCs/>
          <w:sz w:val="22"/>
          <w:szCs w:val="22"/>
        </w:rPr>
      </w:pPr>
    </w:p>
    <w:p w14:paraId="0C782E1D" w14:textId="77777777" w:rsidR="007061BD" w:rsidRDefault="007061BD" w:rsidP="007061BD">
      <w:pPr>
        <w:spacing w:before="100" w:beforeAutospacing="1" w:after="100" w:afterAutospacing="1" w:line="480" w:lineRule="auto"/>
        <w:jc w:val="both"/>
        <w:rPr>
          <w:rFonts w:cs="Arial"/>
          <w:b/>
          <w:bCs/>
          <w:sz w:val="22"/>
          <w:szCs w:val="22"/>
        </w:rPr>
      </w:pPr>
    </w:p>
    <w:p w14:paraId="0A01A68C" w14:textId="54DC96F1" w:rsidR="007061BD" w:rsidRPr="00AD0B07" w:rsidRDefault="007061BD" w:rsidP="007061BD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D0B07">
        <w:rPr>
          <w:rFonts w:ascii="Arial" w:hAnsi="Arial" w:cs="Arial"/>
          <w:b/>
          <w:bCs/>
          <w:sz w:val="20"/>
          <w:szCs w:val="20"/>
        </w:rPr>
        <w:t>Figure S2. ROC curve analysis of comparator cognitive tests classifying A</w:t>
      </w:r>
      <w:r w:rsidR="009300FC" w:rsidRPr="00AD0B07">
        <w:rPr>
          <w:rFonts w:ascii="Arial" w:hAnsi="Arial" w:cs="Arial"/>
          <w:b/>
          <w:bCs/>
          <w:sz w:val="20"/>
          <w:szCs w:val="20"/>
        </w:rPr>
        <w:t>D from cognitively stable participants</w:t>
      </w:r>
    </w:p>
    <w:p w14:paraId="7C5F0014" w14:textId="77777777" w:rsidR="007061BD" w:rsidRPr="00110AD2" w:rsidRDefault="007061BD" w:rsidP="007061BD">
      <w:pPr>
        <w:spacing w:before="100" w:beforeAutospacing="1" w:after="100" w:afterAutospacing="1" w:line="480" w:lineRule="auto"/>
        <w:jc w:val="both"/>
        <w:rPr>
          <w:rFonts w:cs="Arial"/>
          <w:b/>
          <w:bCs/>
          <w:sz w:val="22"/>
          <w:szCs w:val="22"/>
        </w:rPr>
      </w:pPr>
      <w:r w:rsidRPr="00110AD2"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2219A6A7" wp14:editId="4D1B1AA7">
            <wp:extent cx="8187469" cy="3148756"/>
            <wp:effectExtent l="0" t="0" r="4445" b="0"/>
            <wp:docPr id="3209879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987978" name="Picture 32098797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2750" cy="3154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2962F" w14:textId="77777777" w:rsidR="00576B62" w:rsidRDefault="00576B62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1C99DF6F" w14:textId="77777777" w:rsidR="00700BE5" w:rsidRDefault="00700BE5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5750B919" w14:textId="77777777" w:rsidR="00576B62" w:rsidRDefault="00576B62" w:rsidP="007061BD">
      <w:pPr>
        <w:spacing w:line="480" w:lineRule="auto"/>
        <w:jc w:val="both"/>
        <w:rPr>
          <w:rFonts w:cs="Arial"/>
          <w:b/>
          <w:bCs/>
          <w:sz w:val="20"/>
          <w:szCs w:val="20"/>
        </w:rPr>
      </w:pPr>
    </w:p>
    <w:p w14:paraId="6392FA72" w14:textId="3696EEB7" w:rsidR="007061BD" w:rsidRPr="00AD0B07" w:rsidRDefault="007061BD" w:rsidP="007061BD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D0B07">
        <w:rPr>
          <w:rFonts w:ascii="Arial" w:hAnsi="Arial" w:cs="Arial"/>
          <w:b/>
          <w:bCs/>
          <w:sz w:val="20"/>
          <w:szCs w:val="20"/>
        </w:rPr>
        <w:t>Table S</w:t>
      </w:r>
      <w:r w:rsidR="00D96B6B" w:rsidRPr="00AD0B07">
        <w:rPr>
          <w:rFonts w:ascii="Arial" w:hAnsi="Arial" w:cs="Arial"/>
          <w:b/>
          <w:bCs/>
          <w:sz w:val="20"/>
          <w:szCs w:val="20"/>
        </w:rPr>
        <w:t>5</w:t>
      </w:r>
      <w:r w:rsidRPr="00AD0B07">
        <w:rPr>
          <w:rFonts w:ascii="Arial" w:hAnsi="Arial" w:cs="Arial"/>
          <w:b/>
          <w:bCs/>
          <w:sz w:val="20"/>
          <w:szCs w:val="20"/>
        </w:rPr>
        <w:t xml:space="preserve">. AUC for comparator cognitive tests </w:t>
      </w:r>
    </w:p>
    <w:tbl>
      <w:tblPr>
        <w:tblStyle w:val="TableGrid"/>
        <w:tblW w:w="4946" w:type="dxa"/>
        <w:tblLook w:val="04A0" w:firstRow="1" w:lastRow="0" w:firstColumn="1" w:lastColumn="0" w:noHBand="0" w:noVBand="1"/>
      </w:tblPr>
      <w:tblGrid>
        <w:gridCol w:w="3206"/>
        <w:gridCol w:w="1740"/>
      </w:tblGrid>
      <w:tr w:rsidR="007061BD" w:rsidRPr="00AD0B07" w14:paraId="7290FB5B" w14:textId="77777777" w:rsidTr="7BAD8F92">
        <w:tc>
          <w:tcPr>
            <w:tcW w:w="3206" w:type="dxa"/>
          </w:tcPr>
          <w:p w14:paraId="189ED8EF" w14:textId="77777777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740" w:type="dxa"/>
          </w:tcPr>
          <w:p w14:paraId="20F5036C" w14:textId="77777777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AUC (95% CI)</w:t>
            </w:r>
          </w:p>
        </w:tc>
      </w:tr>
      <w:tr w:rsidR="007061BD" w:rsidRPr="00AD0B07" w14:paraId="77A9309D" w14:textId="77777777" w:rsidTr="7BAD8F92">
        <w:tc>
          <w:tcPr>
            <w:tcW w:w="3206" w:type="dxa"/>
          </w:tcPr>
          <w:p w14:paraId="3F07C9F2" w14:textId="77777777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PAL first trial memory score </w:t>
            </w:r>
          </w:p>
        </w:tc>
        <w:tc>
          <w:tcPr>
            <w:tcW w:w="1740" w:type="dxa"/>
          </w:tcPr>
          <w:p w14:paraId="28DB145E" w14:textId="77777777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79 (0.70–0.88)</w:t>
            </w:r>
          </w:p>
        </w:tc>
      </w:tr>
      <w:tr w:rsidR="007061BD" w:rsidRPr="00AD0B07" w14:paraId="7E38AE49" w14:textId="77777777" w:rsidTr="7BAD8F92">
        <w:tc>
          <w:tcPr>
            <w:tcW w:w="3206" w:type="dxa"/>
          </w:tcPr>
          <w:p w14:paraId="30BAE867" w14:textId="23CD9B68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Purdue </w:t>
            </w:r>
            <w:r w:rsidR="00243FA1" w:rsidRPr="00AD0B07">
              <w:rPr>
                <w:rFonts w:ascii="Arial" w:hAnsi="Arial" w:cs="Arial"/>
                <w:sz w:val="20"/>
                <w:szCs w:val="20"/>
              </w:rPr>
              <w:t>P</w:t>
            </w:r>
            <w:r w:rsidRPr="00AD0B07">
              <w:rPr>
                <w:rFonts w:ascii="Arial" w:hAnsi="Arial" w:cs="Arial"/>
                <w:sz w:val="20"/>
                <w:szCs w:val="20"/>
              </w:rPr>
              <w:t>egboard total score</w:t>
            </w:r>
          </w:p>
        </w:tc>
        <w:tc>
          <w:tcPr>
            <w:tcW w:w="1740" w:type="dxa"/>
          </w:tcPr>
          <w:p w14:paraId="0D728A84" w14:textId="77777777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69 (0.56–0.83)</w:t>
            </w:r>
          </w:p>
        </w:tc>
      </w:tr>
      <w:tr w:rsidR="007061BD" w:rsidRPr="00AD0B07" w14:paraId="58059C3E" w14:textId="77777777" w:rsidTr="7BAD8F92">
        <w:tc>
          <w:tcPr>
            <w:tcW w:w="3206" w:type="dxa"/>
          </w:tcPr>
          <w:p w14:paraId="5F831988" w14:textId="7FEFCE93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0B07">
              <w:rPr>
                <w:rFonts w:ascii="Arial" w:hAnsi="Arial" w:cs="Arial"/>
                <w:sz w:val="20"/>
                <w:szCs w:val="20"/>
              </w:rPr>
              <w:t>mCRT</w:t>
            </w:r>
            <w:proofErr w:type="spellEnd"/>
            <w:r w:rsidRPr="00AD0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06E6C" w:rsidRPr="00AD0B07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immediate recall </w:t>
            </w:r>
            <w:r w:rsidR="00306E6C" w:rsidRPr="00AD0B07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740" w:type="dxa"/>
          </w:tcPr>
          <w:p w14:paraId="43776FB7" w14:textId="77777777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82 (0.72–0.92)</w:t>
            </w:r>
          </w:p>
        </w:tc>
      </w:tr>
      <w:tr w:rsidR="007061BD" w:rsidRPr="00AD0B07" w14:paraId="2547821D" w14:textId="77777777" w:rsidTr="7BAD8F92">
        <w:tc>
          <w:tcPr>
            <w:tcW w:w="3206" w:type="dxa"/>
          </w:tcPr>
          <w:p w14:paraId="6A47CB6A" w14:textId="21FA7CF0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0B07">
              <w:rPr>
                <w:rFonts w:ascii="Arial" w:hAnsi="Arial" w:cs="Arial"/>
                <w:sz w:val="20"/>
                <w:szCs w:val="20"/>
              </w:rPr>
              <w:t>mCRT</w:t>
            </w:r>
            <w:proofErr w:type="spellEnd"/>
            <w:r w:rsidRPr="00AD0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4249A4E6" w:rsidRPr="00AD0B07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delayed recall </w:t>
            </w:r>
            <w:r w:rsidR="00306E6C" w:rsidRPr="00AD0B07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740" w:type="dxa"/>
          </w:tcPr>
          <w:p w14:paraId="5F5399FE" w14:textId="77777777" w:rsidR="007061BD" w:rsidRPr="00AD0B07" w:rsidRDefault="007061BD" w:rsidP="00247BD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80 (0.69–0.90)</w:t>
            </w:r>
          </w:p>
        </w:tc>
      </w:tr>
    </w:tbl>
    <w:p w14:paraId="43574809" w14:textId="77777777" w:rsidR="007061BD" w:rsidRPr="00921ED0" w:rsidRDefault="007061BD" w:rsidP="007061BD">
      <w:pPr>
        <w:spacing w:before="100" w:beforeAutospacing="1" w:after="100" w:afterAutospacing="1" w:line="480" w:lineRule="auto"/>
        <w:jc w:val="both"/>
        <w:rPr>
          <w:rFonts w:cs="Arial"/>
          <w:b/>
          <w:bCs/>
          <w:sz w:val="20"/>
          <w:szCs w:val="20"/>
        </w:rPr>
        <w:sectPr w:rsidR="007061BD" w:rsidRPr="00921ED0" w:rsidSect="007061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734F46" w14:textId="2CAADE52" w:rsidR="007061BD" w:rsidRPr="00AD0B07" w:rsidRDefault="007061BD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D0B07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D96B6B" w:rsidRPr="00AD0B07">
        <w:rPr>
          <w:rFonts w:ascii="Arial" w:hAnsi="Arial" w:cs="Arial"/>
          <w:b/>
          <w:bCs/>
          <w:sz w:val="20"/>
          <w:szCs w:val="20"/>
        </w:rPr>
        <w:t>6</w:t>
      </w:r>
      <w:r w:rsidRPr="00AD0B07">
        <w:rPr>
          <w:rFonts w:ascii="Arial" w:hAnsi="Arial" w:cs="Arial"/>
          <w:b/>
          <w:bCs/>
          <w:sz w:val="20"/>
          <w:szCs w:val="20"/>
        </w:rPr>
        <w:t xml:space="preserve">. Age group comparisons with demographics and performance on the CAMCOG-DS-II and comparator cognitive meas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2693"/>
        <w:gridCol w:w="1897"/>
        <w:gridCol w:w="1897"/>
        <w:gridCol w:w="1259"/>
      </w:tblGrid>
      <w:tr w:rsidR="007061BD" w:rsidRPr="00AD0B07" w14:paraId="35DDF573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10B4E74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07196723" w14:textId="04F6767D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7" w:type="dxa"/>
            <w:noWrap/>
            <w:hideMark/>
          </w:tcPr>
          <w:p w14:paraId="7496631B" w14:textId="774974C3" w:rsidR="007061BD" w:rsidRPr="00AD0B07" w:rsidRDefault="00E23D4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ounger aged 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&lt;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897" w:type="dxa"/>
            <w:noWrap/>
            <w:hideMark/>
          </w:tcPr>
          <w:p w14:paraId="48650841" w14:textId="5EE47171" w:rsidR="007061BD" w:rsidRPr="00AD0B07" w:rsidRDefault="00E23D4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Older aged &gt;40</w:t>
            </w:r>
          </w:p>
        </w:tc>
        <w:tc>
          <w:tcPr>
            <w:tcW w:w="1259" w:type="dxa"/>
            <w:noWrap/>
            <w:hideMark/>
          </w:tcPr>
          <w:p w14:paraId="66FA92C8" w14:textId="777F3EA9" w:rsidR="007061BD" w:rsidRPr="00AD0B07" w:rsidRDefault="00E23D4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061BD" w:rsidRPr="00AD0B07" w14:paraId="0D9DB416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1F1DFAB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693" w:type="dxa"/>
            <w:noWrap/>
            <w:hideMark/>
          </w:tcPr>
          <w:p w14:paraId="5C292D2E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7" w:type="dxa"/>
            <w:noWrap/>
            <w:hideMark/>
          </w:tcPr>
          <w:p w14:paraId="32B7159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897" w:type="dxa"/>
            <w:noWrap/>
            <w:hideMark/>
          </w:tcPr>
          <w:p w14:paraId="34C4914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59" w:type="dxa"/>
            <w:noWrap/>
            <w:hideMark/>
          </w:tcPr>
          <w:p w14:paraId="7405626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1BD" w:rsidRPr="00AD0B07" w14:paraId="18A5355C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76126437" w14:textId="3394C375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ge at assessment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an (SD))</w:t>
            </w:r>
          </w:p>
        </w:tc>
        <w:tc>
          <w:tcPr>
            <w:tcW w:w="1897" w:type="dxa"/>
            <w:noWrap/>
            <w:hideMark/>
          </w:tcPr>
          <w:p w14:paraId="3A9B82F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1.49 (5.71)</w:t>
            </w:r>
          </w:p>
        </w:tc>
        <w:tc>
          <w:tcPr>
            <w:tcW w:w="1897" w:type="dxa"/>
            <w:noWrap/>
            <w:hideMark/>
          </w:tcPr>
          <w:p w14:paraId="7AFC60F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0.88 (6.64)</w:t>
            </w:r>
          </w:p>
        </w:tc>
        <w:tc>
          <w:tcPr>
            <w:tcW w:w="1259" w:type="dxa"/>
            <w:noWrap/>
            <w:hideMark/>
          </w:tcPr>
          <w:p w14:paraId="3F220EF9" w14:textId="58114211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66D61" w:rsidRPr="00AD0B07" w14:paraId="1DDA791E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14FCC82A" w14:textId="5D710718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Level of intellectual disability (%)</w:t>
            </w:r>
          </w:p>
        </w:tc>
        <w:tc>
          <w:tcPr>
            <w:tcW w:w="2693" w:type="dxa"/>
            <w:noWrap/>
            <w:hideMark/>
          </w:tcPr>
          <w:p w14:paraId="4097C082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897" w:type="dxa"/>
            <w:noWrap/>
            <w:hideMark/>
          </w:tcPr>
          <w:p w14:paraId="18C11F7C" w14:textId="60D2EE0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3 (51.2)</w:t>
            </w:r>
          </w:p>
        </w:tc>
        <w:tc>
          <w:tcPr>
            <w:tcW w:w="1897" w:type="dxa"/>
            <w:noWrap/>
            <w:hideMark/>
          </w:tcPr>
          <w:p w14:paraId="43E18CDF" w14:textId="71D53346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7 (37.0)</w:t>
            </w:r>
          </w:p>
        </w:tc>
        <w:tc>
          <w:tcPr>
            <w:tcW w:w="1259" w:type="dxa"/>
            <w:vMerge w:val="restart"/>
            <w:noWrap/>
            <w:hideMark/>
          </w:tcPr>
          <w:p w14:paraId="3EE62306" w14:textId="29206F4D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47</w:t>
            </w:r>
          </w:p>
        </w:tc>
      </w:tr>
      <w:tr w:rsidR="00766D61" w:rsidRPr="00AD0B07" w14:paraId="5EBABC0F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616548DE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05A945BE" w14:textId="0DF234A0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oderate or severe</w:t>
            </w:r>
          </w:p>
        </w:tc>
        <w:tc>
          <w:tcPr>
            <w:tcW w:w="1897" w:type="dxa"/>
            <w:noWrap/>
            <w:hideMark/>
          </w:tcPr>
          <w:p w14:paraId="49E53C60" w14:textId="1A505CB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0 (48.8)</w:t>
            </w:r>
          </w:p>
        </w:tc>
        <w:tc>
          <w:tcPr>
            <w:tcW w:w="1897" w:type="dxa"/>
            <w:noWrap/>
            <w:hideMark/>
          </w:tcPr>
          <w:p w14:paraId="7A4A0B1C" w14:textId="5F299183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3 (63.0)</w:t>
            </w:r>
          </w:p>
        </w:tc>
        <w:tc>
          <w:tcPr>
            <w:tcW w:w="1259" w:type="dxa"/>
            <w:vMerge/>
            <w:noWrap/>
            <w:hideMark/>
          </w:tcPr>
          <w:p w14:paraId="05992205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0A30610D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3CCD65AA" w14:textId="3C8A44CE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Site (%)</w:t>
            </w:r>
          </w:p>
        </w:tc>
        <w:tc>
          <w:tcPr>
            <w:tcW w:w="2693" w:type="dxa"/>
            <w:noWrap/>
            <w:hideMark/>
          </w:tcPr>
          <w:p w14:paraId="2EC1F8E9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Barcelona</w:t>
            </w:r>
          </w:p>
        </w:tc>
        <w:tc>
          <w:tcPr>
            <w:tcW w:w="1897" w:type="dxa"/>
            <w:noWrap/>
            <w:hideMark/>
          </w:tcPr>
          <w:p w14:paraId="6276C76D" w14:textId="56C838C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9 (7.3)</w:t>
            </w:r>
          </w:p>
        </w:tc>
        <w:tc>
          <w:tcPr>
            <w:tcW w:w="1897" w:type="dxa"/>
            <w:noWrap/>
            <w:hideMark/>
          </w:tcPr>
          <w:p w14:paraId="01CD9710" w14:textId="1D5003AF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7 (17.0)</w:t>
            </w:r>
          </w:p>
        </w:tc>
        <w:tc>
          <w:tcPr>
            <w:tcW w:w="1259" w:type="dxa"/>
            <w:vMerge w:val="restart"/>
            <w:noWrap/>
            <w:hideMark/>
          </w:tcPr>
          <w:p w14:paraId="4728FAF5" w14:textId="5C5AB0BE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66D61" w:rsidRPr="00AD0B07" w14:paraId="3DC467E9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7D07E43E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32CC2B64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Cambridge</w:t>
            </w:r>
          </w:p>
        </w:tc>
        <w:tc>
          <w:tcPr>
            <w:tcW w:w="1897" w:type="dxa"/>
            <w:noWrap/>
            <w:hideMark/>
          </w:tcPr>
          <w:p w14:paraId="5DA96162" w14:textId="3A74DA0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 (1.6)</w:t>
            </w:r>
          </w:p>
        </w:tc>
        <w:tc>
          <w:tcPr>
            <w:tcW w:w="1897" w:type="dxa"/>
            <w:noWrap/>
            <w:hideMark/>
          </w:tcPr>
          <w:p w14:paraId="4609E66F" w14:textId="780417B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 (5.0)</w:t>
            </w:r>
          </w:p>
        </w:tc>
        <w:tc>
          <w:tcPr>
            <w:tcW w:w="1259" w:type="dxa"/>
            <w:vMerge/>
            <w:noWrap/>
            <w:hideMark/>
          </w:tcPr>
          <w:p w14:paraId="04DA178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08DC352B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32D32A64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6A0E028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Dublin</w:t>
            </w:r>
          </w:p>
        </w:tc>
        <w:tc>
          <w:tcPr>
            <w:tcW w:w="1897" w:type="dxa"/>
            <w:noWrap/>
            <w:hideMark/>
          </w:tcPr>
          <w:p w14:paraId="368340AB" w14:textId="6F9E2170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8 (22.8)</w:t>
            </w:r>
          </w:p>
        </w:tc>
        <w:tc>
          <w:tcPr>
            <w:tcW w:w="1897" w:type="dxa"/>
            <w:noWrap/>
            <w:hideMark/>
          </w:tcPr>
          <w:p w14:paraId="6454BB3B" w14:textId="0DE060D0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 (5.0)</w:t>
            </w:r>
          </w:p>
        </w:tc>
        <w:tc>
          <w:tcPr>
            <w:tcW w:w="1259" w:type="dxa"/>
            <w:vMerge/>
            <w:noWrap/>
            <w:hideMark/>
          </w:tcPr>
          <w:p w14:paraId="219FC1D8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515D8722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02F060DB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5AC067CE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1897" w:type="dxa"/>
            <w:noWrap/>
            <w:hideMark/>
          </w:tcPr>
          <w:p w14:paraId="225B3729" w14:textId="45E66EE8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8 (30.9)</w:t>
            </w:r>
          </w:p>
        </w:tc>
        <w:tc>
          <w:tcPr>
            <w:tcW w:w="1897" w:type="dxa"/>
            <w:noWrap/>
            <w:hideMark/>
          </w:tcPr>
          <w:p w14:paraId="205FEAE6" w14:textId="03C16DA2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 (11.0)</w:t>
            </w:r>
          </w:p>
        </w:tc>
        <w:tc>
          <w:tcPr>
            <w:tcW w:w="1259" w:type="dxa"/>
            <w:vMerge/>
            <w:noWrap/>
            <w:hideMark/>
          </w:tcPr>
          <w:p w14:paraId="1AC34C94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039FB7B1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0C15F42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4143421F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897" w:type="dxa"/>
            <w:noWrap/>
            <w:hideMark/>
          </w:tcPr>
          <w:p w14:paraId="4C4C7893" w14:textId="08B75E4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4 (11.4)</w:t>
            </w:r>
          </w:p>
        </w:tc>
        <w:tc>
          <w:tcPr>
            <w:tcW w:w="1897" w:type="dxa"/>
            <w:noWrap/>
            <w:hideMark/>
          </w:tcPr>
          <w:p w14:paraId="2CBA8D06" w14:textId="6DC3445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2 (22.0)</w:t>
            </w:r>
          </w:p>
        </w:tc>
        <w:tc>
          <w:tcPr>
            <w:tcW w:w="1259" w:type="dxa"/>
            <w:vMerge/>
            <w:noWrap/>
            <w:hideMark/>
          </w:tcPr>
          <w:p w14:paraId="0BC0EF0F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2DF84F0B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2156BF58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17F755BC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unich</w:t>
            </w:r>
          </w:p>
        </w:tc>
        <w:tc>
          <w:tcPr>
            <w:tcW w:w="1897" w:type="dxa"/>
            <w:noWrap/>
            <w:hideMark/>
          </w:tcPr>
          <w:p w14:paraId="06A0BAB5" w14:textId="4BAC919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8 (14.6)</w:t>
            </w:r>
          </w:p>
        </w:tc>
        <w:tc>
          <w:tcPr>
            <w:tcW w:w="1897" w:type="dxa"/>
            <w:noWrap/>
            <w:hideMark/>
          </w:tcPr>
          <w:p w14:paraId="5F276813" w14:textId="502C4B4D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3 (13.0)</w:t>
            </w:r>
          </w:p>
        </w:tc>
        <w:tc>
          <w:tcPr>
            <w:tcW w:w="1259" w:type="dxa"/>
            <w:vMerge/>
            <w:noWrap/>
            <w:hideMark/>
          </w:tcPr>
          <w:p w14:paraId="05D09532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778B32B7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29FD3576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71F8A8E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897" w:type="dxa"/>
            <w:noWrap/>
            <w:hideMark/>
          </w:tcPr>
          <w:p w14:paraId="6B73EF11" w14:textId="04F1768F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 (5.7)</w:t>
            </w:r>
          </w:p>
        </w:tc>
        <w:tc>
          <w:tcPr>
            <w:tcW w:w="1897" w:type="dxa"/>
            <w:noWrap/>
            <w:hideMark/>
          </w:tcPr>
          <w:p w14:paraId="59A760E0" w14:textId="5DD8DC26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4 (14.0)</w:t>
            </w:r>
          </w:p>
        </w:tc>
        <w:tc>
          <w:tcPr>
            <w:tcW w:w="1259" w:type="dxa"/>
            <w:vMerge/>
            <w:noWrap/>
            <w:hideMark/>
          </w:tcPr>
          <w:p w14:paraId="053C5B67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2975F08D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32258E7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65D6578B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Paris</w:t>
            </w:r>
          </w:p>
        </w:tc>
        <w:tc>
          <w:tcPr>
            <w:tcW w:w="1897" w:type="dxa"/>
            <w:noWrap/>
            <w:hideMark/>
          </w:tcPr>
          <w:p w14:paraId="6AE96F2C" w14:textId="2A14BEB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 (5.7)</w:t>
            </w:r>
          </w:p>
        </w:tc>
        <w:tc>
          <w:tcPr>
            <w:tcW w:w="1897" w:type="dxa"/>
            <w:noWrap/>
            <w:hideMark/>
          </w:tcPr>
          <w:p w14:paraId="185AD89B" w14:textId="5101CE9B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3 (13.0)</w:t>
            </w:r>
          </w:p>
        </w:tc>
        <w:tc>
          <w:tcPr>
            <w:tcW w:w="1259" w:type="dxa"/>
            <w:vMerge/>
            <w:noWrap/>
            <w:hideMark/>
          </w:tcPr>
          <w:p w14:paraId="7034824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1E4" w:rsidRPr="00AD0B07" w14:paraId="3A6A3CAD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2C9A0B25" w14:textId="1CF4B5F4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Sex (%)</w:t>
            </w:r>
          </w:p>
        </w:tc>
        <w:tc>
          <w:tcPr>
            <w:tcW w:w="2693" w:type="dxa"/>
            <w:noWrap/>
            <w:hideMark/>
          </w:tcPr>
          <w:p w14:paraId="2CAA4D94" w14:textId="77777777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97" w:type="dxa"/>
            <w:noWrap/>
            <w:hideMark/>
          </w:tcPr>
          <w:p w14:paraId="1C6EF704" w14:textId="038DF156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9 (48.0)</w:t>
            </w:r>
          </w:p>
        </w:tc>
        <w:tc>
          <w:tcPr>
            <w:tcW w:w="1897" w:type="dxa"/>
            <w:noWrap/>
            <w:hideMark/>
          </w:tcPr>
          <w:p w14:paraId="68071C88" w14:textId="00EA5290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6 (46.0)</w:t>
            </w:r>
          </w:p>
        </w:tc>
        <w:tc>
          <w:tcPr>
            <w:tcW w:w="1259" w:type="dxa"/>
            <w:vMerge w:val="restart"/>
            <w:noWrap/>
            <w:hideMark/>
          </w:tcPr>
          <w:p w14:paraId="73DE8391" w14:textId="1E3B45B6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875</w:t>
            </w:r>
          </w:p>
        </w:tc>
      </w:tr>
      <w:tr w:rsidR="002E51E4" w:rsidRPr="00AD0B07" w14:paraId="08B06B83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18A67B03" w14:textId="77777777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45C9E47A" w14:textId="77777777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97" w:type="dxa"/>
            <w:noWrap/>
            <w:hideMark/>
          </w:tcPr>
          <w:p w14:paraId="6D4EF39C" w14:textId="618D29D4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4 (52.0)</w:t>
            </w:r>
          </w:p>
        </w:tc>
        <w:tc>
          <w:tcPr>
            <w:tcW w:w="1897" w:type="dxa"/>
            <w:noWrap/>
            <w:hideMark/>
          </w:tcPr>
          <w:p w14:paraId="08E498F8" w14:textId="16C4DC14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4 (54.0)</w:t>
            </w:r>
          </w:p>
        </w:tc>
        <w:tc>
          <w:tcPr>
            <w:tcW w:w="1259" w:type="dxa"/>
            <w:vMerge/>
            <w:noWrap/>
            <w:hideMark/>
          </w:tcPr>
          <w:p w14:paraId="44CD07C8" w14:textId="77777777" w:rsidR="002E51E4" w:rsidRPr="00AD0B07" w:rsidRDefault="002E51E4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2BBC2DC4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68355A71" w14:textId="5F16A2EF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D diagnosis (%)</w:t>
            </w:r>
          </w:p>
        </w:tc>
        <w:tc>
          <w:tcPr>
            <w:tcW w:w="2693" w:type="dxa"/>
            <w:noWrap/>
            <w:hideMark/>
          </w:tcPr>
          <w:p w14:paraId="61DB957D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noWrap/>
            <w:hideMark/>
          </w:tcPr>
          <w:p w14:paraId="4002CEFA" w14:textId="4C70545F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2 (99.2)</w:t>
            </w:r>
          </w:p>
        </w:tc>
        <w:tc>
          <w:tcPr>
            <w:tcW w:w="1897" w:type="dxa"/>
            <w:noWrap/>
            <w:hideMark/>
          </w:tcPr>
          <w:p w14:paraId="46CB1C3F" w14:textId="3EE25CE4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5 (75.0)</w:t>
            </w:r>
          </w:p>
        </w:tc>
        <w:tc>
          <w:tcPr>
            <w:tcW w:w="1259" w:type="dxa"/>
            <w:vMerge w:val="restart"/>
            <w:noWrap/>
            <w:hideMark/>
          </w:tcPr>
          <w:p w14:paraId="7907650A" w14:textId="62EE250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66D61" w:rsidRPr="00AD0B07" w14:paraId="09BCE6D1" w14:textId="77777777" w:rsidTr="3C404EAF">
        <w:trPr>
          <w:trHeight w:val="320"/>
        </w:trPr>
        <w:tc>
          <w:tcPr>
            <w:tcW w:w="1270" w:type="dxa"/>
            <w:noWrap/>
            <w:hideMark/>
          </w:tcPr>
          <w:p w14:paraId="6D3478B7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1107ED62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noWrap/>
            <w:hideMark/>
          </w:tcPr>
          <w:p w14:paraId="782A8777" w14:textId="2592DC13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897" w:type="dxa"/>
            <w:noWrap/>
            <w:hideMark/>
          </w:tcPr>
          <w:p w14:paraId="129BC948" w14:textId="679EE94B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5 (25.0)</w:t>
            </w:r>
          </w:p>
        </w:tc>
        <w:tc>
          <w:tcPr>
            <w:tcW w:w="1259" w:type="dxa"/>
            <w:vMerge/>
            <w:noWrap/>
            <w:hideMark/>
          </w:tcPr>
          <w:p w14:paraId="7D859BF4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1BD" w:rsidRPr="00AD0B07" w14:paraId="5F901E45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2EEF871D" w14:textId="2F8145D9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ge at</w:t>
            </w:r>
            <w:r w:rsidR="00215BC5" w:rsidRPr="00AD0B07">
              <w:rPr>
                <w:rFonts w:ascii="Arial" w:hAnsi="Arial" w:cs="Arial"/>
                <w:sz w:val="20"/>
                <w:szCs w:val="20"/>
              </w:rPr>
              <w:t xml:space="preserve"> AD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diagnosis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an (SD))</w:t>
            </w:r>
          </w:p>
        </w:tc>
        <w:tc>
          <w:tcPr>
            <w:tcW w:w="1897" w:type="dxa"/>
            <w:noWrap/>
            <w:hideMark/>
          </w:tcPr>
          <w:p w14:paraId="361F3D4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0.00 (NA)</w:t>
            </w:r>
          </w:p>
        </w:tc>
        <w:tc>
          <w:tcPr>
            <w:tcW w:w="1897" w:type="dxa"/>
            <w:noWrap/>
            <w:hideMark/>
          </w:tcPr>
          <w:p w14:paraId="677F7DA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1.17 (7.45)</w:t>
            </w:r>
          </w:p>
        </w:tc>
        <w:tc>
          <w:tcPr>
            <w:tcW w:w="1259" w:type="dxa"/>
            <w:noWrap/>
            <w:hideMark/>
          </w:tcPr>
          <w:p w14:paraId="2105335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61BD" w:rsidRPr="00AD0B07" w14:paraId="317C7801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36E632B4" w14:textId="2BB2810C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ge at </w:t>
            </w:r>
            <w:r w:rsidR="00215BC5" w:rsidRPr="00AD0B07">
              <w:rPr>
                <w:rFonts w:ascii="Arial" w:hAnsi="Arial" w:cs="Arial"/>
                <w:sz w:val="20"/>
                <w:szCs w:val="20"/>
              </w:rPr>
              <w:t>AD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symptoms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an (SD))</w:t>
            </w:r>
          </w:p>
        </w:tc>
        <w:tc>
          <w:tcPr>
            <w:tcW w:w="1897" w:type="dxa"/>
            <w:noWrap/>
            <w:hideMark/>
          </w:tcPr>
          <w:p w14:paraId="383403F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8.00 (NA)</w:t>
            </w:r>
          </w:p>
        </w:tc>
        <w:tc>
          <w:tcPr>
            <w:tcW w:w="1897" w:type="dxa"/>
            <w:noWrap/>
            <w:hideMark/>
          </w:tcPr>
          <w:p w14:paraId="3E89467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8.08 (7.67)</w:t>
            </w:r>
          </w:p>
        </w:tc>
        <w:tc>
          <w:tcPr>
            <w:tcW w:w="1259" w:type="dxa"/>
            <w:noWrap/>
            <w:hideMark/>
          </w:tcPr>
          <w:p w14:paraId="3361295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8139D" w:rsidRPr="00AD0B07" w14:paraId="0B7C372B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32553FC5" w14:textId="2003A613" w:rsidR="00C8139D" w:rsidRPr="00AD0B07" w:rsidRDefault="00C8139D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Orientation</w:t>
            </w:r>
          </w:p>
        </w:tc>
      </w:tr>
      <w:tr w:rsidR="007061BD" w:rsidRPr="00AD0B07" w14:paraId="63929855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0F148014" w14:textId="7A0D7110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 (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median [IQR])</w:t>
            </w:r>
          </w:p>
        </w:tc>
        <w:tc>
          <w:tcPr>
            <w:tcW w:w="1897" w:type="dxa"/>
            <w:noWrap/>
            <w:hideMark/>
          </w:tcPr>
          <w:p w14:paraId="20823E35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.00 [8.00, 12.00]</w:t>
            </w:r>
          </w:p>
        </w:tc>
        <w:tc>
          <w:tcPr>
            <w:tcW w:w="1897" w:type="dxa"/>
            <w:noWrap/>
            <w:hideMark/>
          </w:tcPr>
          <w:p w14:paraId="3F9940E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8.00 [4.00, 11.00]</w:t>
            </w:r>
          </w:p>
        </w:tc>
        <w:tc>
          <w:tcPr>
            <w:tcW w:w="1259" w:type="dxa"/>
            <w:noWrap/>
            <w:hideMark/>
          </w:tcPr>
          <w:p w14:paraId="755BF352" w14:textId="650FED3D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8139D" w:rsidRPr="00AD0B07" w14:paraId="09E0536B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3B962398" w14:textId="75C495AC" w:rsidR="00C8139D" w:rsidRPr="00AD0B07" w:rsidRDefault="00C8139D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Language</w:t>
            </w:r>
          </w:p>
        </w:tc>
      </w:tr>
      <w:tr w:rsidR="007061BD" w:rsidRPr="00AD0B07" w14:paraId="76F12C5A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09EAE55A" w14:textId="72BEAFB4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Comprehension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136D537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.00 [5.00, 8.00]</w:t>
            </w:r>
          </w:p>
        </w:tc>
        <w:tc>
          <w:tcPr>
            <w:tcW w:w="1897" w:type="dxa"/>
            <w:noWrap/>
            <w:hideMark/>
          </w:tcPr>
          <w:p w14:paraId="64279E5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.00 [4.00, 8.00]</w:t>
            </w:r>
          </w:p>
        </w:tc>
        <w:tc>
          <w:tcPr>
            <w:tcW w:w="1259" w:type="dxa"/>
            <w:noWrap/>
            <w:hideMark/>
          </w:tcPr>
          <w:p w14:paraId="5EF1A26E" w14:textId="2F0D199F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7061BD" w:rsidRPr="00AD0B07" w14:paraId="21B5BC19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1D3F6319" w14:textId="195DB4B8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Expression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23C966D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50 [10.25, 14.00]</w:t>
            </w:r>
          </w:p>
        </w:tc>
        <w:tc>
          <w:tcPr>
            <w:tcW w:w="1897" w:type="dxa"/>
            <w:noWrap/>
            <w:hideMark/>
          </w:tcPr>
          <w:p w14:paraId="007BE94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9.00, 13.00]</w:t>
            </w:r>
          </w:p>
        </w:tc>
        <w:tc>
          <w:tcPr>
            <w:tcW w:w="1259" w:type="dxa"/>
            <w:noWrap/>
            <w:hideMark/>
          </w:tcPr>
          <w:p w14:paraId="2CB11D17" w14:textId="249CC826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7061BD" w:rsidRPr="00AD0B07" w14:paraId="2801D6B9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53FDC7A9" w14:textId="3878AA5A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Total score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49E185E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0.00 [16.00, 22.00]</w:t>
            </w:r>
          </w:p>
        </w:tc>
        <w:tc>
          <w:tcPr>
            <w:tcW w:w="1897" w:type="dxa"/>
            <w:noWrap/>
            <w:hideMark/>
          </w:tcPr>
          <w:p w14:paraId="6BDAFFE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7.00 [12.00, 20.00]</w:t>
            </w:r>
          </w:p>
        </w:tc>
        <w:tc>
          <w:tcPr>
            <w:tcW w:w="1259" w:type="dxa"/>
            <w:noWrap/>
            <w:hideMark/>
          </w:tcPr>
          <w:p w14:paraId="4B982CF7" w14:textId="2DB7160C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C8139D" w:rsidRPr="00AD0B07" w14:paraId="4C47F436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65822164" w14:textId="37E4ECA1" w:rsidR="00C8139D" w:rsidRPr="00AD0B07" w:rsidRDefault="00C8139D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Memory</w:t>
            </w:r>
            <w:r w:rsidR="00A365B4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-New learning</w:t>
            </w:r>
          </w:p>
        </w:tc>
      </w:tr>
      <w:tr w:rsidR="007061BD" w:rsidRPr="00AD0B07" w14:paraId="76E7AAB9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69974CA0" w14:textId="3BBBAA16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97" w:type="dxa"/>
            <w:noWrap/>
            <w:hideMark/>
          </w:tcPr>
          <w:p w14:paraId="6C6372A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4.00 [10.00, 16.00]</w:t>
            </w:r>
          </w:p>
        </w:tc>
        <w:tc>
          <w:tcPr>
            <w:tcW w:w="1897" w:type="dxa"/>
            <w:noWrap/>
            <w:hideMark/>
          </w:tcPr>
          <w:p w14:paraId="3E32A3B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8.00 [5.00, 13.00]</w:t>
            </w:r>
          </w:p>
        </w:tc>
        <w:tc>
          <w:tcPr>
            <w:tcW w:w="1259" w:type="dxa"/>
            <w:noWrap/>
            <w:hideMark/>
          </w:tcPr>
          <w:p w14:paraId="37C0B4DF" w14:textId="63D5A5B2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8139D" w:rsidRPr="00AD0B07" w14:paraId="50F6D4F5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0D09EDDC" w14:textId="67E5551B" w:rsidR="00C8139D" w:rsidRPr="00AD0B07" w:rsidRDefault="00C8139D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Praxis</w:t>
            </w:r>
          </w:p>
        </w:tc>
      </w:tr>
      <w:tr w:rsidR="007061BD" w:rsidRPr="00AD0B07" w14:paraId="454837B0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308D61A3" w14:textId="278F93ED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ction</w:t>
            </w:r>
            <w:r w:rsidR="001C57B3" w:rsidRPr="00AD0B07">
              <w:rPr>
                <w:rFonts w:ascii="Arial" w:hAnsi="Arial" w:cs="Arial"/>
                <w:sz w:val="20"/>
                <w:szCs w:val="20"/>
              </w:rPr>
              <w:t>s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to command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3AE7696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3.00, 5.00]</w:t>
            </w:r>
          </w:p>
        </w:tc>
        <w:tc>
          <w:tcPr>
            <w:tcW w:w="1897" w:type="dxa"/>
            <w:noWrap/>
            <w:hideMark/>
          </w:tcPr>
          <w:p w14:paraId="5AC28CC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2.00, 5.00]</w:t>
            </w:r>
          </w:p>
        </w:tc>
        <w:tc>
          <w:tcPr>
            <w:tcW w:w="1259" w:type="dxa"/>
            <w:noWrap/>
            <w:hideMark/>
          </w:tcPr>
          <w:p w14:paraId="74A050C9" w14:textId="1642879E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7061BD" w:rsidRPr="00AD0B07" w14:paraId="0ABF1135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7E8D40C3" w14:textId="0B0BD36A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Drawing/copying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97" w:type="dxa"/>
            <w:noWrap/>
            <w:hideMark/>
          </w:tcPr>
          <w:p w14:paraId="0BFA734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.00 [4.50, 9.00]</w:t>
            </w:r>
          </w:p>
        </w:tc>
        <w:tc>
          <w:tcPr>
            <w:tcW w:w="1897" w:type="dxa"/>
            <w:noWrap/>
            <w:hideMark/>
          </w:tcPr>
          <w:p w14:paraId="222516A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.00 [3.00, 7.25]</w:t>
            </w:r>
          </w:p>
        </w:tc>
        <w:tc>
          <w:tcPr>
            <w:tcW w:w="1259" w:type="dxa"/>
            <w:noWrap/>
            <w:hideMark/>
          </w:tcPr>
          <w:p w14:paraId="03E1DBEF" w14:textId="115965BC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7061BD" w:rsidRPr="00AD0B07" w14:paraId="62940DFC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5F03C644" w14:textId="444B29C4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97" w:type="dxa"/>
            <w:noWrap/>
            <w:hideMark/>
          </w:tcPr>
          <w:p w14:paraId="2ED9F865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.50 [8.50, 13.50]</w:t>
            </w:r>
          </w:p>
        </w:tc>
        <w:tc>
          <w:tcPr>
            <w:tcW w:w="1897" w:type="dxa"/>
            <w:noWrap/>
            <w:hideMark/>
          </w:tcPr>
          <w:p w14:paraId="7B1AFE6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9.00 [5.00, 12.00]</w:t>
            </w:r>
          </w:p>
        </w:tc>
        <w:tc>
          <w:tcPr>
            <w:tcW w:w="1259" w:type="dxa"/>
            <w:noWrap/>
            <w:hideMark/>
          </w:tcPr>
          <w:p w14:paraId="559F7D3A" w14:textId="2DA08CA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306E6C" w:rsidRPr="00AD0B07" w14:paraId="1834388D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213C0FBB" w14:textId="41F21BC6" w:rsidR="00306E6C" w:rsidRPr="00AD0B07" w:rsidRDefault="00306E6C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Perception</w:t>
            </w:r>
          </w:p>
        </w:tc>
      </w:tr>
      <w:tr w:rsidR="007061BD" w:rsidRPr="00AD0B07" w14:paraId="23D4D328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64E9564F" w14:textId="1A719AE8" w:rsidR="007061BD" w:rsidRPr="00AD0B07" w:rsidRDefault="00C8139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97" w:type="dxa"/>
            <w:noWrap/>
            <w:hideMark/>
          </w:tcPr>
          <w:p w14:paraId="66A105C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.00 [4.00, 5.00]</w:t>
            </w:r>
          </w:p>
        </w:tc>
        <w:tc>
          <w:tcPr>
            <w:tcW w:w="1897" w:type="dxa"/>
            <w:noWrap/>
            <w:hideMark/>
          </w:tcPr>
          <w:p w14:paraId="4A670DB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2.00, 5.00]</w:t>
            </w:r>
          </w:p>
        </w:tc>
        <w:tc>
          <w:tcPr>
            <w:tcW w:w="1259" w:type="dxa"/>
            <w:noWrap/>
            <w:hideMark/>
          </w:tcPr>
          <w:p w14:paraId="6E85F354" w14:textId="0340B4B8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306E6C" w:rsidRPr="00AD0B07" w14:paraId="6B3F7AAD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01A9D43B" w14:textId="7107F914" w:rsidR="00306E6C" w:rsidRPr="00AD0B07" w:rsidRDefault="00306E6C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Executive function</w:t>
            </w:r>
          </w:p>
        </w:tc>
      </w:tr>
      <w:tr w:rsidR="007061BD" w:rsidRPr="00AD0B07" w14:paraId="66FD7E8A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36B55FC0" w14:textId="59824CD2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Verbal fluency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672727C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.00 [2.00, 3.00]</w:t>
            </w:r>
          </w:p>
        </w:tc>
        <w:tc>
          <w:tcPr>
            <w:tcW w:w="1897" w:type="dxa"/>
            <w:noWrap/>
            <w:hideMark/>
          </w:tcPr>
          <w:p w14:paraId="642D239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1.00, 3.00]</w:t>
            </w:r>
          </w:p>
        </w:tc>
        <w:tc>
          <w:tcPr>
            <w:tcW w:w="1259" w:type="dxa"/>
            <w:noWrap/>
            <w:hideMark/>
          </w:tcPr>
          <w:p w14:paraId="32BBBAE4" w14:textId="6461A659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335FDD71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25EC5970" w14:textId="3CE1BD5B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Prospective memory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772FE75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1.00, 3.00]</w:t>
            </w:r>
          </w:p>
        </w:tc>
        <w:tc>
          <w:tcPr>
            <w:tcW w:w="1897" w:type="dxa"/>
            <w:noWrap/>
            <w:hideMark/>
          </w:tcPr>
          <w:p w14:paraId="03CAE3A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.00 [0.00, 3.00]</w:t>
            </w:r>
          </w:p>
        </w:tc>
        <w:tc>
          <w:tcPr>
            <w:tcW w:w="1259" w:type="dxa"/>
            <w:noWrap/>
            <w:hideMark/>
          </w:tcPr>
          <w:p w14:paraId="198C387D" w14:textId="11378452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349C73FF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7FBEFD35" w14:textId="6B807BD4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Inhibition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5D04CD3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3.00, 5.00]</w:t>
            </w:r>
          </w:p>
        </w:tc>
        <w:tc>
          <w:tcPr>
            <w:tcW w:w="1897" w:type="dxa"/>
            <w:noWrap/>
            <w:hideMark/>
          </w:tcPr>
          <w:p w14:paraId="1C40C31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.00 [0.00, 5.00]</w:t>
            </w:r>
          </w:p>
        </w:tc>
        <w:tc>
          <w:tcPr>
            <w:tcW w:w="1259" w:type="dxa"/>
            <w:noWrap/>
            <w:hideMark/>
          </w:tcPr>
          <w:p w14:paraId="7B883D16" w14:textId="19DBFC0F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527DD529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711AD2FA" w14:textId="4F898993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ttention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2D1CBCC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.00 [5.00, 7.00]</w:t>
            </w:r>
          </w:p>
        </w:tc>
        <w:tc>
          <w:tcPr>
            <w:tcW w:w="1897" w:type="dxa"/>
            <w:noWrap/>
            <w:hideMark/>
          </w:tcPr>
          <w:p w14:paraId="4281FC3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.00 [2.00, 6.00]</w:t>
            </w:r>
          </w:p>
        </w:tc>
        <w:tc>
          <w:tcPr>
            <w:tcW w:w="1259" w:type="dxa"/>
            <w:noWrap/>
            <w:hideMark/>
          </w:tcPr>
          <w:p w14:paraId="0FB5F4D2" w14:textId="27617CC1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78640EB8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40675A90" w14:textId="528C15E2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bstract thinking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580A29E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.00 [0.00, 5.00]</w:t>
            </w:r>
          </w:p>
        </w:tc>
        <w:tc>
          <w:tcPr>
            <w:tcW w:w="1897" w:type="dxa"/>
            <w:noWrap/>
            <w:hideMark/>
          </w:tcPr>
          <w:p w14:paraId="18F5F90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.00 [0.00, 3.00]</w:t>
            </w:r>
          </w:p>
        </w:tc>
        <w:tc>
          <w:tcPr>
            <w:tcW w:w="1259" w:type="dxa"/>
            <w:noWrap/>
            <w:hideMark/>
          </w:tcPr>
          <w:p w14:paraId="2F5F5C48" w14:textId="61FBBF85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2091E6E0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31959D82" w14:textId="61F001FF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97" w:type="dxa"/>
            <w:noWrap/>
            <w:hideMark/>
          </w:tcPr>
          <w:p w14:paraId="53C85705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8.00 [14.00, 22.00]</w:t>
            </w:r>
          </w:p>
        </w:tc>
        <w:tc>
          <w:tcPr>
            <w:tcW w:w="1897" w:type="dxa"/>
            <w:noWrap/>
            <w:hideMark/>
          </w:tcPr>
          <w:p w14:paraId="47BF500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6.00, 18.00]</w:t>
            </w:r>
          </w:p>
        </w:tc>
        <w:tc>
          <w:tcPr>
            <w:tcW w:w="1259" w:type="dxa"/>
            <w:noWrap/>
            <w:hideMark/>
          </w:tcPr>
          <w:p w14:paraId="116D1381" w14:textId="11EF2F21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7F38E41E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1852DCE5" w14:textId="6A6FA27E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CAMCOG total score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3DF0F58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5.50 [63.00, 86.50]</w:t>
            </w:r>
          </w:p>
        </w:tc>
        <w:tc>
          <w:tcPr>
            <w:tcW w:w="1897" w:type="dxa"/>
            <w:noWrap/>
            <w:hideMark/>
          </w:tcPr>
          <w:p w14:paraId="6008796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6.50 [36.00, 77.00]</w:t>
            </w:r>
          </w:p>
        </w:tc>
        <w:tc>
          <w:tcPr>
            <w:tcW w:w="1259" w:type="dxa"/>
            <w:noWrap/>
            <w:hideMark/>
          </w:tcPr>
          <w:p w14:paraId="4025A507" w14:textId="1FEFC85A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306E6C" w:rsidRPr="00AD0B07" w14:paraId="56EE5143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31AD0D91" w14:textId="62B04602" w:rsidR="00306E6C" w:rsidRPr="00AD0B07" w:rsidRDefault="00306E6C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CANTAB PAL</w:t>
            </w:r>
          </w:p>
        </w:tc>
      </w:tr>
      <w:tr w:rsidR="007061BD" w:rsidRPr="00AD0B07" w14:paraId="3DABC0D4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4494464A" w14:textId="45DB2B50" w:rsidR="007061BD" w:rsidRPr="00AD0B07" w:rsidRDefault="00940BC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PAL first trial memory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97" w:type="dxa"/>
            <w:noWrap/>
            <w:hideMark/>
          </w:tcPr>
          <w:p w14:paraId="0759543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8.00, 15.00]</w:t>
            </w:r>
          </w:p>
        </w:tc>
        <w:tc>
          <w:tcPr>
            <w:tcW w:w="1897" w:type="dxa"/>
            <w:noWrap/>
            <w:hideMark/>
          </w:tcPr>
          <w:p w14:paraId="090142F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.00 [2.75, 11.00]</w:t>
            </w:r>
          </w:p>
        </w:tc>
        <w:tc>
          <w:tcPr>
            <w:tcW w:w="1259" w:type="dxa"/>
            <w:noWrap/>
            <w:hideMark/>
          </w:tcPr>
          <w:p w14:paraId="10739870" w14:textId="4CE5E37C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306E6C" w:rsidRPr="00AD0B07" w14:paraId="236675F7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24491990" w14:textId="7D07E9C0" w:rsidR="00306E6C" w:rsidRPr="00AD0B07" w:rsidRDefault="00306E6C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mCRT</w:t>
            </w:r>
            <w:proofErr w:type="spellEnd"/>
          </w:p>
        </w:tc>
      </w:tr>
      <w:tr w:rsidR="007061BD" w:rsidRPr="00AD0B07" w14:paraId="7EFB50D5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25B888AE" w14:textId="7793840C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lastRenderedPageBreak/>
              <w:t xml:space="preserve">Total immediate recall score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33603ED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4.00 [30.00, 36.00]</w:t>
            </w:r>
          </w:p>
        </w:tc>
        <w:tc>
          <w:tcPr>
            <w:tcW w:w="1897" w:type="dxa"/>
            <w:noWrap/>
            <w:hideMark/>
          </w:tcPr>
          <w:p w14:paraId="0E58CBAE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2.00 [23.50, 35.00]</w:t>
            </w:r>
          </w:p>
        </w:tc>
        <w:tc>
          <w:tcPr>
            <w:tcW w:w="1259" w:type="dxa"/>
            <w:noWrap/>
            <w:hideMark/>
          </w:tcPr>
          <w:p w14:paraId="7F8A7D71" w14:textId="174038EA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7061BD" w:rsidRPr="00AD0B07" w14:paraId="01CAD5A6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0A58F418" w14:textId="6A24D866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Total delayed recall score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1198E1D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10.00, 12.00]</w:t>
            </w:r>
          </w:p>
        </w:tc>
        <w:tc>
          <w:tcPr>
            <w:tcW w:w="1897" w:type="dxa"/>
            <w:noWrap/>
            <w:hideMark/>
          </w:tcPr>
          <w:p w14:paraId="311B98AB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.00 [4.75, 12.00]</w:t>
            </w:r>
          </w:p>
        </w:tc>
        <w:tc>
          <w:tcPr>
            <w:tcW w:w="1259" w:type="dxa"/>
            <w:noWrap/>
            <w:hideMark/>
          </w:tcPr>
          <w:p w14:paraId="0ABCA321" w14:textId="15D42315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</w:tr>
      <w:tr w:rsidR="007061BD" w:rsidRPr="00AD0B07" w14:paraId="120AA733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5D72FEAB" w14:textId="7F1153B3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Intrusions immediate recall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97" w:type="dxa"/>
            <w:noWrap/>
            <w:hideMark/>
          </w:tcPr>
          <w:p w14:paraId="1FA0DD4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.00 [0.00, 3.00]</w:t>
            </w:r>
          </w:p>
        </w:tc>
        <w:tc>
          <w:tcPr>
            <w:tcW w:w="1897" w:type="dxa"/>
            <w:noWrap/>
            <w:hideMark/>
          </w:tcPr>
          <w:p w14:paraId="7955167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.00 [0.50, 8.00]</w:t>
            </w:r>
          </w:p>
        </w:tc>
        <w:tc>
          <w:tcPr>
            <w:tcW w:w="1259" w:type="dxa"/>
            <w:noWrap/>
            <w:hideMark/>
          </w:tcPr>
          <w:p w14:paraId="504C1691" w14:textId="06528758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7CB6AB75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3DBCFFEE" w14:textId="228EA6F6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Intrusions delayed recall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16B3345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00 [0.00, 1.00]</w:t>
            </w:r>
          </w:p>
        </w:tc>
        <w:tc>
          <w:tcPr>
            <w:tcW w:w="1897" w:type="dxa"/>
            <w:noWrap/>
            <w:hideMark/>
          </w:tcPr>
          <w:p w14:paraId="73EBB02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.50 [0.00, 3.00]</w:t>
            </w:r>
          </w:p>
        </w:tc>
        <w:tc>
          <w:tcPr>
            <w:tcW w:w="1259" w:type="dxa"/>
            <w:noWrap/>
            <w:hideMark/>
          </w:tcPr>
          <w:p w14:paraId="33D13A4F" w14:textId="271EDC9D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306E6C" w:rsidRPr="00AD0B07" w14:paraId="1511515C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7B15F97E" w14:textId="79317E68" w:rsidR="00306E6C" w:rsidRPr="00AD0B07" w:rsidRDefault="00306E6C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urdue </w:t>
            </w:r>
            <w:r w:rsidR="007E71BA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gboard </w:t>
            </w:r>
          </w:p>
        </w:tc>
      </w:tr>
      <w:tr w:rsidR="007061BD" w:rsidRPr="00AD0B07" w14:paraId="322EE794" w14:textId="77777777" w:rsidTr="3C404EAF">
        <w:trPr>
          <w:trHeight w:val="320"/>
        </w:trPr>
        <w:tc>
          <w:tcPr>
            <w:tcW w:w="3963" w:type="dxa"/>
            <w:gridSpan w:val="2"/>
            <w:noWrap/>
            <w:hideMark/>
          </w:tcPr>
          <w:p w14:paraId="06DCA1A4" w14:textId="17A32DE8" w:rsidR="007061BD" w:rsidRPr="00AD0B07" w:rsidRDefault="00306E6C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Total score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97" w:type="dxa"/>
            <w:noWrap/>
            <w:hideMark/>
          </w:tcPr>
          <w:p w14:paraId="5931C6E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5.50 [20.50, 35.25]</w:t>
            </w:r>
          </w:p>
        </w:tc>
        <w:tc>
          <w:tcPr>
            <w:tcW w:w="1897" w:type="dxa"/>
            <w:noWrap/>
            <w:hideMark/>
          </w:tcPr>
          <w:p w14:paraId="65A859D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6.50 [11.25, 20.75]</w:t>
            </w:r>
          </w:p>
        </w:tc>
        <w:tc>
          <w:tcPr>
            <w:tcW w:w="1259" w:type="dxa"/>
            <w:noWrap/>
            <w:hideMark/>
          </w:tcPr>
          <w:p w14:paraId="068B89B7" w14:textId="66023BDD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4C76F826" w14:textId="77777777" w:rsidR="007061BD" w:rsidRPr="00AD0B07" w:rsidRDefault="007061BD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B1AAC6A" w14:textId="77777777" w:rsidR="007061BD" w:rsidRDefault="007061BD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1955137C" w14:textId="77777777" w:rsidR="007061BD" w:rsidRDefault="007061BD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6FD93FA1" w14:textId="77777777" w:rsidR="007061BD" w:rsidRDefault="007061BD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C6AFD8B" w14:textId="77777777" w:rsidR="007061BD" w:rsidRDefault="007061BD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2F8DB9A7" w14:textId="77777777" w:rsidR="007061BD" w:rsidRDefault="007061BD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E809377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B11D71A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279676F8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18C450E7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12A7AFD0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3F8CD03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208D6E63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1A283083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4A04D0D8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C8F0BFA" w14:textId="77777777" w:rsidR="00AD0B07" w:rsidRDefault="00AD0B07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7F01493" w14:textId="77777777" w:rsidR="00766D61" w:rsidRDefault="00766D61" w:rsidP="007061BD">
      <w:pPr>
        <w:tabs>
          <w:tab w:val="left" w:pos="1760"/>
        </w:tabs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6BB31118" w14:textId="77777777" w:rsidR="000F7168" w:rsidRDefault="000F7168" w:rsidP="00AF2643">
      <w:pPr>
        <w:tabs>
          <w:tab w:val="left" w:pos="1760"/>
        </w:tabs>
        <w:jc w:val="both"/>
        <w:rPr>
          <w:rFonts w:cs="Arial"/>
          <w:b/>
          <w:bCs/>
          <w:sz w:val="22"/>
          <w:szCs w:val="22"/>
        </w:rPr>
      </w:pPr>
    </w:p>
    <w:p w14:paraId="6F9E151C" w14:textId="740E828B" w:rsidR="007061BD" w:rsidRPr="00AD0B07" w:rsidRDefault="007061BD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D0B07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D96B6B" w:rsidRPr="00AD0B07">
        <w:rPr>
          <w:rFonts w:ascii="Arial" w:hAnsi="Arial" w:cs="Arial"/>
          <w:b/>
          <w:bCs/>
          <w:sz w:val="20"/>
          <w:szCs w:val="20"/>
        </w:rPr>
        <w:t>7</w:t>
      </w:r>
      <w:r w:rsidRPr="00AD0B07">
        <w:rPr>
          <w:rFonts w:ascii="Arial" w:hAnsi="Arial" w:cs="Arial"/>
          <w:b/>
          <w:bCs/>
          <w:sz w:val="20"/>
          <w:szCs w:val="20"/>
        </w:rPr>
        <w:t xml:space="preserve">. Sex comparisons with demographics and performance on the CAMCOG-DS-II and comparator cognitive meas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478"/>
        <w:gridCol w:w="1882"/>
        <w:gridCol w:w="1882"/>
        <w:gridCol w:w="1249"/>
      </w:tblGrid>
      <w:tr w:rsidR="007061BD" w:rsidRPr="00AD0B07" w14:paraId="65C6DFC4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1E9CC225" w14:textId="492C9293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7ED0B95D" w14:textId="5C07324B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28642045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82" w:type="dxa"/>
            <w:noWrap/>
            <w:hideMark/>
          </w:tcPr>
          <w:p w14:paraId="2436B7BB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49" w:type="dxa"/>
            <w:noWrap/>
            <w:hideMark/>
          </w:tcPr>
          <w:p w14:paraId="62335168" w14:textId="7AA8A958" w:rsidR="007061BD" w:rsidRPr="00AD0B07" w:rsidRDefault="00E23D4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061BD" w:rsidRPr="00AD0B07" w14:paraId="33824A43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19834C0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478" w:type="dxa"/>
            <w:noWrap/>
            <w:hideMark/>
          </w:tcPr>
          <w:p w14:paraId="5D07881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04FDEB3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882" w:type="dxa"/>
            <w:noWrap/>
            <w:hideMark/>
          </w:tcPr>
          <w:p w14:paraId="1C35BB0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249" w:type="dxa"/>
            <w:noWrap/>
            <w:hideMark/>
          </w:tcPr>
          <w:p w14:paraId="5453F24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1BD" w:rsidRPr="00AD0B07" w14:paraId="1F268A85" w14:textId="77777777" w:rsidTr="3C404EAF">
        <w:trPr>
          <w:trHeight w:val="320"/>
        </w:trPr>
        <w:tc>
          <w:tcPr>
            <w:tcW w:w="1525" w:type="dxa"/>
            <w:noWrap/>
          </w:tcPr>
          <w:p w14:paraId="2867B639" w14:textId="3CC7DEA4" w:rsidR="007061BD" w:rsidRPr="00AD0B07" w:rsidRDefault="008B743E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ge at assessment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an (SD))</w:t>
            </w:r>
          </w:p>
        </w:tc>
        <w:tc>
          <w:tcPr>
            <w:tcW w:w="2478" w:type="dxa"/>
            <w:noWrap/>
          </w:tcPr>
          <w:p w14:paraId="2DC65FEE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</w:tcPr>
          <w:p w14:paraId="2E5B024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0.21 (11.34)</w:t>
            </w:r>
          </w:p>
        </w:tc>
        <w:tc>
          <w:tcPr>
            <w:tcW w:w="1882" w:type="dxa"/>
            <w:noWrap/>
          </w:tcPr>
          <w:p w14:paraId="74734F4E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0.16 (11.59)</w:t>
            </w:r>
          </w:p>
        </w:tc>
        <w:tc>
          <w:tcPr>
            <w:tcW w:w="1249" w:type="dxa"/>
            <w:noWrap/>
          </w:tcPr>
          <w:p w14:paraId="06B66AA9" w14:textId="375E436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975</w:t>
            </w:r>
          </w:p>
        </w:tc>
      </w:tr>
      <w:tr w:rsidR="00766D61" w:rsidRPr="00AD0B07" w14:paraId="696F196B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249CE1D7" w14:textId="3F77DFB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ge Group (%)</w:t>
            </w:r>
          </w:p>
        </w:tc>
        <w:tc>
          <w:tcPr>
            <w:tcW w:w="2478" w:type="dxa"/>
            <w:noWrap/>
            <w:hideMark/>
          </w:tcPr>
          <w:p w14:paraId="3190C08F" w14:textId="10AA6C03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Younger aged </w:t>
            </w:r>
            <w:r w:rsidRPr="00AD0B07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lt;</w:t>
            </w:r>
            <w:r w:rsidRPr="00AD0B07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882" w:type="dxa"/>
            <w:noWrap/>
            <w:hideMark/>
          </w:tcPr>
          <w:p w14:paraId="1938046B" w14:textId="1E202A12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9 (56.2)</w:t>
            </w:r>
          </w:p>
        </w:tc>
        <w:tc>
          <w:tcPr>
            <w:tcW w:w="1882" w:type="dxa"/>
            <w:noWrap/>
            <w:hideMark/>
          </w:tcPr>
          <w:p w14:paraId="150E47E1" w14:textId="0F370D02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4 (54.2)</w:t>
            </w:r>
          </w:p>
        </w:tc>
        <w:tc>
          <w:tcPr>
            <w:tcW w:w="1249" w:type="dxa"/>
            <w:vMerge w:val="restart"/>
            <w:noWrap/>
            <w:hideMark/>
          </w:tcPr>
          <w:p w14:paraId="5FE82F65" w14:textId="364CA91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875</w:t>
            </w:r>
          </w:p>
        </w:tc>
      </w:tr>
      <w:tr w:rsidR="00766D61" w:rsidRPr="00AD0B07" w14:paraId="1CA520EB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662F150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3745C039" w14:textId="471D44E2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Older aged &gt;40</w:t>
            </w:r>
          </w:p>
        </w:tc>
        <w:tc>
          <w:tcPr>
            <w:tcW w:w="1882" w:type="dxa"/>
            <w:noWrap/>
            <w:hideMark/>
          </w:tcPr>
          <w:p w14:paraId="09EC2406" w14:textId="22047D92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6 (43.8)</w:t>
            </w:r>
          </w:p>
        </w:tc>
        <w:tc>
          <w:tcPr>
            <w:tcW w:w="1882" w:type="dxa"/>
            <w:noWrap/>
            <w:hideMark/>
          </w:tcPr>
          <w:p w14:paraId="432EC170" w14:textId="71FD25DB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4 (45.8)</w:t>
            </w:r>
          </w:p>
        </w:tc>
        <w:tc>
          <w:tcPr>
            <w:tcW w:w="1249" w:type="dxa"/>
            <w:vMerge/>
            <w:noWrap/>
            <w:hideMark/>
          </w:tcPr>
          <w:p w14:paraId="73BFB58F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3086F89D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05EC957E" w14:textId="64D0E9E4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Level of intellectual disability (%)</w:t>
            </w:r>
          </w:p>
        </w:tc>
        <w:tc>
          <w:tcPr>
            <w:tcW w:w="2478" w:type="dxa"/>
            <w:noWrap/>
            <w:hideMark/>
          </w:tcPr>
          <w:p w14:paraId="602FA62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882" w:type="dxa"/>
            <w:noWrap/>
            <w:hideMark/>
          </w:tcPr>
          <w:p w14:paraId="1F0582BB" w14:textId="2BFC3226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5 (52.4)</w:t>
            </w:r>
          </w:p>
        </w:tc>
        <w:tc>
          <w:tcPr>
            <w:tcW w:w="1882" w:type="dxa"/>
            <w:noWrap/>
            <w:hideMark/>
          </w:tcPr>
          <w:p w14:paraId="3174F6A2" w14:textId="00B27E0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5 (38.1)</w:t>
            </w:r>
          </w:p>
        </w:tc>
        <w:tc>
          <w:tcPr>
            <w:tcW w:w="1249" w:type="dxa"/>
            <w:vMerge w:val="restart"/>
            <w:noWrap/>
            <w:hideMark/>
          </w:tcPr>
          <w:p w14:paraId="6F266F41" w14:textId="36000664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</w:tr>
      <w:tr w:rsidR="00766D61" w:rsidRPr="00AD0B07" w14:paraId="24140AC5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44FC7D5F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2562734A" w14:textId="69439D6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oderate or severe</w:t>
            </w:r>
          </w:p>
        </w:tc>
        <w:tc>
          <w:tcPr>
            <w:tcW w:w="1882" w:type="dxa"/>
            <w:noWrap/>
            <w:hideMark/>
          </w:tcPr>
          <w:p w14:paraId="4CEDA630" w14:textId="1A3F836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0 (47.6)</w:t>
            </w:r>
          </w:p>
        </w:tc>
        <w:tc>
          <w:tcPr>
            <w:tcW w:w="1882" w:type="dxa"/>
            <w:noWrap/>
            <w:hideMark/>
          </w:tcPr>
          <w:p w14:paraId="540D6424" w14:textId="5B3A08A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3 (61.9)</w:t>
            </w:r>
          </w:p>
        </w:tc>
        <w:tc>
          <w:tcPr>
            <w:tcW w:w="1249" w:type="dxa"/>
            <w:vMerge/>
            <w:noWrap/>
            <w:hideMark/>
          </w:tcPr>
          <w:p w14:paraId="20C797B7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7D10FAC2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2FEDDF64" w14:textId="7CF32B4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Site (%)</w:t>
            </w:r>
          </w:p>
        </w:tc>
        <w:tc>
          <w:tcPr>
            <w:tcW w:w="2478" w:type="dxa"/>
            <w:noWrap/>
            <w:hideMark/>
          </w:tcPr>
          <w:p w14:paraId="539FBF2B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Barcelona</w:t>
            </w:r>
          </w:p>
        </w:tc>
        <w:tc>
          <w:tcPr>
            <w:tcW w:w="1882" w:type="dxa"/>
            <w:noWrap/>
            <w:hideMark/>
          </w:tcPr>
          <w:p w14:paraId="3275A52C" w14:textId="11EF046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 (11.4)</w:t>
            </w:r>
          </w:p>
        </w:tc>
        <w:tc>
          <w:tcPr>
            <w:tcW w:w="1882" w:type="dxa"/>
            <w:noWrap/>
            <w:hideMark/>
          </w:tcPr>
          <w:p w14:paraId="664E4693" w14:textId="1771C6B1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4 (11.9)</w:t>
            </w:r>
          </w:p>
        </w:tc>
        <w:tc>
          <w:tcPr>
            <w:tcW w:w="1249" w:type="dxa"/>
            <w:vMerge w:val="restart"/>
            <w:noWrap/>
            <w:hideMark/>
          </w:tcPr>
          <w:p w14:paraId="63F65B14" w14:textId="3A01E9CB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</w:tr>
      <w:tr w:rsidR="00766D61" w:rsidRPr="00AD0B07" w14:paraId="76E660B6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0F70E548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7918B7EC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Cambridge</w:t>
            </w:r>
          </w:p>
        </w:tc>
        <w:tc>
          <w:tcPr>
            <w:tcW w:w="1882" w:type="dxa"/>
            <w:noWrap/>
            <w:hideMark/>
          </w:tcPr>
          <w:p w14:paraId="4454BE7D" w14:textId="74629660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 (2.9)</w:t>
            </w:r>
          </w:p>
        </w:tc>
        <w:tc>
          <w:tcPr>
            <w:tcW w:w="1882" w:type="dxa"/>
            <w:noWrap/>
            <w:hideMark/>
          </w:tcPr>
          <w:p w14:paraId="021C8E84" w14:textId="1E4AD39D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 (3.4)</w:t>
            </w:r>
          </w:p>
        </w:tc>
        <w:tc>
          <w:tcPr>
            <w:tcW w:w="1249" w:type="dxa"/>
            <w:vMerge/>
            <w:noWrap/>
            <w:hideMark/>
          </w:tcPr>
          <w:p w14:paraId="1C940DE9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4EDCFE1B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7F19186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00C94198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Dublin</w:t>
            </w:r>
          </w:p>
        </w:tc>
        <w:tc>
          <w:tcPr>
            <w:tcW w:w="1882" w:type="dxa"/>
            <w:noWrap/>
            <w:hideMark/>
          </w:tcPr>
          <w:p w14:paraId="43E61D8A" w14:textId="7EABF028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4 (13.3)</w:t>
            </w:r>
          </w:p>
        </w:tc>
        <w:tc>
          <w:tcPr>
            <w:tcW w:w="1882" w:type="dxa"/>
            <w:noWrap/>
            <w:hideMark/>
          </w:tcPr>
          <w:p w14:paraId="6E080F3F" w14:textId="0A2683C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9 (16.1)</w:t>
            </w:r>
          </w:p>
        </w:tc>
        <w:tc>
          <w:tcPr>
            <w:tcW w:w="1249" w:type="dxa"/>
            <w:vMerge/>
            <w:noWrap/>
            <w:hideMark/>
          </w:tcPr>
          <w:p w14:paraId="463DE09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29063CE9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0F0D2D1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0786EE86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1882" w:type="dxa"/>
            <w:noWrap/>
            <w:hideMark/>
          </w:tcPr>
          <w:p w14:paraId="5E793C21" w14:textId="6760C3C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2 (21.0)</w:t>
            </w:r>
          </w:p>
        </w:tc>
        <w:tc>
          <w:tcPr>
            <w:tcW w:w="1882" w:type="dxa"/>
            <w:noWrap/>
            <w:hideMark/>
          </w:tcPr>
          <w:p w14:paraId="6C04B9B1" w14:textId="221F6F2B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7 (22.9)</w:t>
            </w:r>
          </w:p>
        </w:tc>
        <w:tc>
          <w:tcPr>
            <w:tcW w:w="1249" w:type="dxa"/>
            <w:vMerge/>
            <w:noWrap/>
            <w:hideMark/>
          </w:tcPr>
          <w:p w14:paraId="0C54B73C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390F2D93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6F5B6E6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21A6D190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882" w:type="dxa"/>
            <w:noWrap/>
            <w:hideMark/>
          </w:tcPr>
          <w:p w14:paraId="17C2560F" w14:textId="795E5A4D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9 (18.1)</w:t>
            </w:r>
          </w:p>
        </w:tc>
        <w:tc>
          <w:tcPr>
            <w:tcW w:w="1882" w:type="dxa"/>
            <w:noWrap/>
            <w:hideMark/>
          </w:tcPr>
          <w:p w14:paraId="156C41A3" w14:textId="6C723C28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7 (14.4)</w:t>
            </w:r>
          </w:p>
        </w:tc>
        <w:tc>
          <w:tcPr>
            <w:tcW w:w="1249" w:type="dxa"/>
            <w:vMerge/>
            <w:noWrap/>
            <w:hideMark/>
          </w:tcPr>
          <w:p w14:paraId="751EC8ED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1EAEAE65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1654357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37933679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unich</w:t>
            </w:r>
          </w:p>
        </w:tc>
        <w:tc>
          <w:tcPr>
            <w:tcW w:w="1882" w:type="dxa"/>
            <w:noWrap/>
            <w:hideMark/>
          </w:tcPr>
          <w:p w14:paraId="259D948E" w14:textId="151C06D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 (11.4)</w:t>
            </w:r>
          </w:p>
        </w:tc>
        <w:tc>
          <w:tcPr>
            <w:tcW w:w="1882" w:type="dxa"/>
            <w:noWrap/>
            <w:hideMark/>
          </w:tcPr>
          <w:p w14:paraId="2958C1D6" w14:textId="7761B1A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9 (16.1)</w:t>
            </w:r>
          </w:p>
        </w:tc>
        <w:tc>
          <w:tcPr>
            <w:tcW w:w="1249" w:type="dxa"/>
            <w:vMerge/>
            <w:noWrap/>
            <w:hideMark/>
          </w:tcPr>
          <w:p w14:paraId="4D10F5B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20540DE6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2E650E6B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75E6DB69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882" w:type="dxa"/>
            <w:noWrap/>
            <w:hideMark/>
          </w:tcPr>
          <w:p w14:paraId="347C425B" w14:textId="3FC6DC01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 (10.5)</w:t>
            </w:r>
          </w:p>
        </w:tc>
        <w:tc>
          <w:tcPr>
            <w:tcW w:w="1882" w:type="dxa"/>
            <w:noWrap/>
            <w:hideMark/>
          </w:tcPr>
          <w:p w14:paraId="1E0A769A" w14:textId="05A52101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 (8.5)</w:t>
            </w:r>
          </w:p>
        </w:tc>
        <w:tc>
          <w:tcPr>
            <w:tcW w:w="1249" w:type="dxa"/>
            <w:vMerge/>
            <w:noWrap/>
            <w:hideMark/>
          </w:tcPr>
          <w:p w14:paraId="1274A7BF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7576E3C0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53A5FD48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21F28CFF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Paris</w:t>
            </w:r>
          </w:p>
        </w:tc>
        <w:tc>
          <w:tcPr>
            <w:tcW w:w="1882" w:type="dxa"/>
            <w:noWrap/>
            <w:hideMark/>
          </w:tcPr>
          <w:p w14:paraId="7117E44E" w14:textId="4707C78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 (11.4)</w:t>
            </w:r>
          </w:p>
        </w:tc>
        <w:tc>
          <w:tcPr>
            <w:tcW w:w="1882" w:type="dxa"/>
            <w:noWrap/>
            <w:hideMark/>
          </w:tcPr>
          <w:p w14:paraId="3C9E8417" w14:textId="170DE165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8 (6.8)</w:t>
            </w:r>
          </w:p>
        </w:tc>
        <w:tc>
          <w:tcPr>
            <w:tcW w:w="1249" w:type="dxa"/>
            <w:vMerge/>
            <w:noWrap/>
            <w:hideMark/>
          </w:tcPr>
          <w:p w14:paraId="283E34A8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5A5A00EC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6D0C2AF8" w14:textId="36530E4B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Sex (%)</w:t>
            </w:r>
          </w:p>
        </w:tc>
        <w:tc>
          <w:tcPr>
            <w:tcW w:w="2478" w:type="dxa"/>
            <w:noWrap/>
            <w:hideMark/>
          </w:tcPr>
          <w:p w14:paraId="06D94D6E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82" w:type="dxa"/>
            <w:noWrap/>
            <w:hideMark/>
          </w:tcPr>
          <w:p w14:paraId="597C26A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5 (100.0)</w:t>
            </w:r>
          </w:p>
        </w:tc>
        <w:tc>
          <w:tcPr>
            <w:tcW w:w="1882" w:type="dxa"/>
            <w:noWrap/>
            <w:hideMark/>
          </w:tcPr>
          <w:p w14:paraId="0AE32577" w14:textId="655532F5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9" w:type="dxa"/>
            <w:vMerge w:val="restart"/>
            <w:noWrap/>
            <w:hideMark/>
          </w:tcPr>
          <w:p w14:paraId="47210F6F" w14:textId="7672E4D0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66D61" w:rsidRPr="00AD0B07" w14:paraId="3BF57EF5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49E23147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05895EF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82" w:type="dxa"/>
            <w:noWrap/>
            <w:hideMark/>
          </w:tcPr>
          <w:p w14:paraId="020BF77B" w14:textId="4D1335B4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882" w:type="dxa"/>
            <w:noWrap/>
            <w:hideMark/>
          </w:tcPr>
          <w:p w14:paraId="2021D87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8 (100.0)</w:t>
            </w:r>
          </w:p>
        </w:tc>
        <w:tc>
          <w:tcPr>
            <w:tcW w:w="1249" w:type="dxa"/>
            <w:vMerge/>
          </w:tcPr>
          <w:p w14:paraId="4D7927B7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2B38555E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541450EC" w14:textId="3C31C455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D diagnosis (%)</w:t>
            </w:r>
          </w:p>
        </w:tc>
        <w:tc>
          <w:tcPr>
            <w:tcW w:w="2478" w:type="dxa"/>
            <w:noWrap/>
            <w:hideMark/>
          </w:tcPr>
          <w:p w14:paraId="2A71585C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2" w:type="dxa"/>
            <w:noWrap/>
            <w:hideMark/>
          </w:tcPr>
          <w:p w14:paraId="5957871B" w14:textId="58B19520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90 (85.7)</w:t>
            </w:r>
          </w:p>
        </w:tc>
        <w:tc>
          <w:tcPr>
            <w:tcW w:w="1882" w:type="dxa"/>
            <w:noWrap/>
            <w:hideMark/>
          </w:tcPr>
          <w:p w14:paraId="0DE6EDCE" w14:textId="28A9499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7 (90.7)</w:t>
            </w:r>
          </w:p>
        </w:tc>
        <w:tc>
          <w:tcPr>
            <w:tcW w:w="1249" w:type="dxa"/>
            <w:vMerge w:val="restart"/>
            <w:noWrap/>
            <w:hideMark/>
          </w:tcPr>
          <w:p w14:paraId="6F3DA6E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</w:tr>
      <w:tr w:rsidR="00766D61" w:rsidRPr="00AD0B07" w14:paraId="75A65369" w14:textId="77777777" w:rsidTr="3C404EAF">
        <w:trPr>
          <w:trHeight w:val="320"/>
        </w:trPr>
        <w:tc>
          <w:tcPr>
            <w:tcW w:w="1525" w:type="dxa"/>
            <w:noWrap/>
            <w:hideMark/>
          </w:tcPr>
          <w:p w14:paraId="2B2FB737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8" w:type="dxa"/>
            <w:noWrap/>
            <w:hideMark/>
          </w:tcPr>
          <w:p w14:paraId="60947812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2" w:type="dxa"/>
            <w:noWrap/>
            <w:hideMark/>
          </w:tcPr>
          <w:p w14:paraId="3ACF2222" w14:textId="29CC37C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5 (14.3)</w:t>
            </w:r>
          </w:p>
        </w:tc>
        <w:tc>
          <w:tcPr>
            <w:tcW w:w="1882" w:type="dxa"/>
            <w:noWrap/>
            <w:hideMark/>
          </w:tcPr>
          <w:p w14:paraId="375D32CA" w14:textId="794AD200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 (9.3)</w:t>
            </w:r>
          </w:p>
        </w:tc>
        <w:tc>
          <w:tcPr>
            <w:tcW w:w="1249" w:type="dxa"/>
            <w:vMerge/>
            <w:noWrap/>
            <w:hideMark/>
          </w:tcPr>
          <w:p w14:paraId="0D72515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1BD" w:rsidRPr="00AD0B07" w14:paraId="3E24DFC5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08DACBD3" w14:textId="001BB10E" w:rsidR="007061BD" w:rsidRPr="00AD0B07" w:rsidRDefault="008B743E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ge at </w:t>
            </w:r>
            <w:r w:rsidR="00215BC5" w:rsidRPr="00AD0B07">
              <w:rPr>
                <w:rFonts w:ascii="Arial" w:hAnsi="Arial" w:cs="Arial"/>
                <w:sz w:val="20"/>
                <w:szCs w:val="20"/>
              </w:rPr>
              <w:t>AD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diagnosis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an (SD))</w:t>
            </w:r>
          </w:p>
        </w:tc>
        <w:tc>
          <w:tcPr>
            <w:tcW w:w="1882" w:type="dxa"/>
            <w:noWrap/>
            <w:hideMark/>
          </w:tcPr>
          <w:p w14:paraId="4CCA07B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9.64 (7.45)</w:t>
            </w:r>
          </w:p>
        </w:tc>
        <w:tc>
          <w:tcPr>
            <w:tcW w:w="1882" w:type="dxa"/>
            <w:noWrap/>
            <w:hideMark/>
          </w:tcPr>
          <w:p w14:paraId="7D95C0F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2.09 (7.99)</w:t>
            </w:r>
          </w:p>
        </w:tc>
        <w:tc>
          <w:tcPr>
            <w:tcW w:w="1249" w:type="dxa"/>
            <w:noWrap/>
            <w:hideMark/>
          </w:tcPr>
          <w:p w14:paraId="75183E8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</w:tr>
      <w:tr w:rsidR="007061BD" w:rsidRPr="00AD0B07" w14:paraId="7C5A61ED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27A97118" w14:textId="653519FA" w:rsidR="007061BD" w:rsidRPr="00AD0B07" w:rsidRDefault="008B743E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ge at </w:t>
            </w:r>
            <w:r w:rsidR="00215BC5" w:rsidRPr="00AD0B07">
              <w:rPr>
                <w:rFonts w:ascii="Arial" w:hAnsi="Arial" w:cs="Arial"/>
                <w:sz w:val="20"/>
                <w:szCs w:val="20"/>
              </w:rPr>
              <w:t>AD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symptoms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an (SD))</w:t>
            </w:r>
          </w:p>
        </w:tc>
        <w:tc>
          <w:tcPr>
            <w:tcW w:w="1882" w:type="dxa"/>
            <w:noWrap/>
            <w:hideMark/>
          </w:tcPr>
          <w:p w14:paraId="2A64681B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6.41 (7.21)</w:t>
            </w:r>
          </w:p>
        </w:tc>
        <w:tc>
          <w:tcPr>
            <w:tcW w:w="1882" w:type="dxa"/>
            <w:noWrap/>
            <w:hideMark/>
          </w:tcPr>
          <w:p w14:paraId="68FAAB1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9.00 (8.67)</w:t>
            </w:r>
          </w:p>
        </w:tc>
        <w:tc>
          <w:tcPr>
            <w:tcW w:w="1249" w:type="dxa"/>
            <w:noWrap/>
            <w:hideMark/>
          </w:tcPr>
          <w:p w14:paraId="7382CF5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</w:tr>
      <w:tr w:rsidR="008B743E" w:rsidRPr="00AD0B07" w14:paraId="3FF5F2F4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12A430EF" w14:textId="38C02198" w:rsidR="008B743E" w:rsidRPr="00AD0B07" w:rsidRDefault="008B743E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Orientation</w:t>
            </w:r>
          </w:p>
        </w:tc>
      </w:tr>
      <w:tr w:rsidR="007061BD" w:rsidRPr="00AD0B07" w14:paraId="4CEED635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326BA906" w14:textId="1605CE23" w:rsidR="007061BD" w:rsidRPr="00AD0B07" w:rsidRDefault="008B743E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576B62" w:rsidRPr="00AD0B07">
              <w:rPr>
                <w:rFonts w:ascii="Arial" w:hAnsi="Arial" w:cs="Arial"/>
                <w:sz w:val="20"/>
                <w:szCs w:val="20"/>
              </w:rPr>
              <w:t>s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core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82" w:type="dxa"/>
            <w:noWrap/>
            <w:hideMark/>
          </w:tcPr>
          <w:p w14:paraId="6740229E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.00 [5.00, 12.00]</w:t>
            </w:r>
          </w:p>
        </w:tc>
        <w:tc>
          <w:tcPr>
            <w:tcW w:w="1882" w:type="dxa"/>
            <w:noWrap/>
            <w:hideMark/>
          </w:tcPr>
          <w:p w14:paraId="227D06A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.00 [5.00, 12.00]</w:t>
            </w:r>
          </w:p>
        </w:tc>
        <w:tc>
          <w:tcPr>
            <w:tcW w:w="1249" w:type="dxa"/>
            <w:noWrap/>
            <w:hideMark/>
          </w:tcPr>
          <w:p w14:paraId="3174124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647</w:t>
            </w:r>
          </w:p>
        </w:tc>
      </w:tr>
      <w:tr w:rsidR="008B743E" w:rsidRPr="00AD0B07" w14:paraId="25DED5C7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7BC73F93" w14:textId="6875CAE6" w:rsidR="008B743E" w:rsidRPr="00AD0B07" w:rsidRDefault="008B743E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Language</w:t>
            </w:r>
          </w:p>
        </w:tc>
      </w:tr>
      <w:tr w:rsidR="007061BD" w:rsidRPr="00AD0B07" w14:paraId="6C765740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019C9EFA" w14:textId="45D2B8B6" w:rsidR="007061BD" w:rsidRPr="00AD0B07" w:rsidRDefault="008B743E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Comprehension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708B89A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.00 [5.00, 8.00]</w:t>
            </w:r>
          </w:p>
        </w:tc>
        <w:tc>
          <w:tcPr>
            <w:tcW w:w="1882" w:type="dxa"/>
            <w:noWrap/>
            <w:hideMark/>
          </w:tcPr>
          <w:p w14:paraId="342BB0CB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.00 [4.00, 8.00]</w:t>
            </w:r>
          </w:p>
        </w:tc>
        <w:tc>
          <w:tcPr>
            <w:tcW w:w="1249" w:type="dxa"/>
            <w:noWrap/>
            <w:hideMark/>
          </w:tcPr>
          <w:p w14:paraId="0B2A2FB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7061BD" w:rsidRPr="00AD0B07" w14:paraId="7063E80C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12FE1A2E" w14:textId="4429BF0C" w:rsidR="007061BD" w:rsidRPr="00AD0B07" w:rsidRDefault="008B743E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Expression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393F07C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10.00, 13.25]</w:t>
            </w:r>
          </w:p>
        </w:tc>
        <w:tc>
          <w:tcPr>
            <w:tcW w:w="1882" w:type="dxa"/>
            <w:noWrap/>
            <w:hideMark/>
          </w:tcPr>
          <w:p w14:paraId="421AA93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9.00, 13.00]</w:t>
            </w:r>
          </w:p>
        </w:tc>
        <w:tc>
          <w:tcPr>
            <w:tcW w:w="1249" w:type="dxa"/>
            <w:noWrap/>
            <w:hideMark/>
          </w:tcPr>
          <w:p w14:paraId="13DBC01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7061BD" w:rsidRPr="00AD0B07" w14:paraId="71A84348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43CA0414" w14:textId="255C4CCC" w:rsidR="007061BD" w:rsidRPr="00AD0B07" w:rsidRDefault="008B743E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576B62" w:rsidRPr="00AD0B07">
              <w:rPr>
                <w:rFonts w:ascii="Arial" w:hAnsi="Arial" w:cs="Arial"/>
                <w:sz w:val="20"/>
                <w:szCs w:val="20"/>
              </w:rPr>
              <w:t>s</w:t>
            </w:r>
            <w:r w:rsidRPr="00AD0B07">
              <w:rPr>
                <w:rFonts w:ascii="Arial" w:hAnsi="Arial" w:cs="Arial"/>
                <w:sz w:val="20"/>
                <w:szCs w:val="20"/>
              </w:rPr>
              <w:t>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380B468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9.00 [15.75, 21.00]</w:t>
            </w:r>
          </w:p>
        </w:tc>
        <w:tc>
          <w:tcPr>
            <w:tcW w:w="1882" w:type="dxa"/>
            <w:noWrap/>
            <w:hideMark/>
          </w:tcPr>
          <w:p w14:paraId="239CE1D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8.00 [13.00, 21.00]</w:t>
            </w:r>
          </w:p>
        </w:tc>
        <w:tc>
          <w:tcPr>
            <w:tcW w:w="1249" w:type="dxa"/>
            <w:noWrap/>
            <w:hideMark/>
          </w:tcPr>
          <w:p w14:paraId="54919FB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</w:tr>
      <w:tr w:rsidR="008B743E" w:rsidRPr="00AD0B07" w14:paraId="007B005F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3B993B0C" w14:textId="4C3CCC7F" w:rsidR="008B743E" w:rsidRPr="00AD0B07" w:rsidRDefault="008B743E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Memory</w:t>
            </w:r>
            <w:r w:rsidR="00A365B4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-N</w:t>
            </w:r>
            <w:r w:rsidR="00982715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ew learning</w:t>
            </w:r>
          </w:p>
        </w:tc>
      </w:tr>
      <w:tr w:rsidR="007061BD" w:rsidRPr="00AD0B07" w14:paraId="6CF55C65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5F2A1645" w14:textId="14817E32" w:rsidR="007061BD" w:rsidRPr="00AD0B07" w:rsidRDefault="008B743E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576B62" w:rsidRPr="00AD0B07">
              <w:rPr>
                <w:rFonts w:ascii="Arial" w:hAnsi="Arial" w:cs="Arial"/>
                <w:sz w:val="20"/>
                <w:szCs w:val="20"/>
              </w:rPr>
              <w:t>s</w:t>
            </w:r>
            <w:r w:rsidRPr="00AD0B07">
              <w:rPr>
                <w:rFonts w:ascii="Arial" w:hAnsi="Arial" w:cs="Arial"/>
                <w:sz w:val="20"/>
                <w:szCs w:val="20"/>
              </w:rPr>
              <w:t>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6CA52B4E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3.00 [7.00, 15.25]</w:t>
            </w:r>
          </w:p>
        </w:tc>
        <w:tc>
          <w:tcPr>
            <w:tcW w:w="1882" w:type="dxa"/>
            <w:noWrap/>
            <w:hideMark/>
          </w:tcPr>
          <w:p w14:paraId="177B522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7.00, 15.00]</w:t>
            </w:r>
          </w:p>
        </w:tc>
        <w:tc>
          <w:tcPr>
            <w:tcW w:w="1249" w:type="dxa"/>
            <w:noWrap/>
            <w:hideMark/>
          </w:tcPr>
          <w:p w14:paraId="710BCE4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2C07C7" w:rsidRPr="00AD0B07" w14:paraId="7455A5B7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6492F1DD" w14:textId="35B05A4A" w:rsidR="002C07C7" w:rsidRPr="00AD0B07" w:rsidRDefault="002C07C7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Praxis</w:t>
            </w:r>
          </w:p>
        </w:tc>
      </w:tr>
      <w:tr w:rsidR="007061BD" w:rsidRPr="00AD0B07" w14:paraId="7A0A3E3C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1BE69065" w14:textId="5FA35730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ctions to command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82" w:type="dxa"/>
            <w:noWrap/>
            <w:hideMark/>
          </w:tcPr>
          <w:p w14:paraId="773E365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3.00, 5.00]</w:t>
            </w:r>
          </w:p>
        </w:tc>
        <w:tc>
          <w:tcPr>
            <w:tcW w:w="1882" w:type="dxa"/>
            <w:noWrap/>
            <w:hideMark/>
          </w:tcPr>
          <w:p w14:paraId="28B7F55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3.00, 5.00]</w:t>
            </w:r>
          </w:p>
        </w:tc>
        <w:tc>
          <w:tcPr>
            <w:tcW w:w="1249" w:type="dxa"/>
            <w:noWrap/>
            <w:hideMark/>
          </w:tcPr>
          <w:p w14:paraId="344C9C05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7061BD" w:rsidRPr="00AD0B07" w14:paraId="563CABE4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76027C81" w14:textId="3453B10D" w:rsidR="007061BD" w:rsidRPr="00AD0B07" w:rsidRDefault="624C918F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Drawing/copying </w:t>
            </w:r>
            <w:r w:rsidR="402F69AA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82" w:type="dxa"/>
            <w:noWrap/>
            <w:hideMark/>
          </w:tcPr>
          <w:p w14:paraId="586F52AE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.25 [3.50, 9.00]</w:t>
            </w:r>
          </w:p>
        </w:tc>
        <w:tc>
          <w:tcPr>
            <w:tcW w:w="1882" w:type="dxa"/>
            <w:noWrap/>
            <w:hideMark/>
          </w:tcPr>
          <w:p w14:paraId="41C3B3C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.00 [3.00, 8.00]</w:t>
            </w:r>
          </w:p>
        </w:tc>
        <w:tc>
          <w:tcPr>
            <w:tcW w:w="1249" w:type="dxa"/>
            <w:noWrap/>
            <w:hideMark/>
          </w:tcPr>
          <w:p w14:paraId="0BD3C51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</w:tr>
      <w:tr w:rsidR="007061BD" w:rsidRPr="00AD0B07" w14:paraId="478FE5BF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709B2DEE" w14:textId="54F2E0FB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0C3DF71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.00 [7.00, 13.50]</w:t>
            </w:r>
          </w:p>
        </w:tc>
        <w:tc>
          <w:tcPr>
            <w:tcW w:w="1882" w:type="dxa"/>
            <w:noWrap/>
            <w:hideMark/>
          </w:tcPr>
          <w:p w14:paraId="403C783B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.00 [6.00, 13.00]</w:t>
            </w:r>
          </w:p>
        </w:tc>
        <w:tc>
          <w:tcPr>
            <w:tcW w:w="1249" w:type="dxa"/>
            <w:noWrap/>
            <w:hideMark/>
          </w:tcPr>
          <w:p w14:paraId="6ADD519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2C07C7" w:rsidRPr="00AD0B07" w14:paraId="50B4B96D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714A7699" w14:textId="2C4309D2" w:rsidR="002C07C7" w:rsidRPr="00AD0B07" w:rsidRDefault="002C07C7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Perception</w:t>
            </w:r>
          </w:p>
        </w:tc>
      </w:tr>
      <w:tr w:rsidR="007061BD" w:rsidRPr="00AD0B07" w14:paraId="24F63899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766DACC5" w14:textId="0E4602CE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688A005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3.00, 5.00]</w:t>
            </w:r>
          </w:p>
        </w:tc>
        <w:tc>
          <w:tcPr>
            <w:tcW w:w="1882" w:type="dxa"/>
            <w:noWrap/>
            <w:hideMark/>
          </w:tcPr>
          <w:p w14:paraId="113C16B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3.00, 5.00]</w:t>
            </w:r>
          </w:p>
        </w:tc>
        <w:tc>
          <w:tcPr>
            <w:tcW w:w="1249" w:type="dxa"/>
            <w:noWrap/>
            <w:hideMark/>
          </w:tcPr>
          <w:p w14:paraId="493F85A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2C07C7" w:rsidRPr="00AD0B07" w14:paraId="55BC5C68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07013E36" w14:textId="0803E1BA" w:rsidR="002C07C7" w:rsidRPr="00AD0B07" w:rsidRDefault="002C07C7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Executive function</w:t>
            </w:r>
          </w:p>
        </w:tc>
      </w:tr>
      <w:tr w:rsidR="007061BD" w:rsidRPr="00AD0B07" w14:paraId="47EC0B29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14E60786" w14:textId="7341E68B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Verbal fluency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57BB4D2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2.00, 3.00]</w:t>
            </w:r>
          </w:p>
        </w:tc>
        <w:tc>
          <w:tcPr>
            <w:tcW w:w="1882" w:type="dxa"/>
            <w:noWrap/>
            <w:hideMark/>
          </w:tcPr>
          <w:p w14:paraId="478C018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2.00, 3.00]</w:t>
            </w:r>
          </w:p>
        </w:tc>
        <w:tc>
          <w:tcPr>
            <w:tcW w:w="1249" w:type="dxa"/>
            <w:noWrap/>
            <w:hideMark/>
          </w:tcPr>
          <w:p w14:paraId="6124480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</w:tr>
      <w:tr w:rsidR="007061BD" w:rsidRPr="00AD0B07" w14:paraId="4CE400C1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4574FCD6" w14:textId="1992EF22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Prospective memory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3414688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1.00, 3.00]</w:t>
            </w:r>
          </w:p>
        </w:tc>
        <w:tc>
          <w:tcPr>
            <w:tcW w:w="1882" w:type="dxa"/>
            <w:noWrap/>
            <w:hideMark/>
          </w:tcPr>
          <w:p w14:paraId="0DFA9AC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0.00, 3.00]</w:t>
            </w:r>
          </w:p>
        </w:tc>
        <w:tc>
          <w:tcPr>
            <w:tcW w:w="1249" w:type="dxa"/>
            <w:noWrap/>
            <w:hideMark/>
          </w:tcPr>
          <w:p w14:paraId="62114DD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7061BD" w:rsidRPr="00AD0B07" w14:paraId="70AC43C4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61FDC92C" w14:textId="456D1AE6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Inhibition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82" w:type="dxa"/>
            <w:noWrap/>
            <w:hideMark/>
          </w:tcPr>
          <w:p w14:paraId="601B8DC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2.00, 5.00]</w:t>
            </w:r>
          </w:p>
        </w:tc>
        <w:tc>
          <w:tcPr>
            <w:tcW w:w="1882" w:type="dxa"/>
            <w:noWrap/>
            <w:hideMark/>
          </w:tcPr>
          <w:p w14:paraId="1C19E6C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1.00, 5.00]</w:t>
            </w:r>
          </w:p>
        </w:tc>
        <w:tc>
          <w:tcPr>
            <w:tcW w:w="1249" w:type="dxa"/>
            <w:noWrap/>
            <w:hideMark/>
          </w:tcPr>
          <w:p w14:paraId="28B6321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</w:tr>
      <w:tr w:rsidR="007061BD" w:rsidRPr="00AD0B07" w14:paraId="0A448577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1BB0A4E0" w14:textId="4FAAA37E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ttention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82" w:type="dxa"/>
            <w:noWrap/>
            <w:hideMark/>
          </w:tcPr>
          <w:p w14:paraId="62B1E3C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.00 [4.00, 6.25]</w:t>
            </w:r>
          </w:p>
        </w:tc>
        <w:tc>
          <w:tcPr>
            <w:tcW w:w="1882" w:type="dxa"/>
            <w:noWrap/>
            <w:hideMark/>
          </w:tcPr>
          <w:p w14:paraId="5D7CA1F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.00 [4.00, 7.00]</w:t>
            </w:r>
          </w:p>
        </w:tc>
        <w:tc>
          <w:tcPr>
            <w:tcW w:w="1249" w:type="dxa"/>
            <w:noWrap/>
            <w:hideMark/>
          </w:tcPr>
          <w:p w14:paraId="115F261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472</w:t>
            </w:r>
          </w:p>
        </w:tc>
      </w:tr>
      <w:tr w:rsidR="007061BD" w:rsidRPr="00AD0B07" w14:paraId="41139C4E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01C0E28D" w14:textId="14FD83E5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bstract thinking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5FBFF72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.00 [0.00, 5.25]</w:t>
            </w:r>
          </w:p>
        </w:tc>
        <w:tc>
          <w:tcPr>
            <w:tcW w:w="1882" w:type="dxa"/>
            <w:noWrap/>
            <w:hideMark/>
          </w:tcPr>
          <w:p w14:paraId="6279EC1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0.00, 4.00]</w:t>
            </w:r>
          </w:p>
        </w:tc>
        <w:tc>
          <w:tcPr>
            <w:tcW w:w="1249" w:type="dxa"/>
            <w:noWrap/>
            <w:hideMark/>
          </w:tcPr>
          <w:p w14:paraId="7A62F31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7061BD" w:rsidRPr="00AD0B07" w14:paraId="1B45C993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286040F7" w14:textId="54374B51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0FA91B6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6.00 [10.75, 21.25]</w:t>
            </w:r>
          </w:p>
        </w:tc>
        <w:tc>
          <w:tcPr>
            <w:tcW w:w="1882" w:type="dxa"/>
            <w:noWrap/>
            <w:hideMark/>
          </w:tcPr>
          <w:p w14:paraId="658CDF7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5.00 [9.00, 20.00]</w:t>
            </w:r>
          </w:p>
        </w:tc>
        <w:tc>
          <w:tcPr>
            <w:tcW w:w="1249" w:type="dxa"/>
            <w:noWrap/>
            <w:hideMark/>
          </w:tcPr>
          <w:p w14:paraId="68658FA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</w:tr>
      <w:tr w:rsidR="007061BD" w:rsidRPr="00AD0B07" w14:paraId="2B95851C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5F52CB31" w14:textId="3ABF7038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MCOG </w:t>
            </w:r>
            <w:r w:rsidR="00982715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otal score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82" w:type="dxa"/>
            <w:noWrap/>
            <w:hideMark/>
          </w:tcPr>
          <w:p w14:paraId="0649F8E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2.00 [51.25, 83.25]</w:t>
            </w:r>
          </w:p>
        </w:tc>
        <w:tc>
          <w:tcPr>
            <w:tcW w:w="1882" w:type="dxa"/>
            <w:noWrap/>
            <w:hideMark/>
          </w:tcPr>
          <w:p w14:paraId="5EDDC70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6.25 [46.00, 82.25]</w:t>
            </w:r>
          </w:p>
        </w:tc>
        <w:tc>
          <w:tcPr>
            <w:tcW w:w="1249" w:type="dxa"/>
            <w:noWrap/>
            <w:hideMark/>
          </w:tcPr>
          <w:p w14:paraId="7D29119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</w:tr>
      <w:tr w:rsidR="002C07C7" w:rsidRPr="00AD0B07" w14:paraId="2A1FC4EF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46A103E8" w14:textId="056209FA" w:rsidR="002C07C7" w:rsidRPr="00AD0B07" w:rsidRDefault="002C07C7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ANTAB PAL</w:t>
            </w:r>
          </w:p>
        </w:tc>
      </w:tr>
      <w:tr w:rsidR="007061BD" w:rsidRPr="00AD0B07" w14:paraId="42843954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22204B2E" w14:textId="13771B33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PAL</w:t>
            </w:r>
            <w:r w:rsidR="00940BCC" w:rsidRPr="00AD0B07">
              <w:rPr>
                <w:rFonts w:ascii="Arial" w:hAnsi="Arial" w:cs="Arial"/>
                <w:sz w:val="20"/>
                <w:szCs w:val="20"/>
              </w:rPr>
              <w:t xml:space="preserve"> first trial memory score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4BF0EC8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.00 [4.00, 13.00]</w:t>
            </w:r>
          </w:p>
        </w:tc>
        <w:tc>
          <w:tcPr>
            <w:tcW w:w="1882" w:type="dxa"/>
            <w:noWrap/>
            <w:hideMark/>
          </w:tcPr>
          <w:p w14:paraId="74AF594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.00 [6.00, 13.00]</w:t>
            </w:r>
          </w:p>
        </w:tc>
        <w:tc>
          <w:tcPr>
            <w:tcW w:w="1249" w:type="dxa"/>
            <w:noWrap/>
            <w:hideMark/>
          </w:tcPr>
          <w:p w14:paraId="05FFD46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</w:tr>
      <w:tr w:rsidR="002C07C7" w:rsidRPr="00AD0B07" w14:paraId="0648461D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75562EA4" w14:textId="170AB5AD" w:rsidR="002C07C7" w:rsidRPr="00AD0B07" w:rsidRDefault="002C07C7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mCRT</w:t>
            </w:r>
            <w:proofErr w:type="spellEnd"/>
          </w:p>
        </w:tc>
      </w:tr>
      <w:tr w:rsidR="007061BD" w:rsidRPr="00AD0B07" w14:paraId="0DC9F191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013E8A9C" w14:textId="76CB1CCA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Total immediate recall score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82" w:type="dxa"/>
            <w:noWrap/>
            <w:hideMark/>
          </w:tcPr>
          <w:p w14:paraId="5758344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4.00 [29.00, 36.00]</w:t>
            </w:r>
          </w:p>
        </w:tc>
        <w:tc>
          <w:tcPr>
            <w:tcW w:w="1882" w:type="dxa"/>
            <w:noWrap/>
            <w:hideMark/>
          </w:tcPr>
          <w:p w14:paraId="6DDA44B5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3.00 [28.00, 35.75]</w:t>
            </w:r>
          </w:p>
        </w:tc>
        <w:tc>
          <w:tcPr>
            <w:tcW w:w="1249" w:type="dxa"/>
            <w:noWrap/>
            <w:hideMark/>
          </w:tcPr>
          <w:p w14:paraId="698AD2E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</w:tr>
      <w:tr w:rsidR="007061BD" w:rsidRPr="00AD0B07" w14:paraId="2E258BEB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1744EEA4" w14:textId="14CC4B31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delayed recal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4A83CE7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.00 [9.00, 12.00]</w:t>
            </w:r>
          </w:p>
        </w:tc>
        <w:tc>
          <w:tcPr>
            <w:tcW w:w="1882" w:type="dxa"/>
            <w:noWrap/>
            <w:hideMark/>
          </w:tcPr>
          <w:p w14:paraId="3D9375C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.00 [8.50, 12.00]</w:t>
            </w:r>
          </w:p>
        </w:tc>
        <w:tc>
          <w:tcPr>
            <w:tcW w:w="1249" w:type="dxa"/>
            <w:noWrap/>
            <w:hideMark/>
          </w:tcPr>
          <w:p w14:paraId="5D19498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</w:tr>
      <w:tr w:rsidR="007061BD" w:rsidRPr="00AD0B07" w14:paraId="7276BB53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717576BB" w14:textId="61F75EB9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Intrusions immediate recall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82" w:type="dxa"/>
            <w:noWrap/>
            <w:hideMark/>
          </w:tcPr>
          <w:p w14:paraId="4258E54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0.00, 5.00]</w:t>
            </w:r>
          </w:p>
        </w:tc>
        <w:tc>
          <w:tcPr>
            <w:tcW w:w="1882" w:type="dxa"/>
            <w:noWrap/>
            <w:hideMark/>
          </w:tcPr>
          <w:p w14:paraId="6760027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0.00, 4.00]</w:t>
            </w:r>
          </w:p>
        </w:tc>
        <w:tc>
          <w:tcPr>
            <w:tcW w:w="1249" w:type="dxa"/>
            <w:noWrap/>
            <w:hideMark/>
          </w:tcPr>
          <w:p w14:paraId="694AB7B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</w:tr>
      <w:tr w:rsidR="007061BD" w:rsidRPr="00AD0B07" w14:paraId="230C3D68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4FFD42CE" w14:textId="10538CA9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Intrusions delayed recall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41F8C90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.00 [0.00, 2.25]</w:t>
            </w:r>
          </w:p>
        </w:tc>
        <w:tc>
          <w:tcPr>
            <w:tcW w:w="1882" w:type="dxa"/>
            <w:noWrap/>
            <w:hideMark/>
          </w:tcPr>
          <w:p w14:paraId="004401F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00 [0.00, 2.00]</w:t>
            </w:r>
          </w:p>
        </w:tc>
        <w:tc>
          <w:tcPr>
            <w:tcW w:w="1249" w:type="dxa"/>
            <w:noWrap/>
            <w:hideMark/>
          </w:tcPr>
          <w:p w14:paraId="4C0CD32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</w:tr>
      <w:tr w:rsidR="002C07C7" w:rsidRPr="00AD0B07" w14:paraId="2F3C7989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59BC7E0C" w14:textId="5F005DDB" w:rsidR="002C07C7" w:rsidRPr="00AD0B07" w:rsidRDefault="002C07C7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urdue </w:t>
            </w:r>
            <w:r w:rsidR="005855F6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gboard </w:t>
            </w:r>
          </w:p>
        </w:tc>
      </w:tr>
      <w:tr w:rsidR="007061BD" w:rsidRPr="00AD0B07" w14:paraId="281F21D4" w14:textId="77777777" w:rsidTr="3C404EAF">
        <w:trPr>
          <w:trHeight w:val="320"/>
        </w:trPr>
        <w:tc>
          <w:tcPr>
            <w:tcW w:w="4003" w:type="dxa"/>
            <w:gridSpan w:val="2"/>
            <w:noWrap/>
            <w:hideMark/>
          </w:tcPr>
          <w:p w14:paraId="279C8B49" w14:textId="112ECE02" w:rsidR="007061BD" w:rsidRPr="00AD0B07" w:rsidRDefault="002C07C7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82" w:type="dxa"/>
            <w:noWrap/>
            <w:hideMark/>
          </w:tcPr>
          <w:p w14:paraId="3B98347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1.00 [16.00, 26.00]</w:t>
            </w:r>
          </w:p>
        </w:tc>
        <w:tc>
          <w:tcPr>
            <w:tcW w:w="1882" w:type="dxa"/>
            <w:noWrap/>
            <w:hideMark/>
          </w:tcPr>
          <w:p w14:paraId="5921242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9.00 [13.50, 33.50]</w:t>
            </w:r>
          </w:p>
        </w:tc>
        <w:tc>
          <w:tcPr>
            <w:tcW w:w="1249" w:type="dxa"/>
            <w:noWrap/>
            <w:hideMark/>
          </w:tcPr>
          <w:p w14:paraId="6775AA9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649</w:t>
            </w:r>
          </w:p>
        </w:tc>
      </w:tr>
    </w:tbl>
    <w:p w14:paraId="53199838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8635750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7ACD08D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AF1D8A0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D3EBD61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47C7398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1817BC8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F0B058C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05A440B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939BA22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0C4D3F6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1C7A9A5" w14:textId="77777777" w:rsidR="00FA55CA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212A227" w14:textId="77777777" w:rsidR="0093271C" w:rsidRPr="00AD0B07" w:rsidRDefault="0093271C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1203756" w14:textId="77777777" w:rsidR="00FA55CA" w:rsidRPr="00AD0B07" w:rsidRDefault="00FA55C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88BF8BE" w14:textId="77777777" w:rsidR="00FA55CA" w:rsidRDefault="00FA55CA" w:rsidP="00AF2643">
      <w:pPr>
        <w:tabs>
          <w:tab w:val="left" w:pos="1760"/>
        </w:tabs>
        <w:jc w:val="both"/>
        <w:rPr>
          <w:rFonts w:cs="Arial"/>
          <w:b/>
          <w:bCs/>
          <w:sz w:val="20"/>
          <w:szCs w:val="20"/>
        </w:rPr>
      </w:pPr>
    </w:p>
    <w:p w14:paraId="01FD06E5" w14:textId="77777777" w:rsidR="00AD0B07" w:rsidRDefault="00AD0B07" w:rsidP="00AF2643">
      <w:pPr>
        <w:tabs>
          <w:tab w:val="left" w:pos="1760"/>
        </w:tabs>
        <w:jc w:val="both"/>
        <w:rPr>
          <w:rFonts w:cs="Arial"/>
          <w:b/>
          <w:bCs/>
          <w:sz w:val="20"/>
          <w:szCs w:val="20"/>
        </w:rPr>
      </w:pPr>
    </w:p>
    <w:p w14:paraId="4E605D35" w14:textId="77777777" w:rsidR="00FA55CA" w:rsidRDefault="00FA55CA" w:rsidP="00AF2643">
      <w:pPr>
        <w:tabs>
          <w:tab w:val="left" w:pos="1760"/>
        </w:tabs>
        <w:jc w:val="both"/>
        <w:rPr>
          <w:rFonts w:cs="Arial"/>
          <w:b/>
          <w:bCs/>
          <w:sz w:val="20"/>
          <w:szCs w:val="20"/>
        </w:rPr>
      </w:pPr>
    </w:p>
    <w:p w14:paraId="1AFDB847" w14:textId="77777777" w:rsidR="00FA55CA" w:rsidRDefault="00FA55CA" w:rsidP="00AF2643">
      <w:pPr>
        <w:tabs>
          <w:tab w:val="left" w:pos="1760"/>
        </w:tabs>
        <w:jc w:val="both"/>
        <w:rPr>
          <w:rFonts w:cs="Arial"/>
          <w:b/>
          <w:bCs/>
          <w:sz w:val="20"/>
          <w:szCs w:val="20"/>
        </w:rPr>
      </w:pPr>
    </w:p>
    <w:p w14:paraId="304C8448" w14:textId="6368E76F" w:rsidR="007061BD" w:rsidRPr="00AD0B07" w:rsidRDefault="402F69AA" w:rsidP="00AD0B07">
      <w:pPr>
        <w:tabs>
          <w:tab w:val="left" w:pos="176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D0B07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5A315E62" w:rsidRPr="00AD0B07">
        <w:rPr>
          <w:rFonts w:ascii="Arial" w:hAnsi="Arial" w:cs="Arial"/>
          <w:b/>
          <w:bCs/>
          <w:sz w:val="20"/>
          <w:szCs w:val="20"/>
        </w:rPr>
        <w:t>8</w:t>
      </w:r>
      <w:r w:rsidRPr="00AD0B07">
        <w:rPr>
          <w:rFonts w:ascii="Arial" w:hAnsi="Arial" w:cs="Arial"/>
          <w:b/>
          <w:bCs/>
          <w:sz w:val="20"/>
          <w:szCs w:val="20"/>
        </w:rPr>
        <w:t>. Intellectual disabilit</w:t>
      </w:r>
      <w:r w:rsidR="2AAC8782" w:rsidRPr="00AD0B07">
        <w:rPr>
          <w:rFonts w:ascii="Arial" w:hAnsi="Arial" w:cs="Arial"/>
          <w:b/>
          <w:bCs/>
          <w:sz w:val="20"/>
          <w:szCs w:val="20"/>
        </w:rPr>
        <w:t>y</w:t>
      </w:r>
      <w:r w:rsidRPr="00AD0B07">
        <w:rPr>
          <w:rFonts w:ascii="Arial" w:hAnsi="Arial" w:cs="Arial"/>
          <w:b/>
          <w:bCs/>
          <w:sz w:val="20"/>
          <w:szCs w:val="20"/>
        </w:rPr>
        <w:t xml:space="preserve"> level group comparisons with demographics and performance on the CAMCOG-DS-II and comparator cognitive meas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777"/>
        <w:gridCol w:w="1872"/>
        <w:gridCol w:w="1880"/>
        <w:gridCol w:w="1242"/>
      </w:tblGrid>
      <w:tr w:rsidR="007061BD" w:rsidRPr="00AD0B07" w14:paraId="18491E91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027B8724" w14:textId="0BA86F15" w:rsidR="007061BD" w:rsidRPr="00AD0B07" w:rsidRDefault="008B743E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Level of Intellectual Disability</w:t>
            </w:r>
          </w:p>
        </w:tc>
        <w:tc>
          <w:tcPr>
            <w:tcW w:w="1777" w:type="dxa"/>
            <w:noWrap/>
            <w:hideMark/>
          </w:tcPr>
          <w:p w14:paraId="57FC2068" w14:textId="57D12CCA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noWrap/>
            <w:hideMark/>
          </w:tcPr>
          <w:p w14:paraId="7E7415B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1880" w:type="dxa"/>
            <w:noWrap/>
            <w:hideMark/>
          </w:tcPr>
          <w:p w14:paraId="467104F6" w14:textId="5CD7469A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rate or </w:t>
            </w:r>
            <w:r w:rsidR="008B743E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1242" w:type="dxa"/>
            <w:noWrap/>
            <w:hideMark/>
          </w:tcPr>
          <w:p w14:paraId="78D82D27" w14:textId="0F3F027D" w:rsidR="007061BD" w:rsidRPr="00AD0B07" w:rsidRDefault="00B56CB7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061BD" w:rsidRPr="00AD0B07" w14:paraId="338B1C0D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48265BA5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77" w:type="dxa"/>
            <w:noWrap/>
            <w:hideMark/>
          </w:tcPr>
          <w:p w14:paraId="0296A0E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2" w:type="dxa"/>
            <w:noWrap/>
            <w:hideMark/>
          </w:tcPr>
          <w:p w14:paraId="67A7C78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880" w:type="dxa"/>
            <w:noWrap/>
            <w:hideMark/>
          </w:tcPr>
          <w:p w14:paraId="2A9FACA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42" w:type="dxa"/>
            <w:noWrap/>
            <w:hideMark/>
          </w:tcPr>
          <w:p w14:paraId="4AAEEB7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1BD" w:rsidRPr="00AD0B07" w14:paraId="069C71C2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7ABFFBEE" w14:textId="0AB16EB7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ge at assessment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an (SD))</w:t>
            </w:r>
          </w:p>
        </w:tc>
        <w:tc>
          <w:tcPr>
            <w:tcW w:w="1872" w:type="dxa"/>
            <w:noWrap/>
            <w:hideMark/>
          </w:tcPr>
          <w:p w14:paraId="3230D82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9.24 (10.97)</w:t>
            </w:r>
          </w:p>
        </w:tc>
        <w:tc>
          <w:tcPr>
            <w:tcW w:w="1880" w:type="dxa"/>
            <w:noWrap/>
            <w:hideMark/>
          </w:tcPr>
          <w:p w14:paraId="16E1A31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0.95 (11.81)</w:t>
            </w:r>
          </w:p>
        </w:tc>
        <w:tc>
          <w:tcPr>
            <w:tcW w:w="1242" w:type="dxa"/>
            <w:noWrap/>
            <w:hideMark/>
          </w:tcPr>
          <w:p w14:paraId="693A8F68" w14:textId="6BD89782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268</w:t>
            </w:r>
          </w:p>
        </w:tc>
      </w:tr>
      <w:tr w:rsidR="00766D61" w:rsidRPr="00AD0B07" w14:paraId="703758D7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3AC4E54F" w14:textId="1637B65D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ge Group (%)</w:t>
            </w:r>
          </w:p>
        </w:tc>
        <w:tc>
          <w:tcPr>
            <w:tcW w:w="1777" w:type="dxa"/>
            <w:noWrap/>
            <w:hideMark/>
          </w:tcPr>
          <w:p w14:paraId="2E9DECA1" w14:textId="1DA3618F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Younger aged </w:t>
            </w:r>
            <w:r w:rsidRPr="00AD0B07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lt;</w:t>
            </w:r>
            <w:r w:rsidRPr="00AD0B07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872" w:type="dxa"/>
            <w:noWrap/>
            <w:hideMark/>
          </w:tcPr>
          <w:p w14:paraId="7B8BA9A9" w14:textId="0E10F09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3 (63.0)</w:t>
            </w:r>
          </w:p>
        </w:tc>
        <w:tc>
          <w:tcPr>
            <w:tcW w:w="1880" w:type="dxa"/>
            <w:noWrap/>
            <w:hideMark/>
          </w:tcPr>
          <w:p w14:paraId="37F8BC0B" w14:textId="197E2AF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0 (48.8)</w:t>
            </w:r>
          </w:p>
        </w:tc>
        <w:tc>
          <w:tcPr>
            <w:tcW w:w="1242" w:type="dxa"/>
            <w:vMerge w:val="restart"/>
            <w:noWrap/>
            <w:hideMark/>
          </w:tcPr>
          <w:p w14:paraId="5C52D161" w14:textId="2422F332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47</w:t>
            </w:r>
          </w:p>
        </w:tc>
      </w:tr>
      <w:tr w:rsidR="00766D61" w:rsidRPr="00AD0B07" w14:paraId="63CAC3A3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165831CF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507B95DC" w14:textId="4EB41A93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Older aged &gt;40</w:t>
            </w:r>
          </w:p>
        </w:tc>
        <w:tc>
          <w:tcPr>
            <w:tcW w:w="1872" w:type="dxa"/>
            <w:noWrap/>
            <w:hideMark/>
          </w:tcPr>
          <w:p w14:paraId="3030F396" w14:textId="2BFD92E1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7 (37.0)</w:t>
            </w:r>
          </w:p>
        </w:tc>
        <w:tc>
          <w:tcPr>
            <w:tcW w:w="1880" w:type="dxa"/>
            <w:noWrap/>
            <w:hideMark/>
          </w:tcPr>
          <w:p w14:paraId="60FD9316" w14:textId="30DE49A2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3 (51.2)</w:t>
            </w:r>
          </w:p>
        </w:tc>
        <w:tc>
          <w:tcPr>
            <w:tcW w:w="1242" w:type="dxa"/>
            <w:vMerge/>
            <w:noWrap/>
            <w:hideMark/>
          </w:tcPr>
          <w:p w14:paraId="7B00ABC6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04A1B208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74C03607" w14:textId="7D3383B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Level of intellectual disability (%)</w:t>
            </w:r>
          </w:p>
        </w:tc>
        <w:tc>
          <w:tcPr>
            <w:tcW w:w="1777" w:type="dxa"/>
            <w:noWrap/>
            <w:hideMark/>
          </w:tcPr>
          <w:p w14:paraId="0CE5A760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872" w:type="dxa"/>
            <w:noWrap/>
            <w:hideMark/>
          </w:tcPr>
          <w:p w14:paraId="6152D8E0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0 (100.0)</w:t>
            </w:r>
          </w:p>
        </w:tc>
        <w:tc>
          <w:tcPr>
            <w:tcW w:w="1880" w:type="dxa"/>
            <w:noWrap/>
            <w:hideMark/>
          </w:tcPr>
          <w:p w14:paraId="425702C2" w14:textId="4ADF43D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2" w:type="dxa"/>
            <w:vMerge w:val="restart"/>
            <w:noWrap/>
            <w:hideMark/>
          </w:tcPr>
          <w:p w14:paraId="1F11B035" w14:textId="4C7E4B7E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66D61" w:rsidRPr="00AD0B07" w14:paraId="2E4AFAE7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4A37890A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4F911DF2" w14:textId="4221D15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oderate or severe</w:t>
            </w:r>
          </w:p>
        </w:tc>
        <w:tc>
          <w:tcPr>
            <w:tcW w:w="1872" w:type="dxa"/>
            <w:noWrap/>
            <w:hideMark/>
          </w:tcPr>
          <w:p w14:paraId="0D36BA8A" w14:textId="7471A68F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880" w:type="dxa"/>
            <w:noWrap/>
            <w:hideMark/>
          </w:tcPr>
          <w:p w14:paraId="079EE9A6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3 (100.0)</w:t>
            </w:r>
          </w:p>
        </w:tc>
        <w:tc>
          <w:tcPr>
            <w:tcW w:w="1242" w:type="dxa"/>
            <w:vMerge/>
            <w:noWrap/>
            <w:hideMark/>
          </w:tcPr>
          <w:p w14:paraId="76762A8B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4386367F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0D8832AF" w14:textId="65510DBD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Site (%)</w:t>
            </w:r>
          </w:p>
        </w:tc>
        <w:tc>
          <w:tcPr>
            <w:tcW w:w="1777" w:type="dxa"/>
            <w:noWrap/>
            <w:hideMark/>
          </w:tcPr>
          <w:p w14:paraId="3D0D10FB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Barcelona</w:t>
            </w:r>
          </w:p>
        </w:tc>
        <w:tc>
          <w:tcPr>
            <w:tcW w:w="1872" w:type="dxa"/>
            <w:noWrap/>
            <w:hideMark/>
          </w:tcPr>
          <w:p w14:paraId="395149DF" w14:textId="4304EC76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6 (16.0)</w:t>
            </w:r>
          </w:p>
        </w:tc>
        <w:tc>
          <w:tcPr>
            <w:tcW w:w="1880" w:type="dxa"/>
            <w:noWrap/>
            <w:hideMark/>
          </w:tcPr>
          <w:p w14:paraId="7E8BBDEF" w14:textId="4EE7F7B2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 (8.1)</w:t>
            </w:r>
          </w:p>
        </w:tc>
        <w:tc>
          <w:tcPr>
            <w:tcW w:w="1242" w:type="dxa"/>
            <w:vMerge w:val="restart"/>
            <w:noWrap/>
            <w:hideMark/>
          </w:tcPr>
          <w:p w14:paraId="5202766E" w14:textId="2919592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338</w:t>
            </w:r>
          </w:p>
        </w:tc>
      </w:tr>
      <w:tr w:rsidR="00766D61" w:rsidRPr="00AD0B07" w14:paraId="6270ACD3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0EE58C7E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174B75E6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Cambridge</w:t>
            </w:r>
          </w:p>
        </w:tc>
        <w:tc>
          <w:tcPr>
            <w:tcW w:w="1872" w:type="dxa"/>
            <w:noWrap/>
            <w:hideMark/>
          </w:tcPr>
          <w:p w14:paraId="44F6ADE7" w14:textId="43860561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 (3.0)</w:t>
            </w:r>
          </w:p>
        </w:tc>
        <w:tc>
          <w:tcPr>
            <w:tcW w:w="1880" w:type="dxa"/>
            <w:noWrap/>
            <w:hideMark/>
          </w:tcPr>
          <w:p w14:paraId="467A5D58" w14:textId="6DDEFED4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 (3.3)</w:t>
            </w:r>
          </w:p>
        </w:tc>
        <w:tc>
          <w:tcPr>
            <w:tcW w:w="1242" w:type="dxa"/>
            <w:vMerge/>
            <w:noWrap/>
            <w:hideMark/>
          </w:tcPr>
          <w:p w14:paraId="5F5BDE6C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03840C79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17A30175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637BA112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Dublin</w:t>
            </w:r>
          </w:p>
        </w:tc>
        <w:tc>
          <w:tcPr>
            <w:tcW w:w="1872" w:type="dxa"/>
            <w:noWrap/>
            <w:hideMark/>
          </w:tcPr>
          <w:p w14:paraId="18DF18E4" w14:textId="3173083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7 (17.0)</w:t>
            </w:r>
          </w:p>
        </w:tc>
        <w:tc>
          <w:tcPr>
            <w:tcW w:w="1880" w:type="dxa"/>
            <w:noWrap/>
            <w:hideMark/>
          </w:tcPr>
          <w:p w14:paraId="41CAA524" w14:textId="7010A0B1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6 (13.0)</w:t>
            </w:r>
          </w:p>
        </w:tc>
        <w:tc>
          <w:tcPr>
            <w:tcW w:w="1242" w:type="dxa"/>
            <w:vMerge/>
            <w:noWrap/>
            <w:hideMark/>
          </w:tcPr>
          <w:p w14:paraId="162E2667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4B893EA8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7BDF2345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3A58F970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1872" w:type="dxa"/>
            <w:noWrap/>
            <w:hideMark/>
          </w:tcPr>
          <w:p w14:paraId="026622C5" w14:textId="401B8594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9 (19.0)</w:t>
            </w:r>
          </w:p>
        </w:tc>
        <w:tc>
          <w:tcPr>
            <w:tcW w:w="1880" w:type="dxa"/>
            <w:noWrap/>
            <w:hideMark/>
          </w:tcPr>
          <w:p w14:paraId="23509451" w14:textId="77A8B053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0 (24.4)</w:t>
            </w:r>
          </w:p>
        </w:tc>
        <w:tc>
          <w:tcPr>
            <w:tcW w:w="1242" w:type="dxa"/>
            <w:vMerge/>
            <w:noWrap/>
            <w:hideMark/>
          </w:tcPr>
          <w:p w14:paraId="6556BC78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3D3BF26B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6B357E8F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7E451162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872" w:type="dxa"/>
            <w:noWrap/>
            <w:hideMark/>
          </w:tcPr>
          <w:p w14:paraId="3AB8C9EC" w14:textId="00310E32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4 (14.0)</w:t>
            </w:r>
          </w:p>
        </w:tc>
        <w:tc>
          <w:tcPr>
            <w:tcW w:w="1880" w:type="dxa"/>
            <w:noWrap/>
            <w:hideMark/>
          </w:tcPr>
          <w:p w14:paraId="5E273D2C" w14:textId="3234067B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2 (17.9)</w:t>
            </w:r>
          </w:p>
        </w:tc>
        <w:tc>
          <w:tcPr>
            <w:tcW w:w="1242" w:type="dxa"/>
            <w:vMerge/>
            <w:noWrap/>
            <w:hideMark/>
          </w:tcPr>
          <w:p w14:paraId="2262A40B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5ED61341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3FCFC418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20A2A2AA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unich</w:t>
            </w:r>
          </w:p>
        </w:tc>
        <w:tc>
          <w:tcPr>
            <w:tcW w:w="1872" w:type="dxa"/>
            <w:noWrap/>
            <w:hideMark/>
          </w:tcPr>
          <w:p w14:paraId="1A471459" w14:textId="1B2F6F2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7 (17.0)</w:t>
            </w:r>
          </w:p>
        </w:tc>
        <w:tc>
          <w:tcPr>
            <w:tcW w:w="1880" w:type="dxa"/>
            <w:noWrap/>
            <w:hideMark/>
          </w:tcPr>
          <w:p w14:paraId="33E463D6" w14:textId="2FB2400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4 (11.4)</w:t>
            </w:r>
          </w:p>
        </w:tc>
        <w:tc>
          <w:tcPr>
            <w:tcW w:w="1242" w:type="dxa"/>
            <w:vMerge/>
            <w:noWrap/>
            <w:hideMark/>
          </w:tcPr>
          <w:p w14:paraId="5BD6E9D9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4AED442B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55AD944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7F1D742D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872" w:type="dxa"/>
            <w:noWrap/>
            <w:hideMark/>
          </w:tcPr>
          <w:p w14:paraId="27FED823" w14:textId="5E7A123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 (7.0)</w:t>
            </w:r>
          </w:p>
        </w:tc>
        <w:tc>
          <w:tcPr>
            <w:tcW w:w="1880" w:type="dxa"/>
            <w:noWrap/>
            <w:hideMark/>
          </w:tcPr>
          <w:p w14:paraId="76B67EDE" w14:textId="11C221F1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4 (11.4)</w:t>
            </w:r>
          </w:p>
        </w:tc>
        <w:tc>
          <w:tcPr>
            <w:tcW w:w="1242" w:type="dxa"/>
            <w:vMerge/>
            <w:noWrap/>
            <w:hideMark/>
          </w:tcPr>
          <w:p w14:paraId="522E07C7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1E8DA572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0B5D0E86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0C02E98C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Paris</w:t>
            </w:r>
          </w:p>
        </w:tc>
        <w:tc>
          <w:tcPr>
            <w:tcW w:w="1872" w:type="dxa"/>
            <w:noWrap/>
            <w:hideMark/>
          </w:tcPr>
          <w:p w14:paraId="66C6628B" w14:textId="4DCA759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 (7.0)</w:t>
            </w:r>
          </w:p>
        </w:tc>
        <w:tc>
          <w:tcPr>
            <w:tcW w:w="1880" w:type="dxa"/>
            <w:noWrap/>
            <w:hideMark/>
          </w:tcPr>
          <w:p w14:paraId="63BF61A9" w14:textId="4B013735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3 (10.6)</w:t>
            </w:r>
          </w:p>
        </w:tc>
        <w:tc>
          <w:tcPr>
            <w:tcW w:w="1242" w:type="dxa"/>
            <w:vMerge/>
            <w:noWrap/>
            <w:hideMark/>
          </w:tcPr>
          <w:p w14:paraId="40127134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48ED3A2D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3B10B9D1" w14:textId="305CBD2F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Sex (%)</w:t>
            </w:r>
          </w:p>
        </w:tc>
        <w:tc>
          <w:tcPr>
            <w:tcW w:w="1777" w:type="dxa"/>
            <w:noWrap/>
            <w:hideMark/>
          </w:tcPr>
          <w:p w14:paraId="0BB551A2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72" w:type="dxa"/>
            <w:noWrap/>
            <w:hideMark/>
          </w:tcPr>
          <w:p w14:paraId="46096B00" w14:textId="5FFD17A3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5 (55.0)</w:t>
            </w:r>
          </w:p>
        </w:tc>
        <w:tc>
          <w:tcPr>
            <w:tcW w:w="1880" w:type="dxa"/>
            <w:noWrap/>
            <w:hideMark/>
          </w:tcPr>
          <w:p w14:paraId="725AACD9" w14:textId="4C65B20E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0 (40.7)</w:t>
            </w:r>
          </w:p>
        </w:tc>
        <w:tc>
          <w:tcPr>
            <w:tcW w:w="1242" w:type="dxa"/>
            <w:vMerge w:val="restart"/>
            <w:noWrap/>
            <w:hideMark/>
          </w:tcPr>
          <w:p w14:paraId="1BA5F679" w14:textId="15C7B28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</w:tr>
      <w:tr w:rsidR="00766D61" w:rsidRPr="00AD0B07" w14:paraId="76BDCBFC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4FDDAF5B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069D1C31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72" w:type="dxa"/>
            <w:noWrap/>
            <w:hideMark/>
          </w:tcPr>
          <w:p w14:paraId="544F2704" w14:textId="38EDF1E3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5 (45.0)</w:t>
            </w:r>
          </w:p>
        </w:tc>
        <w:tc>
          <w:tcPr>
            <w:tcW w:w="1880" w:type="dxa"/>
            <w:noWrap/>
            <w:hideMark/>
          </w:tcPr>
          <w:p w14:paraId="7B98AC86" w14:textId="5830FA83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3 (59.3)</w:t>
            </w:r>
          </w:p>
        </w:tc>
        <w:tc>
          <w:tcPr>
            <w:tcW w:w="1242" w:type="dxa"/>
            <w:vMerge/>
            <w:noWrap/>
            <w:hideMark/>
          </w:tcPr>
          <w:p w14:paraId="2B1F9C59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61" w:rsidRPr="00AD0B07" w14:paraId="209B272F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6A477197" w14:textId="1590073C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D diagnosis (%)</w:t>
            </w:r>
          </w:p>
        </w:tc>
        <w:tc>
          <w:tcPr>
            <w:tcW w:w="1777" w:type="dxa"/>
            <w:noWrap/>
            <w:hideMark/>
          </w:tcPr>
          <w:p w14:paraId="51DD8F09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72" w:type="dxa"/>
            <w:noWrap/>
            <w:hideMark/>
          </w:tcPr>
          <w:p w14:paraId="3BC53CAA" w14:textId="5CB59D23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94 (94.0)</w:t>
            </w:r>
          </w:p>
        </w:tc>
        <w:tc>
          <w:tcPr>
            <w:tcW w:w="1880" w:type="dxa"/>
            <w:noWrap/>
            <w:hideMark/>
          </w:tcPr>
          <w:p w14:paraId="18B50AEB" w14:textId="48524430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3 (83.7)</w:t>
            </w:r>
          </w:p>
        </w:tc>
        <w:tc>
          <w:tcPr>
            <w:tcW w:w="1242" w:type="dxa"/>
            <w:vMerge w:val="restart"/>
            <w:noWrap/>
            <w:hideMark/>
          </w:tcPr>
          <w:p w14:paraId="7470A5F2" w14:textId="0FC1B84A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766D61" w:rsidRPr="00AD0B07" w14:paraId="520C3E5A" w14:textId="77777777" w:rsidTr="3C404EAF">
        <w:trPr>
          <w:trHeight w:val="320"/>
        </w:trPr>
        <w:tc>
          <w:tcPr>
            <w:tcW w:w="2245" w:type="dxa"/>
            <w:noWrap/>
            <w:hideMark/>
          </w:tcPr>
          <w:p w14:paraId="7B3AE9B2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noWrap/>
            <w:hideMark/>
          </w:tcPr>
          <w:p w14:paraId="1E2457A3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72" w:type="dxa"/>
            <w:noWrap/>
            <w:hideMark/>
          </w:tcPr>
          <w:p w14:paraId="7342D95C" w14:textId="711BDD8D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 (6.0)</w:t>
            </w:r>
          </w:p>
        </w:tc>
        <w:tc>
          <w:tcPr>
            <w:tcW w:w="1880" w:type="dxa"/>
            <w:noWrap/>
            <w:hideMark/>
          </w:tcPr>
          <w:p w14:paraId="669993C2" w14:textId="62F06A19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0 (16.3)</w:t>
            </w:r>
          </w:p>
        </w:tc>
        <w:tc>
          <w:tcPr>
            <w:tcW w:w="1242" w:type="dxa"/>
            <w:vMerge/>
            <w:noWrap/>
            <w:hideMark/>
          </w:tcPr>
          <w:p w14:paraId="2CC6648D" w14:textId="77777777" w:rsidR="00766D61" w:rsidRPr="00AD0B07" w:rsidRDefault="00766D61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1BD" w:rsidRPr="00AD0B07" w14:paraId="189C9EAF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3AC0E753" w14:textId="1D44EFEB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ge at </w:t>
            </w:r>
            <w:r w:rsidR="00215BC5" w:rsidRPr="00AD0B07">
              <w:rPr>
                <w:rFonts w:ascii="Arial" w:hAnsi="Arial" w:cs="Arial"/>
                <w:sz w:val="20"/>
                <w:szCs w:val="20"/>
              </w:rPr>
              <w:t>AD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diagnosis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an (SD))</w:t>
            </w:r>
          </w:p>
        </w:tc>
        <w:tc>
          <w:tcPr>
            <w:tcW w:w="1872" w:type="dxa"/>
            <w:noWrap/>
            <w:hideMark/>
          </w:tcPr>
          <w:p w14:paraId="157732D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2.17 (5.56)</w:t>
            </w:r>
          </w:p>
        </w:tc>
        <w:tc>
          <w:tcPr>
            <w:tcW w:w="1880" w:type="dxa"/>
            <w:noWrap/>
            <w:hideMark/>
          </w:tcPr>
          <w:p w14:paraId="18E569B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0.26 (8.25)</w:t>
            </w:r>
          </w:p>
        </w:tc>
        <w:tc>
          <w:tcPr>
            <w:tcW w:w="1242" w:type="dxa"/>
            <w:noWrap/>
            <w:hideMark/>
          </w:tcPr>
          <w:p w14:paraId="3414AF7A" w14:textId="71922C7D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605</w:t>
            </w:r>
          </w:p>
        </w:tc>
      </w:tr>
      <w:tr w:rsidR="007061BD" w:rsidRPr="00AD0B07" w14:paraId="6E816007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4B805E5D" w14:textId="1928C54D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ge at </w:t>
            </w:r>
            <w:r w:rsidR="00215BC5" w:rsidRPr="00AD0B07">
              <w:rPr>
                <w:rFonts w:ascii="Arial" w:hAnsi="Arial" w:cs="Arial"/>
                <w:sz w:val="20"/>
                <w:szCs w:val="20"/>
              </w:rPr>
              <w:t>AD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symptoms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an (SD))</w:t>
            </w:r>
          </w:p>
        </w:tc>
        <w:tc>
          <w:tcPr>
            <w:tcW w:w="1872" w:type="dxa"/>
            <w:noWrap/>
            <w:hideMark/>
          </w:tcPr>
          <w:p w14:paraId="16B0F7DE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0.08 (6.25)</w:t>
            </w:r>
          </w:p>
        </w:tc>
        <w:tc>
          <w:tcPr>
            <w:tcW w:w="1880" w:type="dxa"/>
            <w:noWrap/>
            <w:hideMark/>
          </w:tcPr>
          <w:p w14:paraId="1E21D09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6.50 (8.35)</w:t>
            </w:r>
          </w:p>
        </w:tc>
        <w:tc>
          <w:tcPr>
            <w:tcW w:w="1242" w:type="dxa"/>
            <w:noWrap/>
            <w:hideMark/>
          </w:tcPr>
          <w:p w14:paraId="124B517A" w14:textId="650E52FA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</w:tr>
      <w:tr w:rsidR="00576B62" w:rsidRPr="00AD0B07" w14:paraId="61B587BF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2F300ED3" w14:textId="2AEE5CDB" w:rsidR="00576B62" w:rsidRPr="00AD0B07" w:rsidRDefault="00576B62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Orientation</w:t>
            </w:r>
          </w:p>
        </w:tc>
      </w:tr>
      <w:tr w:rsidR="007061BD" w:rsidRPr="00AD0B07" w14:paraId="159DEFE8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744DDAE9" w14:textId="186209BF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lastRenderedPageBreak/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69D40BE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.00 [9.00, 12.00]</w:t>
            </w:r>
          </w:p>
        </w:tc>
        <w:tc>
          <w:tcPr>
            <w:tcW w:w="1880" w:type="dxa"/>
            <w:noWrap/>
            <w:hideMark/>
          </w:tcPr>
          <w:p w14:paraId="06D9DFC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8.00 [4.00, 11.00]</w:t>
            </w:r>
          </w:p>
        </w:tc>
        <w:tc>
          <w:tcPr>
            <w:tcW w:w="1242" w:type="dxa"/>
            <w:noWrap/>
            <w:hideMark/>
          </w:tcPr>
          <w:p w14:paraId="6F6BCCD5" w14:textId="3DC7F09E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76B62" w:rsidRPr="00AD0B07" w14:paraId="30B6D8F1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485CF1D8" w14:textId="245170CC" w:rsidR="00576B62" w:rsidRPr="00AD0B07" w:rsidRDefault="00576B62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Language</w:t>
            </w:r>
          </w:p>
        </w:tc>
      </w:tr>
      <w:tr w:rsidR="007061BD" w:rsidRPr="00AD0B07" w14:paraId="12E986C1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670959BE" w14:textId="10654400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Comprehension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6CC4AC4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8.00 [6.00, 8.00]</w:t>
            </w:r>
          </w:p>
        </w:tc>
        <w:tc>
          <w:tcPr>
            <w:tcW w:w="1880" w:type="dxa"/>
            <w:noWrap/>
            <w:hideMark/>
          </w:tcPr>
          <w:p w14:paraId="5012335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.00 [3.25, 7.00]</w:t>
            </w:r>
          </w:p>
        </w:tc>
        <w:tc>
          <w:tcPr>
            <w:tcW w:w="1242" w:type="dxa"/>
            <w:noWrap/>
            <w:hideMark/>
          </w:tcPr>
          <w:p w14:paraId="6547EA04" w14:textId="3A66C4CD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7AAD84A3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23E351C9" w14:textId="38C281EF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Expression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62C5644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3.00 [12.00, 14.00]</w:t>
            </w:r>
          </w:p>
        </w:tc>
        <w:tc>
          <w:tcPr>
            <w:tcW w:w="1880" w:type="dxa"/>
            <w:noWrap/>
            <w:hideMark/>
          </w:tcPr>
          <w:p w14:paraId="49A51D4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1.00 [8.00, 12.75]</w:t>
            </w:r>
          </w:p>
        </w:tc>
        <w:tc>
          <w:tcPr>
            <w:tcW w:w="1242" w:type="dxa"/>
            <w:noWrap/>
            <w:hideMark/>
          </w:tcPr>
          <w:p w14:paraId="5E6242E7" w14:textId="1398B96D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1647E3CB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6DC6508E" w14:textId="1C15843F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6C0D54A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1.00 [18.00, 22.00]</w:t>
            </w:r>
          </w:p>
        </w:tc>
        <w:tc>
          <w:tcPr>
            <w:tcW w:w="1880" w:type="dxa"/>
            <w:noWrap/>
            <w:hideMark/>
          </w:tcPr>
          <w:p w14:paraId="5674F78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6.00 [12.00, 19.75]</w:t>
            </w:r>
          </w:p>
        </w:tc>
        <w:tc>
          <w:tcPr>
            <w:tcW w:w="1242" w:type="dxa"/>
            <w:noWrap/>
            <w:hideMark/>
          </w:tcPr>
          <w:p w14:paraId="604A1D03" w14:textId="6F3947F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76B62" w:rsidRPr="00AD0B07" w14:paraId="28E55869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683DE0C8" w14:textId="6AA3395A" w:rsidR="00576B62" w:rsidRPr="00AD0B07" w:rsidRDefault="00576B62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Memory</w:t>
            </w:r>
            <w:r w:rsidR="00A365B4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-N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ew learning</w:t>
            </w:r>
          </w:p>
        </w:tc>
      </w:tr>
      <w:tr w:rsidR="007061BD" w:rsidRPr="00AD0B07" w14:paraId="66A22408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5EFAA535" w14:textId="269F418B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66D61" w:rsidRPr="00AD0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72" w:type="dxa"/>
            <w:noWrap/>
            <w:hideMark/>
          </w:tcPr>
          <w:p w14:paraId="50A0C08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4.00 [10.00, 16.50]</w:t>
            </w:r>
          </w:p>
        </w:tc>
        <w:tc>
          <w:tcPr>
            <w:tcW w:w="1880" w:type="dxa"/>
            <w:noWrap/>
            <w:hideMark/>
          </w:tcPr>
          <w:p w14:paraId="42064EC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9.00 [6.00, 14.00]</w:t>
            </w:r>
          </w:p>
        </w:tc>
        <w:tc>
          <w:tcPr>
            <w:tcW w:w="1242" w:type="dxa"/>
            <w:noWrap/>
            <w:hideMark/>
          </w:tcPr>
          <w:p w14:paraId="07085B45" w14:textId="038AC499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76B62" w:rsidRPr="00AD0B07" w14:paraId="2D591866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555808DE" w14:textId="5E526C6D" w:rsidR="00576B62" w:rsidRPr="00AD0B07" w:rsidRDefault="00576B62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Praxis</w:t>
            </w:r>
          </w:p>
        </w:tc>
      </w:tr>
      <w:tr w:rsidR="007061BD" w:rsidRPr="00AD0B07" w14:paraId="19DCAF7C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754D290F" w14:textId="4A2AAC96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ction</w:t>
            </w:r>
            <w:r w:rsidR="001C57B3" w:rsidRPr="00AD0B07">
              <w:rPr>
                <w:rFonts w:ascii="Arial" w:hAnsi="Arial" w:cs="Arial"/>
                <w:sz w:val="20"/>
                <w:szCs w:val="20"/>
              </w:rPr>
              <w:t>s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to command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2C2D22B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.00 [4.00, 5.00]</w:t>
            </w:r>
          </w:p>
        </w:tc>
        <w:tc>
          <w:tcPr>
            <w:tcW w:w="1880" w:type="dxa"/>
            <w:noWrap/>
            <w:hideMark/>
          </w:tcPr>
          <w:p w14:paraId="5A992FC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2.00, 5.00]</w:t>
            </w:r>
          </w:p>
        </w:tc>
        <w:tc>
          <w:tcPr>
            <w:tcW w:w="1242" w:type="dxa"/>
            <w:noWrap/>
            <w:hideMark/>
          </w:tcPr>
          <w:p w14:paraId="41CABDB5" w14:textId="7DA4CA6A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160B0FA2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4244DCA6" w14:textId="46A2366E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Drawing/copying</w:t>
            </w:r>
            <w:r w:rsidR="00766D61" w:rsidRPr="00AD0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72" w:type="dxa"/>
            <w:noWrap/>
            <w:hideMark/>
          </w:tcPr>
          <w:p w14:paraId="66D1936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7.50 [5.50, 10.00]</w:t>
            </w:r>
          </w:p>
        </w:tc>
        <w:tc>
          <w:tcPr>
            <w:tcW w:w="1880" w:type="dxa"/>
            <w:noWrap/>
            <w:hideMark/>
          </w:tcPr>
          <w:p w14:paraId="11110B73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50 [2.50, 7.00]</w:t>
            </w:r>
          </w:p>
        </w:tc>
        <w:tc>
          <w:tcPr>
            <w:tcW w:w="1242" w:type="dxa"/>
            <w:noWrap/>
            <w:hideMark/>
          </w:tcPr>
          <w:p w14:paraId="55F0E842" w14:textId="35F6447C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6F38103C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416383A8" w14:textId="5468937A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21BE9AA7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9.00, 14.50]</w:t>
            </w:r>
          </w:p>
        </w:tc>
        <w:tc>
          <w:tcPr>
            <w:tcW w:w="1880" w:type="dxa"/>
            <w:noWrap/>
            <w:hideMark/>
          </w:tcPr>
          <w:p w14:paraId="283FAB3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8.50 [5.00, 11.00]</w:t>
            </w:r>
          </w:p>
        </w:tc>
        <w:tc>
          <w:tcPr>
            <w:tcW w:w="1242" w:type="dxa"/>
            <w:noWrap/>
            <w:hideMark/>
          </w:tcPr>
          <w:p w14:paraId="2D995AAB" w14:textId="43AE2C2D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76B62" w:rsidRPr="00AD0B07" w14:paraId="0095DA03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473CBFC6" w14:textId="07CC756E" w:rsidR="00576B62" w:rsidRPr="00AD0B07" w:rsidRDefault="00576B62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Perception</w:t>
            </w:r>
          </w:p>
        </w:tc>
      </w:tr>
      <w:tr w:rsidR="007061BD" w:rsidRPr="00AD0B07" w14:paraId="480C9C5D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54D3BDE3" w14:textId="15E56248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5A28A37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50 [4.00, 5.00]</w:t>
            </w:r>
          </w:p>
        </w:tc>
        <w:tc>
          <w:tcPr>
            <w:tcW w:w="1880" w:type="dxa"/>
            <w:noWrap/>
            <w:hideMark/>
          </w:tcPr>
          <w:p w14:paraId="64145C6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2.00, 5.00]</w:t>
            </w:r>
          </w:p>
        </w:tc>
        <w:tc>
          <w:tcPr>
            <w:tcW w:w="1242" w:type="dxa"/>
            <w:noWrap/>
            <w:hideMark/>
          </w:tcPr>
          <w:p w14:paraId="7C28E601" w14:textId="0BE1A01B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76B62" w:rsidRPr="00AD0B07" w14:paraId="719CA5EF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27C953B2" w14:textId="0AE24BEB" w:rsidR="00576B62" w:rsidRPr="00AD0B07" w:rsidRDefault="00576B62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ecutive </w:t>
            </w:r>
          </w:p>
        </w:tc>
      </w:tr>
      <w:tr w:rsidR="007061BD" w:rsidRPr="00AD0B07" w14:paraId="18413077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26D77A1F" w14:textId="69695080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Verbal fluency (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median [IQR])</w:t>
            </w:r>
          </w:p>
        </w:tc>
        <w:tc>
          <w:tcPr>
            <w:tcW w:w="1872" w:type="dxa"/>
            <w:noWrap/>
            <w:hideMark/>
          </w:tcPr>
          <w:p w14:paraId="3374C50A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.00 [2.00, 4.00]</w:t>
            </w:r>
          </w:p>
        </w:tc>
        <w:tc>
          <w:tcPr>
            <w:tcW w:w="1880" w:type="dxa"/>
            <w:noWrap/>
            <w:hideMark/>
          </w:tcPr>
          <w:p w14:paraId="21B7D8F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1.00, 3.00]</w:t>
            </w:r>
          </w:p>
        </w:tc>
        <w:tc>
          <w:tcPr>
            <w:tcW w:w="1242" w:type="dxa"/>
            <w:noWrap/>
            <w:hideMark/>
          </w:tcPr>
          <w:p w14:paraId="250A53E5" w14:textId="69C7D28B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608DB053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17ED0885" w14:textId="21998DB5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Prospective memory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7B6C8E2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50 [1.00, 3.00]</w:t>
            </w:r>
          </w:p>
        </w:tc>
        <w:tc>
          <w:tcPr>
            <w:tcW w:w="1880" w:type="dxa"/>
            <w:noWrap/>
            <w:hideMark/>
          </w:tcPr>
          <w:p w14:paraId="0E95BAE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0.00, 3.00]</w:t>
            </w:r>
          </w:p>
        </w:tc>
        <w:tc>
          <w:tcPr>
            <w:tcW w:w="1242" w:type="dxa"/>
            <w:noWrap/>
            <w:hideMark/>
          </w:tcPr>
          <w:p w14:paraId="213099EC" w14:textId="31E51B2E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2332A53D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36B245D5" w14:textId="656FA8C2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Inhibition (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median [IQR])</w:t>
            </w:r>
          </w:p>
        </w:tc>
        <w:tc>
          <w:tcPr>
            <w:tcW w:w="1872" w:type="dxa"/>
            <w:noWrap/>
            <w:hideMark/>
          </w:tcPr>
          <w:p w14:paraId="702DC282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3.00, 6.00]</w:t>
            </w:r>
          </w:p>
        </w:tc>
        <w:tc>
          <w:tcPr>
            <w:tcW w:w="1880" w:type="dxa"/>
            <w:noWrap/>
            <w:hideMark/>
          </w:tcPr>
          <w:p w14:paraId="268BF60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.00 [0.00, 5.00]</w:t>
            </w:r>
          </w:p>
        </w:tc>
        <w:tc>
          <w:tcPr>
            <w:tcW w:w="1242" w:type="dxa"/>
            <w:noWrap/>
            <w:hideMark/>
          </w:tcPr>
          <w:p w14:paraId="626A4DAC" w14:textId="3D5070C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5CBA68F8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68F9E242" w14:textId="2791CC90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Attention (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median [IQR])</w:t>
            </w:r>
          </w:p>
        </w:tc>
        <w:tc>
          <w:tcPr>
            <w:tcW w:w="1872" w:type="dxa"/>
            <w:noWrap/>
            <w:hideMark/>
          </w:tcPr>
          <w:p w14:paraId="5569FAA8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.00 [5.00, 7.00]</w:t>
            </w:r>
          </w:p>
        </w:tc>
        <w:tc>
          <w:tcPr>
            <w:tcW w:w="1880" w:type="dxa"/>
            <w:noWrap/>
            <w:hideMark/>
          </w:tcPr>
          <w:p w14:paraId="5DC1E27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5.00 [3.00, 6.00]</w:t>
            </w:r>
          </w:p>
        </w:tc>
        <w:tc>
          <w:tcPr>
            <w:tcW w:w="1242" w:type="dxa"/>
            <w:noWrap/>
            <w:hideMark/>
          </w:tcPr>
          <w:p w14:paraId="7219A421" w14:textId="52035D8E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11BDF619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7659C9FB" w14:textId="1BEE7506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Abstract thinking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72" w:type="dxa"/>
            <w:noWrap/>
            <w:hideMark/>
          </w:tcPr>
          <w:p w14:paraId="6DA6A4DB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4.00 [1.00, 6.00]</w:t>
            </w:r>
          </w:p>
        </w:tc>
        <w:tc>
          <w:tcPr>
            <w:tcW w:w="1880" w:type="dxa"/>
            <w:noWrap/>
            <w:hideMark/>
          </w:tcPr>
          <w:p w14:paraId="2D0F5D5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.00 [0.00, 3.00]</w:t>
            </w:r>
          </w:p>
        </w:tc>
        <w:tc>
          <w:tcPr>
            <w:tcW w:w="1242" w:type="dxa"/>
            <w:noWrap/>
            <w:hideMark/>
          </w:tcPr>
          <w:p w14:paraId="417DCA12" w14:textId="6628F390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0D53CC2C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3F96E397" w14:textId="5FCD7FE2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1AA5EEC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9.00 [15.00, 23.00]</w:t>
            </w:r>
          </w:p>
        </w:tc>
        <w:tc>
          <w:tcPr>
            <w:tcW w:w="1880" w:type="dxa"/>
            <w:noWrap/>
            <w:hideMark/>
          </w:tcPr>
          <w:p w14:paraId="6AC5F06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7.00, 18.00]</w:t>
            </w:r>
          </w:p>
        </w:tc>
        <w:tc>
          <w:tcPr>
            <w:tcW w:w="1242" w:type="dxa"/>
            <w:noWrap/>
            <w:hideMark/>
          </w:tcPr>
          <w:p w14:paraId="46A399E5" w14:textId="4C14D97E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1310F342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62CC6FA0" w14:textId="069A9601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MCOG </w:t>
            </w:r>
            <w:r w:rsidR="00982715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otal score</w:t>
            </w:r>
            <w:r w:rsidRPr="00AD0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72" w:type="dxa"/>
            <w:noWrap/>
            <w:hideMark/>
          </w:tcPr>
          <w:p w14:paraId="57E33D7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82.00 [68.25, 91.75]</w:t>
            </w:r>
          </w:p>
        </w:tc>
        <w:tc>
          <w:tcPr>
            <w:tcW w:w="1880" w:type="dxa"/>
            <w:noWrap/>
            <w:hideMark/>
          </w:tcPr>
          <w:p w14:paraId="43B8FC9B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61.50 [39.00, 75.00]</w:t>
            </w:r>
          </w:p>
        </w:tc>
        <w:tc>
          <w:tcPr>
            <w:tcW w:w="1242" w:type="dxa"/>
            <w:noWrap/>
            <w:hideMark/>
          </w:tcPr>
          <w:p w14:paraId="2ABF9702" w14:textId="56E88C1E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576B62" w:rsidRPr="00AD0B07" w14:paraId="41ECAE73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40C43331" w14:textId="63D1DE43" w:rsidR="00576B62" w:rsidRPr="00AD0B07" w:rsidRDefault="00576B62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CANTAB PAL</w:t>
            </w:r>
          </w:p>
        </w:tc>
      </w:tr>
      <w:tr w:rsidR="007061BD" w:rsidRPr="00AD0B07" w14:paraId="5E82F91C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0C50E20D" w14:textId="1105D5AC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lastRenderedPageBreak/>
              <w:t>PAL</w:t>
            </w:r>
            <w:r w:rsidR="00940BCC" w:rsidRPr="00AD0B07">
              <w:rPr>
                <w:rFonts w:ascii="Arial" w:hAnsi="Arial" w:cs="Arial"/>
                <w:sz w:val="20"/>
                <w:szCs w:val="20"/>
              </w:rPr>
              <w:t xml:space="preserve"> first trial memory score </w:t>
            </w:r>
            <w:r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72" w:type="dxa"/>
            <w:noWrap/>
            <w:hideMark/>
          </w:tcPr>
          <w:p w14:paraId="15FCD39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9.00 [5.00, 13.00]</w:t>
            </w:r>
          </w:p>
        </w:tc>
        <w:tc>
          <w:tcPr>
            <w:tcW w:w="1880" w:type="dxa"/>
            <w:noWrap/>
            <w:hideMark/>
          </w:tcPr>
          <w:p w14:paraId="1F4EB4B5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.00 [3.00, 13.00]</w:t>
            </w:r>
          </w:p>
        </w:tc>
        <w:tc>
          <w:tcPr>
            <w:tcW w:w="1242" w:type="dxa"/>
            <w:noWrap/>
            <w:hideMark/>
          </w:tcPr>
          <w:p w14:paraId="29773D9A" w14:textId="32543078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418</w:t>
            </w:r>
          </w:p>
        </w:tc>
      </w:tr>
      <w:tr w:rsidR="00576B62" w:rsidRPr="00AD0B07" w14:paraId="1792D1EF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3551A0CE" w14:textId="2E8B2D0E" w:rsidR="00576B62" w:rsidRPr="00AD0B07" w:rsidRDefault="00576B62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mCRT</w:t>
            </w:r>
            <w:proofErr w:type="spellEnd"/>
          </w:p>
        </w:tc>
      </w:tr>
      <w:tr w:rsidR="007061BD" w:rsidRPr="00AD0B07" w14:paraId="21F2BFD9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077754B7" w14:textId="759FAA5B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Total immediate recall score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72" w:type="dxa"/>
            <w:noWrap/>
            <w:hideMark/>
          </w:tcPr>
          <w:p w14:paraId="07F9955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5.00 [32.00, 36.00]</w:t>
            </w:r>
          </w:p>
        </w:tc>
        <w:tc>
          <w:tcPr>
            <w:tcW w:w="1880" w:type="dxa"/>
            <w:noWrap/>
            <w:hideMark/>
          </w:tcPr>
          <w:p w14:paraId="0CE338E6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31.50 [26.00, 35.00]</w:t>
            </w:r>
          </w:p>
        </w:tc>
        <w:tc>
          <w:tcPr>
            <w:tcW w:w="1242" w:type="dxa"/>
            <w:noWrap/>
            <w:hideMark/>
          </w:tcPr>
          <w:p w14:paraId="040A8090" w14:textId="0136EA81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1F11F8D3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78B6AFC3" w14:textId="5F7590A5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Total delayed recall score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72" w:type="dxa"/>
            <w:noWrap/>
            <w:hideMark/>
          </w:tcPr>
          <w:p w14:paraId="1381B411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2.00 [10.00, 12.00]</w:t>
            </w:r>
          </w:p>
        </w:tc>
        <w:tc>
          <w:tcPr>
            <w:tcW w:w="1880" w:type="dxa"/>
            <w:noWrap/>
            <w:hideMark/>
          </w:tcPr>
          <w:p w14:paraId="71E5BD20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0.00 [6.00, 12.00]</w:t>
            </w:r>
          </w:p>
        </w:tc>
        <w:tc>
          <w:tcPr>
            <w:tcW w:w="1242" w:type="dxa"/>
            <w:noWrap/>
            <w:hideMark/>
          </w:tcPr>
          <w:p w14:paraId="1595635F" w14:textId="32CF0FBC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7061BD" w:rsidRPr="00AD0B07" w14:paraId="5298CCF6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0F836ACE" w14:textId="683E80F3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 xml:space="preserve">Intrusions immediate recall 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(median [IQR])</w:t>
            </w:r>
          </w:p>
        </w:tc>
        <w:tc>
          <w:tcPr>
            <w:tcW w:w="1872" w:type="dxa"/>
            <w:noWrap/>
            <w:hideMark/>
          </w:tcPr>
          <w:p w14:paraId="3FA5247F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.50 [0.00, 4.00]</w:t>
            </w:r>
          </w:p>
        </w:tc>
        <w:tc>
          <w:tcPr>
            <w:tcW w:w="1880" w:type="dxa"/>
            <w:noWrap/>
            <w:hideMark/>
          </w:tcPr>
          <w:p w14:paraId="3D75F6CD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.00 [0.00, 6.00]</w:t>
            </w:r>
          </w:p>
        </w:tc>
        <w:tc>
          <w:tcPr>
            <w:tcW w:w="1242" w:type="dxa"/>
            <w:noWrap/>
            <w:hideMark/>
          </w:tcPr>
          <w:p w14:paraId="7189E811" w14:textId="4C9B73F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433</w:t>
            </w:r>
          </w:p>
        </w:tc>
      </w:tr>
      <w:tr w:rsidR="007061BD" w:rsidRPr="00AD0B07" w14:paraId="0C31EF12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4AFBCBB7" w14:textId="0737E800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Intrusions delayed recall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 xml:space="preserve"> (median [IQR])</w:t>
            </w:r>
          </w:p>
        </w:tc>
        <w:tc>
          <w:tcPr>
            <w:tcW w:w="1872" w:type="dxa"/>
            <w:noWrap/>
            <w:hideMark/>
          </w:tcPr>
          <w:p w14:paraId="38C2F6D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0.50 [0.00, 2.00]</w:t>
            </w:r>
          </w:p>
        </w:tc>
        <w:tc>
          <w:tcPr>
            <w:tcW w:w="1880" w:type="dxa"/>
            <w:noWrap/>
            <w:hideMark/>
          </w:tcPr>
          <w:p w14:paraId="2A85256C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.00 [0.00, 2.00]</w:t>
            </w:r>
          </w:p>
        </w:tc>
        <w:tc>
          <w:tcPr>
            <w:tcW w:w="1242" w:type="dxa"/>
            <w:noWrap/>
            <w:hideMark/>
          </w:tcPr>
          <w:p w14:paraId="50F96F5C" w14:textId="02BCB9D1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</w:tr>
      <w:tr w:rsidR="00576B62" w:rsidRPr="00AD0B07" w14:paraId="4381B68F" w14:textId="77777777" w:rsidTr="3C404EAF">
        <w:trPr>
          <w:trHeight w:val="320"/>
        </w:trPr>
        <w:tc>
          <w:tcPr>
            <w:tcW w:w="9016" w:type="dxa"/>
            <w:gridSpan w:val="5"/>
            <w:noWrap/>
          </w:tcPr>
          <w:p w14:paraId="1726B886" w14:textId="458EB5CB" w:rsidR="00576B62" w:rsidRPr="00AD0B07" w:rsidRDefault="00576B62" w:rsidP="00AD0B07">
            <w:pPr>
              <w:tabs>
                <w:tab w:val="left" w:pos="1760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urdue </w:t>
            </w:r>
            <w:r w:rsidR="008C67BD" w:rsidRPr="00AD0B0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AD0B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gboard </w:t>
            </w:r>
          </w:p>
        </w:tc>
      </w:tr>
      <w:tr w:rsidR="007061BD" w:rsidRPr="00AD0B07" w14:paraId="04F057DB" w14:textId="77777777" w:rsidTr="3C404EAF">
        <w:trPr>
          <w:trHeight w:val="320"/>
        </w:trPr>
        <w:tc>
          <w:tcPr>
            <w:tcW w:w="4022" w:type="dxa"/>
            <w:gridSpan w:val="2"/>
            <w:noWrap/>
            <w:hideMark/>
          </w:tcPr>
          <w:p w14:paraId="72AD466D" w14:textId="30971E59" w:rsidR="007061BD" w:rsidRPr="00AD0B07" w:rsidRDefault="00576B62" w:rsidP="00AD0B07">
            <w:pPr>
              <w:tabs>
                <w:tab w:val="left" w:pos="1760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Total score (</w:t>
            </w:r>
            <w:r w:rsidR="007061BD" w:rsidRPr="00AD0B07">
              <w:rPr>
                <w:rFonts w:ascii="Arial" w:hAnsi="Arial" w:cs="Arial"/>
                <w:sz w:val="20"/>
                <w:szCs w:val="20"/>
              </w:rPr>
              <w:t>median [IQR])</w:t>
            </w:r>
          </w:p>
        </w:tc>
        <w:tc>
          <w:tcPr>
            <w:tcW w:w="1872" w:type="dxa"/>
            <w:noWrap/>
            <w:hideMark/>
          </w:tcPr>
          <w:p w14:paraId="7C73A8F9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22.50 [19.25, 31.00]</w:t>
            </w:r>
          </w:p>
        </w:tc>
        <w:tc>
          <w:tcPr>
            <w:tcW w:w="1880" w:type="dxa"/>
            <w:noWrap/>
            <w:hideMark/>
          </w:tcPr>
          <w:p w14:paraId="7C264F84" w14:textId="77777777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17.00 [12.75, 31.50]</w:t>
            </w:r>
          </w:p>
        </w:tc>
        <w:tc>
          <w:tcPr>
            <w:tcW w:w="1242" w:type="dxa"/>
            <w:noWrap/>
            <w:hideMark/>
          </w:tcPr>
          <w:p w14:paraId="64C56CEB" w14:textId="1D313216" w:rsidR="007061BD" w:rsidRPr="00AD0B07" w:rsidRDefault="007061BD" w:rsidP="00AD0B07">
            <w:pPr>
              <w:tabs>
                <w:tab w:val="left" w:pos="17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B07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</w:tr>
    </w:tbl>
    <w:p w14:paraId="7E04B193" w14:textId="77777777" w:rsidR="007061BD" w:rsidRPr="00AD0B07" w:rsidRDefault="007061BD" w:rsidP="00AD0B07">
      <w:pPr>
        <w:spacing w:line="480" w:lineRule="auto"/>
        <w:jc w:val="both"/>
        <w:rPr>
          <w:rFonts w:ascii="Arial" w:hAnsi="Arial" w:cs="Arial"/>
          <w:sz w:val="20"/>
          <w:szCs w:val="20"/>
        </w:rPr>
        <w:sectPr w:rsidR="007061BD" w:rsidRPr="00AD0B07" w:rsidSect="007061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4C5516" w14:textId="77777777" w:rsidR="007061BD" w:rsidRPr="00AD0B07" w:rsidRDefault="007061BD" w:rsidP="00AD0B0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sectPr w:rsidR="007061BD" w:rsidRPr="00AD0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CD1FB0"/>
    <w:multiLevelType w:val="hybridMultilevel"/>
    <w:tmpl w:val="C1A21B40"/>
    <w:lvl w:ilvl="0" w:tplc="C17412F2">
      <w:start w:val="1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B032E"/>
    <w:multiLevelType w:val="hybridMultilevel"/>
    <w:tmpl w:val="7348F7EC"/>
    <w:lvl w:ilvl="0" w:tplc="C17412F2">
      <w:start w:val="1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A158F"/>
    <w:multiLevelType w:val="hybridMultilevel"/>
    <w:tmpl w:val="DA28E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06BDB"/>
    <w:multiLevelType w:val="hybridMultilevel"/>
    <w:tmpl w:val="0A500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DC7EBE"/>
    <w:multiLevelType w:val="hybridMultilevel"/>
    <w:tmpl w:val="2AEAE1FC"/>
    <w:lvl w:ilvl="0" w:tplc="C17412F2">
      <w:start w:val="1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4B47CB"/>
    <w:multiLevelType w:val="hybridMultilevel"/>
    <w:tmpl w:val="DFE4BD14"/>
    <w:lvl w:ilvl="0" w:tplc="C17412F2">
      <w:start w:val="1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10381F"/>
    <w:multiLevelType w:val="hybridMultilevel"/>
    <w:tmpl w:val="582A96F4"/>
    <w:lvl w:ilvl="0" w:tplc="C17412F2">
      <w:start w:val="1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604DC"/>
    <w:multiLevelType w:val="hybridMultilevel"/>
    <w:tmpl w:val="67F6A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DB41D7"/>
    <w:multiLevelType w:val="hybridMultilevel"/>
    <w:tmpl w:val="228A70A2"/>
    <w:lvl w:ilvl="0" w:tplc="58DE8E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772565">
    <w:abstractNumId w:val="1"/>
  </w:num>
  <w:num w:numId="2" w16cid:durableId="2118674071">
    <w:abstractNumId w:val="0"/>
  </w:num>
  <w:num w:numId="3" w16cid:durableId="1248030466">
    <w:abstractNumId w:val="6"/>
  </w:num>
  <w:num w:numId="4" w16cid:durableId="1697342936">
    <w:abstractNumId w:val="4"/>
  </w:num>
  <w:num w:numId="5" w16cid:durableId="1353071889">
    <w:abstractNumId w:val="5"/>
  </w:num>
  <w:num w:numId="6" w16cid:durableId="2141145729">
    <w:abstractNumId w:val="2"/>
  </w:num>
  <w:num w:numId="7" w16cid:durableId="1029180357">
    <w:abstractNumId w:val="8"/>
  </w:num>
  <w:num w:numId="8" w16cid:durableId="698286896">
    <w:abstractNumId w:val="3"/>
  </w:num>
  <w:num w:numId="9" w16cid:durableId="44554279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1BD"/>
    <w:rsid w:val="000011FB"/>
    <w:rsid w:val="00016C86"/>
    <w:rsid w:val="00096DE8"/>
    <w:rsid w:val="000A3963"/>
    <w:rsid w:val="000C2CD4"/>
    <w:rsid w:val="000E0406"/>
    <w:rsid w:val="000E12BE"/>
    <w:rsid w:val="000F7168"/>
    <w:rsid w:val="00116250"/>
    <w:rsid w:val="00143572"/>
    <w:rsid w:val="001638F1"/>
    <w:rsid w:val="00164283"/>
    <w:rsid w:val="001A7188"/>
    <w:rsid w:val="001B1B36"/>
    <w:rsid w:val="001C57B3"/>
    <w:rsid w:val="001D7C34"/>
    <w:rsid w:val="001E4CC9"/>
    <w:rsid w:val="001F7787"/>
    <w:rsid w:val="00215BC5"/>
    <w:rsid w:val="00243FA1"/>
    <w:rsid w:val="002C07C7"/>
    <w:rsid w:val="002D0174"/>
    <w:rsid w:val="002E51E4"/>
    <w:rsid w:val="002F2928"/>
    <w:rsid w:val="00306E6C"/>
    <w:rsid w:val="003D6348"/>
    <w:rsid w:val="003F2206"/>
    <w:rsid w:val="0040678E"/>
    <w:rsid w:val="00453419"/>
    <w:rsid w:val="00483D7C"/>
    <w:rsid w:val="004C039B"/>
    <w:rsid w:val="00536877"/>
    <w:rsid w:val="00563040"/>
    <w:rsid w:val="00576B62"/>
    <w:rsid w:val="005855F6"/>
    <w:rsid w:val="005E0502"/>
    <w:rsid w:val="00636A45"/>
    <w:rsid w:val="006B69F7"/>
    <w:rsid w:val="00700BE5"/>
    <w:rsid w:val="007061BD"/>
    <w:rsid w:val="0076331B"/>
    <w:rsid w:val="00766D61"/>
    <w:rsid w:val="0079497E"/>
    <w:rsid w:val="007C176D"/>
    <w:rsid w:val="007E2A41"/>
    <w:rsid w:val="007E71BA"/>
    <w:rsid w:val="008B743E"/>
    <w:rsid w:val="008C67BD"/>
    <w:rsid w:val="008D216A"/>
    <w:rsid w:val="008E41CA"/>
    <w:rsid w:val="008F469D"/>
    <w:rsid w:val="00921ED0"/>
    <w:rsid w:val="009300FC"/>
    <w:rsid w:val="0093271C"/>
    <w:rsid w:val="00940BCC"/>
    <w:rsid w:val="009600D4"/>
    <w:rsid w:val="00982715"/>
    <w:rsid w:val="00A365B4"/>
    <w:rsid w:val="00AD0B07"/>
    <w:rsid w:val="00AF2643"/>
    <w:rsid w:val="00B11DE8"/>
    <w:rsid w:val="00B36B47"/>
    <w:rsid w:val="00B56CB7"/>
    <w:rsid w:val="00B64A36"/>
    <w:rsid w:val="00BA4A89"/>
    <w:rsid w:val="00C02539"/>
    <w:rsid w:val="00C6163B"/>
    <w:rsid w:val="00C7017D"/>
    <w:rsid w:val="00C77CB5"/>
    <w:rsid w:val="00C8139D"/>
    <w:rsid w:val="00D2226F"/>
    <w:rsid w:val="00D43AA1"/>
    <w:rsid w:val="00D96B6B"/>
    <w:rsid w:val="00DA53F1"/>
    <w:rsid w:val="00E200DD"/>
    <w:rsid w:val="00E22EF2"/>
    <w:rsid w:val="00E23D4D"/>
    <w:rsid w:val="00E27920"/>
    <w:rsid w:val="00EB4A52"/>
    <w:rsid w:val="00F123E2"/>
    <w:rsid w:val="00F21F20"/>
    <w:rsid w:val="00FA55CA"/>
    <w:rsid w:val="00FC0180"/>
    <w:rsid w:val="0563A62C"/>
    <w:rsid w:val="0682CFA9"/>
    <w:rsid w:val="06F9BB44"/>
    <w:rsid w:val="0B4AA816"/>
    <w:rsid w:val="0B7308C3"/>
    <w:rsid w:val="0B950611"/>
    <w:rsid w:val="0BE6C066"/>
    <w:rsid w:val="0EFFA6BB"/>
    <w:rsid w:val="0F3106ED"/>
    <w:rsid w:val="0FA16269"/>
    <w:rsid w:val="11EFBA15"/>
    <w:rsid w:val="126D81D0"/>
    <w:rsid w:val="1FBB7A4C"/>
    <w:rsid w:val="20736910"/>
    <w:rsid w:val="22F5CB2B"/>
    <w:rsid w:val="23CFB4AB"/>
    <w:rsid w:val="2487FD91"/>
    <w:rsid w:val="2AAB198F"/>
    <w:rsid w:val="2AAC8782"/>
    <w:rsid w:val="2AC35866"/>
    <w:rsid w:val="2C505861"/>
    <w:rsid w:val="3058E1C3"/>
    <w:rsid w:val="307A3204"/>
    <w:rsid w:val="32354B47"/>
    <w:rsid w:val="347D79AB"/>
    <w:rsid w:val="376AAE25"/>
    <w:rsid w:val="37CE33A3"/>
    <w:rsid w:val="3BBF7B57"/>
    <w:rsid w:val="3BC21BC1"/>
    <w:rsid w:val="3C404EAF"/>
    <w:rsid w:val="402F69AA"/>
    <w:rsid w:val="41B35505"/>
    <w:rsid w:val="4249A4E6"/>
    <w:rsid w:val="42EC5EE7"/>
    <w:rsid w:val="430089B9"/>
    <w:rsid w:val="4377C296"/>
    <w:rsid w:val="4AD64EC7"/>
    <w:rsid w:val="4D482D9E"/>
    <w:rsid w:val="4F4E938E"/>
    <w:rsid w:val="53CBF3E9"/>
    <w:rsid w:val="57A46615"/>
    <w:rsid w:val="5A00AD17"/>
    <w:rsid w:val="5A315E62"/>
    <w:rsid w:val="5D3C83EF"/>
    <w:rsid w:val="60C0F75F"/>
    <w:rsid w:val="624C918F"/>
    <w:rsid w:val="6AEC61EB"/>
    <w:rsid w:val="7023D211"/>
    <w:rsid w:val="70939F4F"/>
    <w:rsid w:val="71273C80"/>
    <w:rsid w:val="7196527D"/>
    <w:rsid w:val="747C8586"/>
    <w:rsid w:val="788B0FAE"/>
    <w:rsid w:val="78EA7AAB"/>
    <w:rsid w:val="7B46C605"/>
    <w:rsid w:val="7BAD8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F3D1C"/>
  <w15:chartTrackingRefBased/>
  <w15:docId w15:val="{21D3BF19-E2B4-3945-A116-69901AF64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1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1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1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1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1B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1B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1B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1B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1BD"/>
    <w:pPr>
      <w:ind w:left="720"/>
      <w:contextualSpacing/>
    </w:pPr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7061BD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061B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1B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1B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1B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1B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1B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1B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1B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1B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061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061B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1B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061B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061BD"/>
    <w:pPr>
      <w:spacing w:before="160" w:after="160" w:line="278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061BD"/>
    <w:rPr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706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1B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061B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061BD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061BD"/>
    <w:pPr>
      <w:tabs>
        <w:tab w:val="center" w:pos="4513"/>
        <w:tab w:val="right" w:pos="9026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061B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061BD"/>
  </w:style>
  <w:style w:type="paragraph" w:styleId="CommentText">
    <w:name w:val="annotation text"/>
    <w:basedOn w:val="Normal"/>
    <w:link w:val="CommentTextChar"/>
    <w:uiPriority w:val="99"/>
    <w:semiHidden/>
    <w:unhideWhenUsed/>
    <w:rsid w:val="007061BD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1BD"/>
    <w:rPr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61BD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61BD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061B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061BD"/>
    <w:pPr>
      <w:spacing w:line="278" w:lineRule="auto"/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61BD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7061BD"/>
    <w:pPr>
      <w:spacing w:after="160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061BD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7061BD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061BD"/>
    <w:pPr>
      <w:tabs>
        <w:tab w:val="center" w:pos="4680"/>
        <w:tab w:val="right" w:pos="936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061BD"/>
    <w:rPr>
      <w:lang w:val="en-GB"/>
    </w:rPr>
  </w:style>
  <w:style w:type="paragraph" w:styleId="Revision">
    <w:name w:val="Revision"/>
    <w:hidden/>
    <w:uiPriority w:val="99"/>
    <w:semiHidden/>
    <w:rsid w:val="007061B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1BD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7061B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61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5</Pages>
  <Words>3035</Words>
  <Characters>17306</Characters>
  <Application>Microsoft Office Word</Application>
  <DocSecurity>0</DocSecurity>
  <Lines>144</Lines>
  <Paragraphs>40</Paragraphs>
  <ScaleCrop>false</ScaleCrop>
  <Company/>
  <LinksUpToDate>false</LinksUpToDate>
  <CharactersWithSpaces>20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Ivain</dc:creator>
  <cp:keywords/>
  <dc:description/>
  <cp:lastModifiedBy>Phoebe Ivain</cp:lastModifiedBy>
  <cp:revision>22</cp:revision>
  <dcterms:created xsi:type="dcterms:W3CDTF">2024-10-25T19:17:00Z</dcterms:created>
  <dcterms:modified xsi:type="dcterms:W3CDTF">2024-11-20T11:49:00Z</dcterms:modified>
</cp:coreProperties>
</file>